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88A1B" w14:textId="6D4DDED7" w:rsidR="00184357" w:rsidRDefault="00184357" w:rsidP="00054D11">
      <w:pPr>
        <w:pStyle w:val="PSHeading1"/>
      </w:pPr>
      <w:r>
        <w:t>SUPPLEMENTARY MATERIAL</w:t>
      </w:r>
    </w:p>
    <w:p w14:paraId="038D9E67" w14:textId="77777777" w:rsidR="00184357" w:rsidRPr="00B27DE6" w:rsidRDefault="00184357" w:rsidP="007C2C24">
      <w:pPr>
        <w:pStyle w:val="PSHeading1"/>
      </w:pPr>
    </w:p>
    <w:p w14:paraId="0EB32971" w14:textId="1540A03E" w:rsidR="002E72AC" w:rsidRPr="003150AC" w:rsidRDefault="002E72AC" w:rsidP="002E72AC">
      <w:pPr>
        <w:pStyle w:val="PSHeading2"/>
        <w:rPr>
          <w:lang w:val="en-US"/>
        </w:rPr>
      </w:pPr>
      <w:r>
        <w:rPr>
          <w:lang w:val="en-US"/>
        </w:rPr>
        <w:t xml:space="preserve">Burden of </w:t>
      </w:r>
      <w:r w:rsidR="00F86B3F">
        <w:rPr>
          <w:lang w:val="en-US"/>
        </w:rPr>
        <w:t>c</w:t>
      </w:r>
      <w:r>
        <w:rPr>
          <w:lang w:val="en-US"/>
        </w:rPr>
        <w:t xml:space="preserve">aregivers of </w:t>
      </w:r>
      <w:r w:rsidR="00F86B3F">
        <w:rPr>
          <w:lang w:val="en-US"/>
        </w:rPr>
        <w:t>p</w:t>
      </w:r>
      <w:r>
        <w:rPr>
          <w:lang w:val="en-US"/>
        </w:rPr>
        <w:t xml:space="preserve">atients with </w:t>
      </w:r>
      <w:r w:rsidR="00F86B3F">
        <w:rPr>
          <w:lang w:val="en-US"/>
        </w:rPr>
        <w:t>n</w:t>
      </w:r>
      <w:r w:rsidR="00F82CAD">
        <w:rPr>
          <w:lang w:val="en-US"/>
        </w:rPr>
        <w:t xml:space="preserve">euronopathic and </w:t>
      </w:r>
      <w:r w:rsidR="00F86B3F">
        <w:rPr>
          <w:lang w:val="en-US"/>
        </w:rPr>
        <w:t>n</w:t>
      </w:r>
      <w:r w:rsidR="00F82CAD">
        <w:rPr>
          <w:lang w:val="en-US"/>
        </w:rPr>
        <w:t xml:space="preserve">on-neuronopathic </w:t>
      </w:r>
      <w:r>
        <w:rPr>
          <w:lang w:val="en-US"/>
        </w:rPr>
        <w:t xml:space="preserve">Gaucher </w:t>
      </w:r>
      <w:r w:rsidR="00F86B3F">
        <w:rPr>
          <w:lang w:val="en-US"/>
        </w:rPr>
        <w:t>d</w:t>
      </w:r>
      <w:r>
        <w:rPr>
          <w:lang w:val="en-US"/>
        </w:rPr>
        <w:t xml:space="preserve">isease in Japan: A </w:t>
      </w:r>
      <w:r w:rsidR="00F86B3F">
        <w:rPr>
          <w:lang w:val="en-US"/>
        </w:rPr>
        <w:t>s</w:t>
      </w:r>
      <w:r>
        <w:rPr>
          <w:lang w:val="en-US"/>
        </w:rPr>
        <w:t>urvey-based Study</w:t>
      </w:r>
    </w:p>
    <w:p w14:paraId="32B572DC" w14:textId="70E86374" w:rsidR="002E72AC" w:rsidRPr="006F1F4A" w:rsidRDefault="00416546" w:rsidP="00704BED">
      <w:pPr>
        <w:pStyle w:val="PStextX2space"/>
      </w:pPr>
      <w:r w:rsidRPr="004D002E">
        <w:rPr>
          <w:lang w:val="en-US"/>
        </w:rPr>
        <w:t>Yuta K</w:t>
      </w:r>
      <w:r>
        <w:rPr>
          <w:lang w:val="en-US"/>
        </w:rPr>
        <w:t>OTO</w:t>
      </w:r>
      <w:r w:rsidR="000F5CB2" w:rsidRPr="002345F9">
        <w:rPr>
          <w:vertAlign w:val="superscript"/>
          <w:lang w:val="en-US"/>
        </w:rPr>
        <w:t>a</w:t>
      </w:r>
      <w:r w:rsidR="000F5CB2">
        <w:rPr>
          <w:vertAlign w:val="superscript"/>
        </w:rPr>
        <w:t>,</w:t>
      </w:r>
      <w:r>
        <w:rPr>
          <w:vertAlign w:val="superscript"/>
        </w:rPr>
        <w:t>1</w:t>
      </w:r>
      <w:r>
        <w:t xml:space="preserve">, </w:t>
      </w:r>
      <w:r w:rsidRPr="004D002E">
        <w:rPr>
          <w:lang w:val="en-US"/>
        </w:rPr>
        <w:t>Aya N</w:t>
      </w:r>
      <w:r>
        <w:rPr>
          <w:lang w:val="en-US"/>
        </w:rPr>
        <w:t>ARITA</w:t>
      </w:r>
      <w:r w:rsidR="00B870CF">
        <w:rPr>
          <w:vertAlign w:val="superscript"/>
          <w:lang w:val="en-US"/>
        </w:rPr>
        <w:t>b</w:t>
      </w:r>
      <w:r>
        <w:rPr>
          <w:lang w:val="en-US"/>
        </w:rPr>
        <w:t xml:space="preserve">, </w:t>
      </w:r>
      <w:r w:rsidR="002E72AC" w:rsidRPr="004D002E">
        <w:rPr>
          <w:lang w:val="en-US"/>
        </w:rPr>
        <w:t>Shinichi N</w:t>
      </w:r>
      <w:r w:rsidR="002E72AC">
        <w:rPr>
          <w:lang w:val="en-US"/>
        </w:rPr>
        <w:t>OTO</w:t>
      </w:r>
      <w:r w:rsidR="007D4DF1">
        <w:rPr>
          <w:vertAlign w:val="superscript"/>
          <w:lang w:val="en-US"/>
        </w:rPr>
        <w:t>c</w:t>
      </w:r>
      <w:r w:rsidR="002E5CA2">
        <w:rPr>
          <w:vertAlign w:val="superscript"/>
          <w:lang w:val="en-US"/>
        </w:rPr>
        <w:t>,</w:t>
      </w:r>
      <w:r w:rsidR="002E5CA2">
        <w:rPr>
          <w:lang w:val="en-US"/>
        </w:rPr>
        <w:t>*</w:t>
      </w:r>
      <w:r w:rsidR="002E72AC">
        <w:rPr>
          <w:lang w:val="en-US"/>
        </w:rPr>
        <w:t xml:space="preserve">, </w:t>
      </w:r>
      <w:r w:rsidR="002E72AC" w:rsidRPr="004D002E">
        <w:rPr>
          <w:lang w:val="en-US"/>
        </w:rPr>
        <w:t>Masafumi O</w:t>
      </w:r>
      <w:r w:rsidR="002E72AC">
        <w:rPr>
          <w:lang w:val="en-US"/>
        </w:rPr>
        <w:t>KADA</w:t>
      </w:r>
      <w:r w:rsidR="007D4DF1">
        <w:rPr>
          <w:vertAlign w:val="superscript"/>
          <w:lang w:val="en-US"/>
        </w:rPr>
        <w:t>d</w:t>
      </w:r>
      <w:r w:rsidR="002E72AC">
        <w:rPr>
          <w:lang w:val="en-US"/>
        </w:rPr>
        <w:t xml:space="preserve">, </w:t>
      </w:r>
      <w:r w:rsidR="002E72AC" w:rsidRPr="004D002E">
        <w:rPr>
          <w:lang w:val="en-US"/>
        </w:rPr>
        <w:t>Midori O</w:t>
      </w:r>
      <w:r w:rsidR="002E72AC">
        <w:rPr>
          <w:lang w:val="en-US"/>
        </w:rPr>
        <w:t>NO</w:t>
      </w:r>
      <w:r w:rsidR="007D4DF1">
        <w:rPr>
          <w:vertAlign w:val="superscript"/>
          <w:lang w:val="en-US"/>
        </w:rPr>
        <w:t>e</w:t>
      </w:r>
      <w:r w:rsidR="002E72AC">
        <w:rPr>
          <w:lang w:val="en-US"/>
        </w:rPr>
        <w:t xml:space="preserve">, </w:t>
      </w:r>
      <w:r w:rsidR="002E72AC" w:rsidRPr="00BF51E7">
        <w:rPr>
          <w:lang w:val="en-US"/>
        </w:rPr>
        <w:t>Terumi B</w:t>
      </w:r>
      <w:r w:rsidR="002E72AC">
        <w:rPr>
          <w:lang w:val="en-US"/>
        </w:rPr>
        <w:t>ABA</w:t>
      </w:r>
      <w:r w:rsidR="007D4DF1">
        <w:rPr>
          <w:vertAlign w:val="superscript"/>
          <w:lang w:val="en-US"/>
        </w:rPr>
        <w:t>e</w:t>
      </w:r>
      <w:r w:rsidR="002E72AC">
        <w:rPr>
          <w:lang w:val="en-US"/>
        </w:rPr>
        <w:t xml:space="preserve">, </w:t>
      </w:r>
      <w:r w:rsidR="002E72AC" w:rsidRPr="00C9180F">
        <w:rPr>
          <w:lang w:val="en-US"/>
        </w:rPr>
        <w:t>Rieko S</w:t>
      </w:r>
      <w:r w:rsidR="002E72AC">
        <w:rPr>
          <w:lang w:val="en-US"/>
        </w:rPr>
        <w:t>AGARA</w:t>
      </w:r>
      <w:r w:rsidR="00D53432">
        <w:rPr>
          <w:vertAlign w:val="superscript"/>
          <w:lang w:val="en-US"/>
        </w:rPr>
        <w:t>e</w:t>
      </w:r>
      <w:r w:rsidR="002E72AC">
        <w:rPr>
          <w:lang w:val="en-US"/>
        </w:rPr>
        <w:t xml:space="preserve">, </w:t>
      </w:r>
      <w:r w:rsidR="002E72AC" w:rsidRPr="004D002E">
        <w:rPr>
          <w:lang w:val="en-US"/>
        </w:rPr>
        <w:t>Norio S</w:t>
      </w:r>
      <w:r w:rsidR="002E72AC">
        <w:rPr>
          <w:lang w:val="en-US"/>
        </w:rPr>
        <w:t>AKAI</w:t>
      </w:r>
      <w:r w:rsidR="00D53432">
        <w:rPr>
          <w:vertAlign w:val="superscript"/>
          <w:lang w:val="en-US"/>
        </w:rPr>
        <w:t>a</w:t>
      </w:r>
    </w:p>
    <w:p w14:paraId="231BC0F5" w14:textId="77777777" w:rsidR="00B27DE6" w:rsidRPr="00B27DE6" w:rsidRDefault="00B27DE6" w:rsidP="007B116C">
      <w:pPr>
        <w:pStyle w:val="PSTextX1space"/>
      </w:pPr>
    </w:p>
    <w:p w14:paraId="7AC63DA8" w14:textId="77777777" w:rsidR="00B27DE6" w:rsidRPr="00B27DE6" w:rsidRDefault="00B27DE6" w:rsidP="00B27DE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27DE6">
        <w:rPr>
          <w:rFonts w:ascii="Arial" w:hAnsi="Arial" w:cs="Arial"/>
          <w:b/>
          <w:bCs/>
          <w:sz w:val="22"/>
          <w:szCs w:val="22"/>
        </w:rPr>
        <w:t>AUTHORS’ AFFILIATIONS</w:t>
      </w:r>
    </w:p>
    <w:p w14:paraId="2BC085C2" w14:textId="660A6584" w:rsidR="00EE39B5" w:rsidRDefault="00932100" w:rsidP="00A23E15">
      <w:pPr>
        <w:pStyle w:val="PStextX2space"/>
      </w:pPr>
      <w:r>
        <w:rPr>
          <w:vertAlign w:val="superscript"/>
        </w:rPr>
        <w:t>a</w:t>
      </w:r>
      <w:r w:rsidR="00A23E15">
        <w:t xml:space="preserve"> </w:t>
      </w:r>
      <w:r w:rsidR="00EE39B5" w:rsidRPr="004D002E">
        <w:t>Child Healthcare and Genetic Science Laboratory, Division of Health Sciences, Osaka University Graduate School of Medicine</w:t>
      </w:r>
      <w:r w:rsidR="00EE39B5">
        <w:t xml:space="preserve">, </w:t>
      </w:r>
      <w:r w:rsidR="00577BE4">
        <w:t xml:space="preserve">2-2 Yamadaoka, </w:t>
      </w:r>
      <w:r w:rsidR="00EE39B5">
        <w:t>Suita</w:t>
      </w:r>
      <w:r w:rsidR="00577BE4">
        <w:t>-shi</w:t>
      </w:r>
      <w:r w:rsidR="00EE39B5">
        <w:t xml:space="preserve">, Osaka, </w:t>
      </w:r>
      <w:r w:rsidR="00577BE4">
        <w:t xml:space="preserve">565-0871, </w:t>
      </w:r>
      <w:r w:rsidR="00EE39B5">
        <w:t>Japan</w:t>
      </w:r>
    </w:p>
    <w:p w14:paraId="26037319" w14:textId="28519A7D" w:rsidR="00A23E15" w:rsidRDefault="00932100" w:rsidP="00A23E15">
      <w:pPr>
        <w:pStyle w:val="PStextX2space"/>
        <w:rPr>
          <w:lang w:val="en-US"/>
        </w:rPr>
      </w:pPr>
      <w:r>
        <w:rPr>
          <w:vertAlign w:val="superscript"/>
          <w:lang w:val="en-US"/>
        </w:rPr>
        <w:t>b</w:t>
      </w:r>
      <w:r w:rsidR="00EE39B5">
        <w:rPr>
          <w:lang w:val="en-US"/>
        </w:rPr>
        <w:t xml:space="preserve"> </w:t>
      </w:r>
      <w:r w:rsidR="00A23E15" w:rsidRPr="00EE39B5">
        <w:rPr>
          <w:lang w:val="en-US"/>
        </w:rPr>
        <w:t>Division</w:t>
      </w:r>
      <w:r w:rsidR="00A23E15" w:rsidRPr="004D002E">
        <w:rPr>
          <w:lang w:val="en-US"/>
        </w:rPr>
        <w:t xml:space="preserve"> of Child Neurology, Institute of Neurological Science, Tottori University Faculty of Medicine</w:t>
      </w:r>
      <w:r w:rsidR="00A23E15">
        <w:rPr>
          <w:lang w:val="en-US"/>
        </w:rPr>
        <w:t xml:space="preserve">, </w:t>
      </w:r>
      <w:r w:rsidR="001C749C">
        <w:rPr>
          <w:lang w:val="en-US"/>
        </w:rPr>
        <w:t xml:space="preserve">86 Nishi-cho, </w:t>
      </w:r>
      <w:r w:rsidR="00A23E15">
        <w:rPr>
          <w:lang w:val="en-US"/>
        </w:rPr>
        <w:t>Yonago</w:t>
      </w:r>
      <w:r w:rsidR="001C749C">
        <w:rPr>
          <w:lang w:val="en-US"/>
        </w:rPr>
        <w:t>-shi</w:t>
      </w:r>
      <w:r w:rsidR="00A23E15">
        <w:rPr>
          <w:lang w:val="en-US"/>
        </w:rPr>
        <w:t xml:space="preserve">, Tottori, </w:t>
      </w:r>
      <w:r w:rsidR="001C749C">
        <w:rPr>
          <w:lang w:val="en-US"/>
        </w:rPr>
        <w:t xml:space="preserve">683-8503, </w:t>
      </w:r>
      <w:r w:rsidR="00A23E15">
        <w:rPr>
          <w:lang w:val="en-US"/>
        </w:rPr>
        <w:t>Japan</w:t>
      </w:r>
    </w:p>
    <w:p w14:paraId="14925E61" w14:textId="5C98E703" w:rsidR="00A23E15" w:rsidRDefault="00932100" w:rsidP="00A23E15">
      <w:pPr>
        <w:pStyle w:val="PStextX2space"/>
        <w:rPr>
          <w:lang w:val="en-US"/>
        </w:rPr>
      </w:pPr>
      <w:r>
        <w:rPr>
          <w:vertAlign w:val="superscript"/>
          <w:lang w:val="en-US"/>
        </w:rPr>
        <w:t>c</w:t>
      </w:r>
      <w:r w:rsidR="00A23E15">
        <w:rPr>
          <w:lang w:val="en-US"/>
        </w:rPr>
        <w:t xml:space="preserve"> </w:t>
      </w:r>
      <w:r w:rsidR="00A23E15" w:rsidRPr="004D002E">
        <w:rPr>
          <w:lang w:val="en-US"/>
        </w:rPr>
        <w:t>Department of Rehabilitation, Niigata University of Health and Welfare</w:t>
      </w:r>
      <w:r w:rsidR="00A23E15">
        <w:rPr>
          <w:lang w:val="en-US"/>
        </w:rPr>
        <w:t xml:space="preserve">, </w:t>
      </w:r>
      <w:r w:rsidR="00554CBF">
        <w:rPr>
          <w:lang w:val="en-US"/>
        </w:rPr>
        <w:t xml:space="preserve">1398 Shimami-cho, Kita-ku, Niigata-shi, </w:t>
      </w:r>
      <w:r w:rsidR="00A23E15">
        <w:rPr>
          <w:lang w:val="en-US"/>
        </w:rPr>
        <w:t xml:space="preserve">Niigata, </w:t>
      </w:r>
      <w:r w:rsidR="003B52E3">
        <w:rPr>
          <w:lang w:val="en-US"/>
        </w:rPr>
        <w:t xml:space="preserve">950-3198, </w:t>
      </w:r>
      <w:r w:rsidR="00A23E15">
        <w:rPr>
          <w:lang w:val="en-US"/>
        </w:rPr>
        <w:t>Japan</w:t>
      </w:r>
    </w:p>
    <w:p w14:paraId="4E3B767F" w14:textId="7DDBF432" w:rsidR="00A23E15" w:rsidRDefault="00932100" w:rsidP="00A23E15">
      <w:pPr>
        <w:pStyle w:val="PStextX2space"/>
      </w:pPr>
      <w:r>
        <w:rPr>
          <w:vertAlign w:val="superscript"/>
          <w:lang w:val="en-US"/>
        </w:rPr>
        <w:t>d</w:t>
      </w:r>
      <w:r w:rsidR="00A23E15">
        <w:rPr>
          <w:lang w:val="en-US"/>
        </w:rPr>
        <w:t xml:space="preserve"> </w:t>
      </w:r>
      <w:r w:rsidR="00A23E15" w:rsidRPr="004D002E">
        <w:t xml:space="preserve">Real-World Evidence Solutions &amp; HEOR, IQVIA Solutions Japan K.K., </w:t>
      </w:r>
      <w:r w:rsidR="005960C3">
        <w:t xml:space="preserve">4-10-18 Takanawa, Minato-ku, </w:t>
      </w:r>
      <w:r w:rsidR="00A23E15" w:rsidRPr="004D002E">
        <w:t xml:space="preserve">Tokyo, </w:t>
      </w:r>
      <w:r w:rsidR="005960C3">
        <w:t xml:space="preserve">108-0074, </w:t>
      </w:r>
      <w:r w:rsidR="00A23E15" w:rsidRPr="004D002E">
        <w:t>Japan</w:t>
      </w:r>
    </w:p>
    <w:p w14:paraId="5A3DB602" w14:textId="6B3AAB0C" w:rsidR="00A23E15" w:rsidRPr="00BF51E7" w:rsidRDefault="00932100" w:rsidP="00A23E15">
      <w:pPr>
        <w:pStyle w:val="PStextX2space"/>
      </w:pPr>
      <w:r>
        <w:rPr>
          <w:vertAlign w:val="superscript"/>
        </w:rPr>
        <w:t>e</w:t>
      </w:r>
      <w:r w:rsidR="00A23E15">
        <w:t xml:space="preserve"> </w:t>
      </w:r>
      <w:r w:rsidR="00A23E15" w:rsidRPr="00BF51E7">
        <w:rPr>
          <w:lang w:val="en-US"/>
        </w:rPr>
        <w:t>Japan Medical Office, Takeda Pharmaceutical Company Limited</w:t>
      </w:r>
      <w:r w:rsidR="00A23E15">
        <w:rPr>
          <w:lang w:val="en-US"/>
        </w:rPr>
        <w:t xml:space="preserve">, </w:t>
      </w:r>
      <w:r w:rsidR="00586BEA">
        <w:rPr>
          <w:lang w:val="en-US"/>
        </w:rPr>
        <w:t xml:space="preserve">2-1-1 Nihonbashi-Honcho, Chuo-ku, </w:t>
      </w:r>
      <w:r w:rsidR="00A23E15">
        <w:rPr>
          <w:lang w:val="en-US"/>
        </w:rPr>
        <w:t xml:space="preserve">Tokyo, </w:t>
      </w:r>
      <w:r w:rsidR="00586BEA">
        <w:rPr>
          <w:lang w:val="en-US"/>
        </w:rPr>
        <w:t xml:space="preserve">103-8688, </w:t>
      </w:r>
      <w:r w:rsidR="00A23E15">
        <w:rPr>
          <w:lang w:val="en-US"/>
        </w:rPr>
        <w:t>Japan</w:t>
      </w:r>
    </w:p>
    <w:p w14:paraId="2978AC5D" w14:textId="3B07AEB1" w:rsidR="00B27DE6" w:rsidRDefault="00B27DE6" w:rsidP="00B27DE6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26B91947" w14:textId="465ADE97" w:rsidR="00F05C91" w:rsidRDefault="00D64312" w:rsidP="00F05C91">
      <w:pPr>
        <w:pStyle w:val="PSHeading2"/>
        <w:rPr>
          <w:lang w:val="en-US"/>
        </w:rPr>
      </w:pPr>
      <w:r>
        <w:rPr>
          <w:lang w:val="en-US"/>
        </w:rPr>
        <w:t>Present address</w:t>
      </w:r>
    </w:p>
    <w:p w14:paraId="260B88F8" w14:textId="18B3A45F" w:rsidR="00F05C91" w:rsidRDefault="00F05C91" w:rsidP="00F05C91">
      <w:pPr>
        <w:pStyle w:val="PStextX2space"/>
        <w:rPr>
          <w:lang w:val="en-US"/>
        </w:rPr>
      </w:pPr>
      <w:r>
        <w:rPr>
          <w:vertAlign w:val="superscript"/>
          <w:lang w:val="en-US"/>
        </w:rPr>
        <w:t>1</w:t>
      </w:r>
      <w:r w:rsidR="00435D35">
        <w:rPr>
          <w:vertAlign w:val="superscript"/>
          <w:lang w:val="en-US"/>
        </w:rPr>
        <w:t xml:space="preserve"> </w:t>
      </w:r>
      <w:r w:rsidR="00435D35">
        <w:rPr>
          <w:lang w:val="en-US"/>
        </w:rPr>
        <w:t>Graduate School of Nursing, Faculty of Nursing, Kansai Medical University, 2-2-2, Shinmachi, Hirakata-shi, Osaka, 573-1004, Japan</w:t>
      </w:r>
    </w:p>
    <w:p w14:paraId="30C59385" w14:textId="77777777" w:rsidR="00F05C91" w:rsidRPr="002345F9" w:rsidRDefault="00F05C91" w:rsidP="00B27DE6">
      <w:pPr>
        <w:spacing w:line="360" w:lineRule="auto"/>
        <w:rPr>
          <w:rFonts w:ascii="Arial" w:hAnsi="Arial" w:cs="Arial"/>
          <w:sz w:val="22"/>
          <w:szCs w:val="22"/>
          <w:highlight w:val="white"/>
          <w:lang w:val="en-US"/>
        </w:rPr>
      </w:pPr>
    </w:p>
    <w:p w14:paraId="4C5816F3" w14:textId="29D2D4B0" w:rsidR="002A7D06" w:rsidRPr="002A7D06" w:rsidRDefault="004F3922" w:rsidP="002A7D0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* </w:t>
      </w:r>
      <w:r w:rsidR="002A7D06" w:rsidRPr="002A7D06">
        <w:rPr>
          <w:rFonts w:ascii="Arial" w:hAnsi="Arial" w:cs="Arial"/>
          <w:b/>
          <w:bCs/>
          <w:sz w:val="22"/>
          <w:szCs w:val="22"/>
        </w:rPr>
        <w:t>AUTHOR</w:t>
      </w:r>
      <w:r>
        <w:rPr>
          <w:rFonts w:ascii="Arial" w:hAnsi="Arial" w:cs="Arial"/>
          <w:b/>
          <w:bCs/>
          <w:sz w:val="22"/>
          <w:szCs w:val="22"/>
        </w:rPr>
        <w:t xml:space="preserve"> FOR CORRESPONDENCE</w:t>
      </w:r>
    </w:p>
    <w:p w14:paraId="2EDED341" w14:textId="77777777" w:rsidR="00E764BC" w:rsidRDefault="00E764BC" w:rsidP="00E764BC">
      <w:pPr>
        <w:pStyle w:val="PStextX2space"/>
        <w:rPr>
          <w:lang w:val="en-US"/>
        </w:rPr>
      </w:pPr>
      <w:r w:rsidRPr="005368FA">
        <w:rPr>
          <w:lang w:val="en-US"/>
        </w:rPr>
        <w:t>Shinichi N</w:t>
      </w:r>
      <w:r>
        <w:rPr>
          <w:lang w:val="en-US"/>
        </w:rPr>
        <w:t>oto</w:t>
      </w:r>
      <w:r w:rsidRPr="005368FA">
        <w:rPr>
          <w:lang w:val="en-US"/>
        </w:rPr>
        <w:t xml:space="preserve"> </w:t>
      </w:r>
    </w:p>
    <w:p w14:paraId="355B1F5C" w14:textId="77777777" w:rsidR="00E764BC" w:rsidRDefault="00E764BC" w:rsidP="00E764BC">
      <w:pPr>
        <w:pStyle w:val="PStextX2space"/>
        <w:rPr>
          <w:lang w:val="en-US"/>
        </w:rPr>
      </w:pPr>
      <w:r w:rsidRPr="005368FA">
        <w:rPr>
          <w:lang w:val="en-US"/>
        </w:rPr>
        <w:t>Department of Rehabilitation</w:t>
      </w:r>
    </w:p>
    <w:p w14:paraId="03CECF7D" w14:textId="77777777" w:rsidR="00E764BC" w:rsidRDefault="00E764BC" w:rsidP="00E764BC">
      <w:pPr>
        <w:pStyle w:val="PStextX2space"/>
        <w:rPr>
          <w:lang w:val="en-US"/>
        </w:rPr>
      </w:pPr>
      <w:r w:rsidRPr="005368FA">
        <w:rPr>
          <w:lang w:val="en-US"/>
        </w:rPr>
        <w:t>Niigata University of Health and Welfare</w:t>
      </w:r>
    </w:p>
    <w:p w14:paraId="2FFA9154" w14:textId="08AB2FBE" w:rsidR="00E764BC" w:rsidRPr="005368FA" w:rsidRDefault="00E764BC" w:rsidP="00E764BC">
      <w:pPr>
        <w:pStyle w:val="PStextX2space"/>
        <w:rPr>
          <w:lang w:val="en-US"/>
        </w:rPr>
      </w:pPr>
      <w:r w:rsidRPr="005368FA">
        <w:rPr>
          <w:lang w:val="en-US"/>
        </w:rPr>
        <w:t>1398 Shimami-cho, Kita-ku, Niigata</w:t>
      </w:r>
      <w:r w:rsidR="001729D8">
        <w:rPr>
          <w:lang w:val="en-US"/>
        </w:rPr>
        <w:t>-shi</w:t>
      </w:r>
      <w:r w:rsidRPr="005368FA">
        <w:rPr>
          <w:lang w:val="en-US"/>
        </w:rPr>
        <w:t>, Niigata, 950-3198, Japan</w:t>
      </w:r>
    </w:p>
    <w:p w14:paraId="3AA60FB8" w14:textId="16ADEE2C" w:rsidR="00E764BC" w:rsidRDefault="00E764BC" w:rsidP="00E764BC">
      <w:pPr>
        <w:pStyle w:val="PStextX2space"/>
        <w:rPr>
          <w:lang w:val="en-US"/>
        </w:rPr>
      </w:pPr>
      <w:r w:rsidRPr="005128A1">
        <w:rPr>
          <w:lang w:val="en-US"/>
        </w:rPr>
        <w:t xml:space="preserve">Tel: </w:t>
      </w:r>
      <w:r w:rsidR="004F3FF2" w:rsidRPr="00B96930">
        <w:rPr>
          <w:lang w:val="en-US"/>
        </w:rPr>
        <w:t>+81-2</w:t>
      </w:r>
      <w:r w:rsidR="004F3FF2">
        <w:rPr>
          <w:lang w:val="en-US"/>
        </w:rPr>
        <w:t>-</w:t>
      </w:r>
      <w:r w:rsidR="004F3FF2" w:rsidRPr="00B96930">
        <w:rPr>
          <w:lang w:val="en-US"/>
        </w:rPr>
        <w:t>5257</w:t>
      </w:r>
      <w:r w:rsidR="004F3FF2">
        <w:rPr>
          <w:lang w:val="en-US"/>
        </w:rPr>
        <w:t>-</w:t>
      </w:r>
      <w:r w:rsidR="004F3FF2" w:rsidRPr="00B96930">
        <w:rPr>
          <w:lang w:val="en-US"/>
        </w:rPr>
        <w:t>4733</w:t>
      </w:r>
    </w:p>
    <w:p w14:paraId="0F0AA92B" w14:textId="3082BFF3" w:rsidR="003F5B9D" w:rsidRPr="001345D9" w:rsidRDefault="003F5B9D" w:rsidP="003F5B9D">
      <w:pPr>
        <w:pStyle w:val="PStextX2space"/>
      </w:pPr>
      <w:r w:rsidRPr="005128A1">
        <w:rPr>
          <w:lang w:val="en-US"/>
        </w:rPr>
        <w:lastRenderedPageBreak/>
        <w:t xml:space="preserve">Email: </w:t>
      </w:r>
      <w:r w:rsidRPr="009C7D16">
        <w:t>noto@nuhw.ac.jp</w:t>
      </w:r>
    </w:p>
    <w:p w14:paraId="1FB501B1" w14:textId="77777777" w:rsidR="003F5B9D" w:rsidRPr="005128A1" w:rsidRDefault="003F5B9D" w:rsidP="00E764BC">
      <w:pPr>
        <w:pStyle w:val="PStextX2space"/>
        <w:rPr>
          <w:lang w:val="en-US"/>
        </w:rPr>
      </w:pPr>
    </w:p>
    <w:p w14:paraId="2CC66F48" w14:textId="77777777" w:rsidR="005F79BA" w:rsidRPr="007B116C" w:rsidRDefault="005F79BA" w:rsidP="00B27DE6">
      <w:pPr>
        <w:spacing w:line="360" w:lineRule="auto"/>
        <w:rPr>
          <w:rFonts w:ascii="Arial" w:hAnsi="Arial" w:cs="Arial"/>
          <w:sz w:val="22"/>
          <w:szCs w:val="22"/>
          <w:highlight w:val="white"/>
        </w:rPr>
      </w:pPr>
    </w:p>
    <w:p w14:paraId="523BF29D" w14:textId="77777777" w:rsidR="005F1B34" w:rsidRDefault="005F1B34" w:rsidP="00B60797">
      <w:pPr>
        <w:pStyle w:val="PSHeading1"/>
        <w:sectPr w:rsidR="005F1B34" w:rsidSect="00F07C87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7" w:h="16840" w:code="9"/>
          <w:pgMar w:top="1418" w:right="1418" w:bottom="1418" w:left="1418" w:header="567" w:footer="567" w:gutter="0"/>
          <w:cols w:space="708"/>
          <w:docGrid w:linePitch="360"/>
        </w:sectPr>
      </w:pPr>
    </w:p>
    <w:p w14:paraId="7A5BA2F0" w14:textId="2EC4BA05" w:rsidR="00EE5D1F" w:rsidRDefault="00EE5D1F" w:rsidP="00EE5D1F">
      <w:pPr>
        <w:pStyle w:val="PSTextX1space"/>
      </w:pPr>
      <w:r>
        <w:rPr>
          <w:b/>
          <w:bCs/>
        </w:rPr>
        <w:lastRenderedPageBreak/>
        <w:t xml:space="preserve">Supplementary </w:t>
      </w:r>
      <w:r w:rsidRPr="0053163A">
        <w:rPr>
          <w:b/>
          <w:bCs/>
        </w:rPr>
        <w:t>Fig</w:t>
      </w:r>
      <w:r>
        <w:rPr>
          <w:b/>
          <w:bCs/>
        </w:rPr>
        <w:t>.</w:t>
      </w:r>
      <w:r w:rsidRPr="0053163A">
        <w:rPr>
          <w:b/>
          <w:bCs/>
        </w:rPr>
        <w:t xml:space="preserve"> 1.</w:t>
      </w:r>
      <w:r w:rsidRPr="00A44A68">
        <w:t xml:space="preserve"> </w:t>
      </w:r>
      <w:r>
        <w:t xml:space="preserve">Inter-item correlations of caregiver questionnaires in the overall main survey analysis population. The overall main survey analysis population included caregivers of patients with GD1, GD2, and GD3. </w:t>
      </w:r>
      <w:r w:rsidRPr="00D123BD">
        <w:t>The magnitude of the correlation coefficients is indicated by the color. A positive correlation is indicated in blue</w:t>
      </w:r>
      <w:r>
        <w:t xml:space="preserve"> and</w:t>
      </w:r>
      <w:r w:rsidRPr="00D123BD">
        <w:t xml:space="preserve"> a negative correlation is indicated in red.</w:t>
      </w:r>
      <w:r>
        <w:t xml:space="preserve"> </w:t>
      </w:r>
      <w:r w:rsidRPr="0057360B">
        <w:t xml:space="preserve">ZBI_22 is item 22 </w:t>
      </w:r>
      <w:r>
        <w:t xml:space="preserve">of the ZBI, </w:t>
      </w:r>
      <w:r w:rsidRPr="0057360B">
        <w:t>“Overall, how burdened do you feel in caring for your relative?”.</w:t>
      </w:r>
      <w:r>
        <w:t xml:space="preserve"> CIQ, Caregiver Impact Questionnaire; GD1/2/3, type 1/2/3 Gaucher disease; ZBI, Zarit Caregiver Burden Interview.</w:t>
      </w:r>
    </w:p>
    <w:p w14:paraId="4C213133" w14:textId="6E92B566" w:rsidR="009B5B23" w:rsidRDefault="009B5B23" w:rsidP="00EE5D1F">
      <w:pPr>
        <w:pStyle w:val="PSTextX1space"/>
      </w:pPr>
    </w:p>
    <w:p w14:paraId="0D45F37B" w14:textId="4CB7DA01" w:rsidR="009B5B23" w:rsidRPr="0057360B" w:rsidRDefault="009B5B23" w:rsidP="00EE5D1F">
      <w:pPr>
        <w:pStyle w:val="PSTextX1space"/>
      </w:pPr>
      <w:r>
        <w:rPr>
          <w:noProof/>
        </w:rPr>
        <w:drawing>
          <wp:inline distT="0" distB="0" distL="0" distR="0" wp14:anchorId="1A5169D0" wp14:editId="196535D5">
            <wp:extent cx="5492750" cy="52557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938" cy="5259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41898" w14:textId="77777777" w:rsidR="00EE5D1F" w:rsidRDefault="00EE5D1F">
      <w:pPr>
        <w:rPr>
          <w:rFonts w:ascii="Arial" w:hAnsi="Arial" w:cs="Arial"/>
          <w:b/>
          <w:bCs/>
          <w:sz w:val="22"/>
          <w:szCs w:val="22"/>
        </w:rPr>
      </w:pPr>
      <w:r>
        <w:rPr>
          <w:b/>
          <w:bCs/>
        </w:rPr>
        <w:br w:type="page"/>
      </w:r>
    </w:p>
    <w:p w14:paraId="11306041" w14:textId="6AC9FA8F" w:rsidR="00931F97" w:rsidRDefault="00D43AF5" w:rsidP="00931F97">
      <w:pPr>
        <w:pStyle w:val="PSTextX1space"/>
      </w:pPr>
      <w:r w:rsidRPr="00F275FE">
        <w:rPr>
          <w:b/>
          <w:bCs/>
        </w:rPr>
        <w:lastRenderedPageBreak/>
        <w:t xml:space="preserve">Supplementary </w:t>
      </w:r>
      <w:r>
        <w:rPr>
          <w:b/>
          <w:bCs/>
        </w:rPr>
        <w:t>Fig</w:t>
      </w:r>
      <w:r w:rsidR="00C82B4F">
        <w:rPr>
          <w:b/>
          <w:bCs/>
        </w:rPr>
        <w:t>.</w:t>
      </w:r>
      <w:r>
        <w:rPr>
          <w:b/>
          <w:bCs/>
        </w:rPr>
        <w:t xml:space="preserve"> </w:t>
      </w:r>
      <w:r w:rsidR="009144A9">
        <w:rPr>
          <w:b/>
          <w:bCs/>
        </w:rPr>
        <w:t>2</w:t>
      </w:r>
      <w:r w:rsidRPr="00F275FE">
        <w:rPr>
          <w:b/>
          <w:bCs/>
        </w:rPr>
        <w:t>.</w:t>
      </w:r>
      <w:r>
        <w:t xml:space="preserve"> Inter-item correlations of caregiver questionnaires in the overall pre-test</w:t>
      </w:r>
      <w:r w:rsidR="00787E3B">
        <w:t xml:space="preserve"> analysis population</w:t>
      </w:r>
      <w:r w:rsidR="00931F97">
        <w:t>.</w:t>
      </w:r>
      <w:r w:rsidR="00C82B4F">
        <w:t xml:space="preserve"> </w:t>
      </w:r>
      <w:r w:rsidR="00787E3B">
        <w:t xml:space="preserve">The overall pre-test analysis population included </w:t>
      </w:r>
      <w:r w:rsidR="00A15D6F">
        <w:t xml:space="preserve">data of </w:t>
      </w:r>
      <w:r w:rsidR="00787E3B">
        <w:t xml:space="preserve">caregivers of </w:t>
      </w:r>
      <w:r w:rsidR="009B125A">
        <w:t xml:space="preserve">patients with </w:t>
      </w:r>
      <w:r w:rsidR="00787E3B">
        <w:t>GD2 and GD3.</w:t>
      </w:r>
      <w:r w:rsidR="00C82B4F">
        <w:t xml:space="preserve"> </w:t>
      </w:r>
      <w:r w:rsidR="00931F97" w:rsidRPr="00D123BD">
        <w:t>The magnitude of the correlation coefficients is indicated by the color. A positive correlation is indicated in blue</w:t>
      </w:r>
      <w:r w:rsidR="000F7162">
        <w:t xml:space="preserve"> and</w:t>
      </w:r>
      <w:r w:rsidR="00931F97" w:rsidRPr="00D123BD">
        <w:t xml:space="preserve"> a negative correlation is indicated in red.</w:t>
      </w:r>
      <w:r w:rsidR="00931F97">
        <w:t xml:space="preserve"> </w:t>
      </w:r>
      <w:r w:rsidR="00931F97" w:rsidRPr="0057360B">
        <w:t xml:space="preserve">ZBI_22 is item 22 </w:t>
      </w:r>
      <w:r w:rsidR="00B96EBC">
        <w:t>of</w:t>
      </w:r>
      <w:r w:rsidR="00931F97">
        <w:t xml:space="preserve"> the ZBI, </w:t>
      </w:r>
      <w:r w:rsidR="00931F97" w:rsidRPr="0057360B">
        <w:t>“Overall, how burdened do you feel in caring for your relative?”.</w:t>
      </w:r>
      <w:r w:rsidR="00C82B4F">
        <w:t xml:space="preserve"> </w:t>
      </w:r>
      <w:r w:rsidR="00931F97">
        <w:t>CIQ</w:t>
      </w:r>
      <w:r w:rsidR="000F7162">
        <w:t>,</w:t>
      </w:r>
      <w:r w:rsidR="00931F97">
        <w:t xml:space="preserve"> Caregiver Impact Questionnaire</w:t>
      </w:r>
      <w:r w:rsidR="000F7162">
        <w:t>;</w:t>
      </w:r>
      <w:r w:rsidR="00931F97">
        <w:t xml:space="preserve"> GD</w:t>
      </w:r>
      <w:r w:rsidR="00633787">
        <w:t>2/3</w:t>
      </w:r>
      <w:r w:rsidR="000F7162">
        <w:t>,</w:t>
      </w:r>
      <w:r w:rsidR="00931F97">
        <w:t xml:space="preserve"> </w:t>
      </w:r>
      <w:r w:rsidR="00633787">
        <w:t xml:space="preserve">type 2/3 </w:t>
      </w:r>
      <w:r w:rsidR="00931F97">
        <w:t>Gaucher disease</w:t>
      </w:r>
      <w:r w:rsidR="000F7162">
        <w:t>;</w:t>
      </w:r>
      <w:r w:rsidR="00931F97">
        <w:t xml:space="preserve"> ZBI</w:t>
      </w:r>
      <w:r w:rsidR="000F7162">
        <w:t>,</w:t>
      </w:r>
      <w:r w:rsidR="00931F97">
        <w:t xml:space="preserve"> Zarit Caregiver Burden Interview.</w:t>
      </w:r>
    </w:p>
    <w:p w14:paraId="5FD2EFC7" w14:textId="4FECFAE2" w:rsidR="00802267" w:rsidRDefault="00802267" w:rsidP="00931F97">
      <w:pPr>
        <w:pStyle w:val="PSTextX1space"/>
      </w:pPr>
    </w:p>
    <w:p w14:paraId="516191CF" w14:textId="052B3606" w:rsidR="00802267" w:rsidRPr="0057360B" w:rsidRDefault="00327BD7" w:rsidP="00931F97">
      <w:pPr>
        <w:pStyle w:val="PSTextX1space"/>
      </w:pPr>
      <w:r w:rsidRPr="00327BD7">
        <w:rPr>
          <w:noProof/>
        </w:rPr>
        <w:drawing>
          <wp:inline distT="0" distB="0" distL="0" distR="0" wp14:anchorId="66C2E375" wp14:editId="79CEA3AC">
            <wp:extent cx="5760085" cy="5329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532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FB9CAC" w14:textId="71668CAC" w:rsidR="00D43AF5" w:rsidRDefault="00D43AF5" w:rsidP="00D43AF5">
      <w:pPr>
        <w:pStyle w:val="PSTextX1space"/>
        <w:rPr>
          <w:b/>
          <w:bCs/>
        </w:rPr>
      </w:pPr>
    </w:p>
    <w:p w14:paraId="78C54993" w14:textId="7622ACFC" w:rsidR="00BB5A74" w:rsidRDefault="00BB5A74" w:rsidP="0057340C">
      <w:pPr>
        <w:pStyle w:val="PSTextX1space"/>
      </w:pPr>
    </w:p>
    <w:sectPr w:rsidR="00BB5A74" w:rsidSect="00F07C87">
      <w:pgSz w:w="11907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B8D46" w14:textId="77777777" w:rsidR="00006643" w:rsidRDefault="00006643">
      <w:r>
        <w:separator/>
      </w:r>
    </w:p>
  </w:endnote>
  <w:endnote w:type="continuationSeparator" w:id="0">
    <w:p w14:paraId="28ED9490" w14:textId="77777777" w:rsidR="00006643" w:rsidRDefault="00006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7A670A" w14:textId="77777777" w:rsidR="00514E6B" w:rsidRDefault="00514E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C080CB" w14:textId="16E0E467" w:rsidR="00005726" w:rsidRPr="00BF67E3" w:rsidRDefault="008F4AB2" w:rsidP="005B105C">
    <w:pPr>
      <w:pStyle w:val="Footer"/>
      <w:pBdr>
        <w:top w:val="single" w:sz="4" w:space="1" w:color="auto"/>
      </w:pBdr>
      <w:tabs>
        <w:tab w:val="clear" w:pos="8640"/>
        <w:tab w:val="right" w:pos="9071"/>
      </w:tabs>
      <w:rPr>
        <w:rFonts w:ascii="Arial" w:hAnsi="Arial"/>
        <w:sz w:val="20"/>
        <w:szCs w:val="20"/>
        <w:lang w:val="en-US"/>
      </w:rPr>
    </w:pPr>
    <w:r>
      <w:rPr>
        <w:rFonts w:ascii="Arial" w:hAnsi="Arial"/>
        <w:sz w:val="20"/>
        <w:szCs w:val="20"/>
        <w:lang w:val="en-US"/>
      </w:rPr>
      <w:t>Koto et al.</w:t>
    </w:r>
    <w:r w:rsidR="00F07C87">
      <w:rPr>
        <w:rFonts w:ascii="Arial" w:hAnsi="Arial"/>
        <w:sz w:val="20"/>
        <w:szCs w:val="20"/>
        <w:lang w:val="en-US"/>
      </w:rPr>
      <w:ptab w:relativeTo="margin" w:alignment="right" w:leader="none"/>
    </w:r>
    <w:r w:rsidR="00005726" w:rsidRPr="00BF67E3">
      <w:rPr>
        <w:rFonts w:ascii="Arial" w:hAnsi="Arial"/>
        <w:sz w:val="20"/>
        <w:szCs w:val="20"/>
        <w:lang w:val="en-US"/>
      </w:rPr>
      <w:t xml:space="preserve">Page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PAGE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  <w:r w:rsidR="00005726" w:rsidRPr="00BF67E3">
      <w:rPr>
        <w:rFonts w:ascii="Arial" w:hAnsi="Arial"/>
        <w:sz w:val="20"/>
        <w:szCs w:val="20"/>
      </w:rPr>
      <w:t xml:space="preserve"> of </w:t>
    </w:r>
    <w:r w:rsidR="000A184E" w:rsidRPr="00BF67E3">
      <w:rPr>
        <w:rFonts w:ascii="Arial" w:hAnsi="Arial"/>
        <w:sz w:val="20"/>
        <w:szCs w:val="20"/>
      </w:rPr>
      <w:fldChar w:fldCharType="begin"/>
    </w:r>
    <w:r w:rsidR="00005726" w:rsidRPr="00BF67E3">
      <w:rPr>
        <w:rFonts w:ascii="Arial" w:hAnsi="Arial"/>
        <w:sz w:val="20"/>
        <w:szCs w:val="20"/>
      </w:rPr>
      <w:instrText xml:space="preserve"> NUMPAGES </w:instrText>
    </w:r>
    <w:r w:rsidR="000A184E" w:rsidRPr="00BF67E3">
      <w:rPr>
        <w:rFonts w:ascii="Arial" w:hAnsi="Arial"/>
        <w:sz w:val="20"/>
        <w:szCs w:val="20"/>
      </w:rPr>
      <w:fldChar w:fldCharType="separate"/>
    </w:r>
    <w:r w:rsidR="00147EC8">
      <w:rPr>
        <w:rFonts w:ascii="Arial" w:hAnsi="Arial"/>
        <w:noProof/>
        <w:sz w:val="20"/>
        <w:szCs w:val="20"/>
      </w:rPr>
      <w:t>15</w:t>
    </w:r>
    <w:r w:rsidR="000A184E" w:rsidRPr="00BF67E3">
      <w:rPr>
        <w:rFonts w:ascii="Arial" w:hAnsi="Arial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4F23D" w14:textId="77777777" w:rsidR="00514E6B" w:rsidRDefault="00514E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FF3D7" w14:textId="77777777" w:rsidR="00006643" w:rsidRDefault="00006643">
      <w:r>
        <w:separator/>
      </w:r>
    </w:p>
  </w:footnote>
  <w:footnote w:type="continuationSeparator" w:id="0">
    <w:p w14:paraId="71980A7B" w14:textId="77777777" w:rsidR="00006643" w:rsidRDefault="000066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A2340" w14:textId="77777777" w:rsidR="00514E6B" w:rsidRDefault="00514E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B309D" w14:textId="77777777" w:rsidR="00514E6B" w:rsidRDefault="00514E6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0D6C3" w14:textId="77777777" w:rsidR="00514E6B" w:rsidRDefault="00514E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D4C36B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5AD8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280F5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DA270F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4901F9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88489B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6ED7B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50D4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6C27C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E364A8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0791B"/>
    <w:multiLevelType w:val="hybridMultilevel"/>
    <w:tmpl w:val="5360F7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563731"/>
    <w:multiLevelType w:val="hybridMultilevel"/>
    <w:tmpl w:val="31D28DAA"/>
    <w:lvl w:ilvl="0" w:tplc="0A50E32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D806E7"/>
    <w:multiLevelType w:val="hybridMultilevel"/>
    <w:tmpl w:val="66FC4F6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CD3C1CC4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13" w15:restartNumberingAfterBreak="0">
    <w:nsid w:val="0BA15DAE"/>
    <w:multiLevelType w:val="hybridMultilevel"/>
    <w:tmpl w:val="DF964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CE6033F"/>
    <w:multiLevelType w:val="hybridMultilevel"/>
    <w:tmpl w:val="55D0751A"/>
    <w:lvl w:ilvl="0" w:tplc="00FE688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Arial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Arial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Arial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DF1F7A"/>
    <w:multiLevelType w:val="hybridMultilevel"/>
    <w:tmpl w:val="2D78B226"/>
    <w:lvl w:ilvl="0" w:tplc="0C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2DA4704"/>
    <w:multiLevelType w:val="hybridMultilevel"/>
    <w:tmpl w:val="A62C958A"/>
    <w:lvl w:ilvl="0" w:tplc="B65C6B3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C1113"/>
    <w:multiLevelType w:val="hybridMultilevel"/>
    <w:tmpl w:val="1F7ACB4A"/>
    <w:lvl w:ilvl="0" w:tplc="EDB623B4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543304"/>
    <w:multiLevelType w:val="hybridMultilevel"/>
    <w:tmpl w:val="BFD0154E"/>
    <w:lvl w:ilvl="0" w:tplc="054A3BBC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422DFE"/>
    <w:multiLevelType w:val="hybridMultilevel"/>
    <w:tmpl w:val="8CB0C8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ADC0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 w15:restartNumberingAfterBreak="0">
    <w:nsid w:val="32830E9C"/>
    <w:multiLevelType w:val="hybridMultilevel"/>
    <w:tmpl w:val="7278CCE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D15645DC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105DFC">
      <w:start w:val="1"/>
      <w:numFmt w:val="bullet"/>
      <w:pStyle w:val="SOTxt4"/>
      <w:lvlText w:val=""/>
      <w:lvlJc w:val="left"/>
      <w:pPr>
        <w:tabs>
          <w:tab w:val="num" w:pos="2268"/>
        </w:tabs>
        <w:ind w:left="2268" w:hanging="567"/>
      </w:pPr>
      <w:rPr>
        <w:rFonts w:ascii="Wingdings" w:hAnsi="Wingdings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1" w15:restartNumberingAfterBreak="0">
    <w:nsid w:val="362F77E0"/>
    <w:multiLevelType w:val="hybridMultilevel"/>
    <w:tmpl w:val="93582E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D323E0"/>
    <w:multiLevelType w:val="hybridMultilevel"/>
    <w:tmpl w:val="AE6E2344"/>
    <w:lvl w:ilvl="0" w:tplc="CE88AE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FD54F1"/>
    <w:multiLevelType w:val="hybridMultilevel"/>
    <w:tmpl w:val="27A68172"/>
    <w:lvl w:ilvl="0" w:tplc="71D8FE4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4" w15:restartNumberingAfterBreak="0">
    <w:nsid w:val="42FE5C3F"/>
    <w:multiLevelType w:val="multilevel"/>
    <w:tmpl w:val="6BF63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31F33A4"/>
    <w:multiLevelType w:val="hybridMultilevel"/>
    <w:tmpl w:val="C31A3346"/>
    <w:lvl w:ilvl="0" w:tplc="785E0E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6" w15:restartNumberingAfterBreak="0">
    <w:nsid w:val="4C9419AC"/>
    <w:multiLevelType w:val="hybridMultilevel"/>
    <w:tmpl w:val="3C9A6802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39F38FF"/>
    <w:multiLevelType w:val="hybridMultilevel"/>
    <w:tmpl w:val="FBF21476"/>
    <w:lvl w:ilvl="0" w:tplc="3C5A9D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D00C89"/>
    <w:multiLevelType w:val="hybridMultilevel"/>
    <w:tmpl w:val="354864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010B9C"/>
    <w:multiLevelType w:val="multilevel"/>
    <w:tmpl w:val="6F522146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1004"/>
        </w:tabs>
        <w:ind w:left="1004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0" w15:restartNumberingAfterBreak="0">
    <w:nsid w:val="5F620A19"/>
    <w:multiLevelType w:val="hybridMultilevel"/>
    <w:tmpl w:val="7942618E"/>
    <w:lvl w:ilvl="0" w:tplc="94DE7994">
      <w:start w:val="1"/>
      <w:numFmt w:val="bullet"/>
      <w:lvlText w:val=""/>
      <w:lvlJc w:val="left"/>
      <w:pPr>
        <w:tabs>
          <w:tab w:val="num" w:pos="2268"/>
        </w:tabs>
        <w:ind w:left="2268" w:hanging="567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6273B6"/>
    <w:multiLevelType w:val="hybridMultilevel"/>
    <w:tmpl w:val="3A20609A"/>
    <w:lvl w:ilvl="0" w:tplc="BFB64D8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1E4574"/>
    <w:multiLevelType w:val="hybridMultilevel"/>
    <w:tmpl w:val="9A9614AC"/>
    <w:lvl w:ilvl="0" w:tplc="717AD0CC">
      <w:start w:val="1"/>
      <w:numFmt w:val="bullet"/>
      <w:pStyle w:val="SOTxt3"/>
      <w:lvlText w:val=""/>
      <w:lvlJc w:val="left"/>
      <w:pPr>
        <w:tabs>
          <w:tab w:val="num" w:pos="1701"/>
        </w:tabs>
        <w:ind w:left="1701" w:hanging="567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606FE5"/>
    <w:multiLevelType w:val="hybridMultilevel"/>
    <w:tmpl w:val="64E289BE"/>
    <w:lvl w:ilvl="0" w:tplc="05D633F6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4" w15:restartNumberingAfterBreak="0">
    <w:nsid w:val="6CE14A94"/>
    <w:multiLevelType w:val="hybridMultilevel"/>
    <w:tmpl w:val="766CB294"/>
    <w:lvl w:ilvl="0" w:tplc="7884DA6E">
      <w:start w:val="1"/>
      <w:numFmt w:val="bullet"/>
      <w:pStyle w:val="SOTxt1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5" w15:restartNumberingAfterBreak="0">
    <w:nsid w:val="745F2B2B"/>
    <w:multiLevelType w:val="multilevel"/>
    <w:tmpl w:val="AB1AA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B9B3867"/>
    <w:multiLevelType w:val="hybridMultilevel"/>
    <w:tmpl w:val="DCF2D934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2CE6CCF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37" w15:restartNumberingAfterBreak="0">
    <w:nsid w:val="7DBC5AEB"/>
    <w:multiLevelType w:val="hybridMultilevel"/>
    <w:tmpl w:val="3CA8801A"/>
    <w:lvl w:ilvl="0" w:tplc="0C7AEA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 w:tplc="EE0E4E9A">
      <w:start w:val="1"/>
      <w:numFmt w:val="bullet"/>
      <w:pStyle w:val="SOTxt2"/>
      <w:lvlText w:val="o"/>
      <w:lvlJc w:val="left"/>
      <w:pPr>
        <w:tabs>
          <w:tab w:val="num" w:pos="1134"/>
        </w:tabs>
        <w:ind w:left="1134" w:hanging="567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num w:numId="1" w16cid:durableId="1383560073">
    <w:abstractNumId w:val="26"/>
  </w:num>
  <w:num w:numId="2" w16cid:durableId="551692075">
    <w:abstractNumId w:val="35"/>
  </w:num>
  <w:num w:numId="3" w16cid:durableId="690498723">
    <w:abstractNumId w:val="24"/>
  </w:num>
  <w:num w:numId="4" w16cid:durableId="2064979475">
    <w:abstractNumId w:val="13"/>
  </w:num>
  <w:num w:numId="5" w16cid:durableId="1888839240">
    <w:abstractNumId w:val="18"/>
  </w:num>
  <w:num w:numId="6" w16cid:durableId="1576550004">
    <w:abstractNumId w:val="36"/>
  </w:num>
  <w:num w:numId="7" w16cid:durableId="511723887">
    <w:abstractNumId w:val="12"/>
  </w:num>
  <w:num w:numId="8" w16cid:durableId="82533113">
    <w:abstractNumId w:val="19"/>
  </w:num>
  <w:num w:numId="9" w16cid:durableId="280042269">
    <w:abstractNumId w:val="14"/>
  </w:num>
  <w:num w:numId="10" w16cid:durableId="1640957557">
    <w:abstractNumId w:val="29"/>
  </w:num>
  <w:num w:numId="11" w16cid:durableId="51662898">
    <w:abstractNumId w:val="25"/>
  </w:num>
  <w:num w:numId="12" w16cid:durableId="770928359">
    <w:abstractNumId w:val="11"/>
  </w:num>
  <w:num w:numId="13" w16cid:durableId="759645335">
    <w:abstractNumId w:val="15"/>
  </w:num>
  <w:num w:numId="14" w16cid:durableId="1311179844">
    <w:abstractNumId w:val="22"/>
  </w:num>
  <w:num w:numId="15" w16cid:durableId="415173964">
    <w:abstractNumId w:val="36"/>
  </w:num>
  <w:num w:numId="16" w16cid:durableId="851334730">
    <w:abstractNumId w:val="36"/>
  </w:num>
  <w:num w:numId="17" w16cid:durableId="48773261">
    <w:abstractNumId w:val="22"/>
  </w:num>
  <w:num w:numId="18" w16cid:durableId="1377774815">
    <w:abstractNumId w:val="19"/>
  </w:num>
  <w:num w:numId="19" w16cid:durableId="1368408008">
    <w:abstractNumId w:val="36"/>
  </w:num>
  <w:num w:numId="20" w16cid:durableId="1016812158">
    <w:abstractNumId w:val="36"/>
  </w:num>
  <w:num w:numId="21" w16cid:durableId="280848238">
    <w:abstractNumId w:val="22"/>
  </w:num>
  <w:num w:numId="22" w16cid:durableId="1130637497">
    <w:abstractNumId w:val="19"/>
  </w:num>
  <w:num w:numId="23" w16cid:durableId="1487894909">
    <w:abstractNumId w:val="23"/>
  </w:num>
  <w:num w:numId="24" w16cid:durableId="2051684716">
    <w:abstractNumId w:val="33"/>
  </w:num>
  <w:num w:numId="25" w16cid:durableId="1523127642">
    <w:abstractNumId w:val="34"/>
  </w:num>
  <w:num w:numId="26" w16cid:durableId="1589728906">
    <w:abstractNumId w:val="37"/>
  </w:num>
  <w:num w:numId="27" w16cid:durableId="756293285">
    <w:abstractNumId w:val="30"/>
  </w:num>
  <w:num w:numId="28" w16cid:durableId="1996255609">
    <w:abstractNumId w:val="32"/>
  </w:num>
  <w:num w:numId="29" w16cid:durableId="1676109137">
    <w:abstractNumId w:val="20"/>
  </w:num>
  <w:num w:numId="30" w16cid:durableId="853418180">
    <w:abstractNumId w:val="28"/>
  </w:num>
  <w:num w:numId="31" w16cid:durableId="858275561">
    <w:abstractNumId w:val="9"/>
  </w:num>
  <w:num w:numId="32" w16cid:durableId="1752387747">
    <w:abstractNumId w:val="7"/>
  </w:num>
  <w:num w:numId="33" w16cid:durableId="579219118">
    <w:abstractNumId w:val="6"/>
  </w:num>
  <w:num w:numId="34" w16cid:durableId="1997999662">
    <w:abstractNumId w:val="5"/>
  </w:num>
  <w:num w:numId="35" w16cid:durableId="731654883">
    <w:abstractNumId w:val="4"/>
  </w:num>
  <w:num w:numId="36" w16cid:durableId="992215620">
    <w:abstractNumId w:val="8"/>
  </w:num>
  <w:num w:numId="37" w16cid:durableId="2080131265">
    <w:abstractNumId w:val="3"/>
  </w:num>
  <w:num w:numId="38" w16cid:durableId="1880042936">
    <w:abstractNumId w:val="2"/>
  </w:num>
  <w:num w:numId="39" w16cid:durableId="1443379092">
    <w:abstractNumId w:val="1"/>
  </w:num>
  <w:num w:numId="40" w16cid:durableId="898327206">
    <w:abstractNumId w:val="0"/>
  </w:num>
  <w:num w:numId="41" w16cid:durableId="1373308730">
    <w:abstractNumId w:val="31"/>
  </w:num>
  <w:num w:numId="42" w16cid:durableId="560823917">
    <w:abstractNumId w:val="27"/>
  </w:num>
  <w:num w:numId="43" w16cid:durableId="1825773412">
    <w:abstractNumId w:val="34"/>
  </w:num>
  <w:num w:numId="44" w16cid:durableId="1399209756">
    <w:abstractNumId w:val="37"/>
  </w:num>
  <w:num w:numId="45" w16cid:durableId="1842159352">
    <w:abstractNumId w:val="32"/>
  </w:num>
  <w:num w:numId="46" w16cid:durableId="1781299135">
    <w:abstractNumId w:val="21"/>
  </w:num>
  <w:num w:numId="47" w16cid:durableId="727606137">
    <w:abstractNumId w:val="16"/>
  </w:num>
  <w:num w:numId="48" w16cid:durableId="441343882">
    <w:abstractNumId w:val="10"/>
  </w:num>
  <w:num w:numId="49" w16cid:durableId="102979237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stylePaneFormatFilter w:val="7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1" w:alternateStyleNames="0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Genetics Metab_2020_updat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55aw02urfsaret2p8xwadat5d2rp255wdw&quot;&gt;TP228-22 Caregiver burden&lt;record-ids&gt;&lt;item&gt;1&lt;/item&gt;&lt;item&gt;4&lt;/item&gt;&lt;item&gt;10&lt;/item&gt;&lt;item&gt;11&lt;/item&gt;&lt;item&gt;12&lt;/item&gt;&lt;item&gt;13&lt;/item&gt;&lt;item&gt;20&lt;/item&gt;&lt;item&gt;24&lt;/item&gt;&lt;item&gt;32&lt;/item&gt;&lt;item&gt;42&lt;/item&gt;&lt;item&gt;45&lt;/item&gt;&lt;item&gt;46&lt;/item&gt;&lt;item&gt;47&lt;/item&gt;&lt;item&gt;53&lt;/item&gt;&lt;item&gt;54&lt;/item&gt;&lt;item&gt;55&lt;/item&gt;&lt;item&gt;65&lt;/item&gt;&lt;item&gt;68&lt;/item&gt;&lt;item&gt;69&lt;/item&gt;&lt;item&gt;71&lt;/item&gt;&lt;item&gt;73&lt;/item&gt;&lt;item&gt;74&lt;/item&gt;&lt;item&gt;75&lt;/item&gt;&lt;item&gt;80&lt;/item&gt;&lt;item&gt;81&lt;/item&gt;&lt;item&gt;82&lt;/item&gt;&lt;item&gt;83&lt;/item&gt;&lt;item&gt;84&lt;/item&gt;&lt;item&gt;85&lt;/item&gt;&lt;item&gt;86&lt;/item&gt;&lt;item&gt;87&lt;/item&gt;&lt;/record-ids&gt;&lt;/item&gt;&lt;/Libraries&gt;"/>
  </w:docVars>
  <w:rsids>
    <w:rsidRoot w:val="00BC675D"/>
    <w:rsid w:val="000003E8"/>
    <w:rsid w:val="000008D8"/>
    <w:rsid w:val="00001AA4"/>
    <w:rsid w:val="00002069"/>
    <w:rsid w:val="00002170"/>
    <w:rsid w:val="00002463"/>
    <w:rsid w:val="0000246C"/>
    <w:rsid w:val="0000247B"/>
    <w:rsid w:val="000025AF"/>
    <w:rsid w:val="00002D27"/>
    <w:rsid w:val="00002FD5"/>
    <w:rsid w:val="00003110"/>
    <w:rsid w:val="00003C48"/>
    <w:rsid w:val="00004910"/>
    <w:rsid w:val="00004C1B"/>
    <w:rsid w:val="00005726"/>
    <w:rsid w:val="0000630B"/>
    <w:rsid w:val="00006643"/>
    <w:rsid w:val="00006E67"/>
    <w:rsid w:val="00007218"/>
    <w:rsid w:val="000073E2"/>
    <w:rsid w:val="000077ED"/>
    <w:rsid w:val="0001015E"/>
    <w:rsid w:val="0001025C"/>
    <w:rsid w:val="00010541"/>
    <w:rsid w:val="00010A77"/>
    <w:rsid w:val="00010ED8"/>
    <w:rsid w:val="00010F72"/>
    <w:rsid w:val="0001104C"/>
    <w:rsid w:val="00011802"/>
    <w:rsid w:val="00011EE7"/>
    <w:rsid w:val="00012333"/>
    <w:rsid w:val="00012584"/>
    <w:rsid w:val="0001269A"/>
    <w:rsid w:val="00012825"/>
    <w:rsid w:val="000128B8"/>
    <w:rsid w:val="00012D62"/>
    <w:rsid w:val="000132ED"/>
    <w:rsid w:val="0001346F"/>
    <w:rsid w:val="00013B69"/>
    <w:rsid w:val="00013D79"/>
    <w:rsid w:val="00014079"/>
    <w:rsid w:val="00014754"/>
    <w:rsid w:val="00014820"/>
    <w:rsid w:val="00014D48"/>
    <w:rsid w:val="00014EE2"/>
    <w:rsid w:val="00015079"/>
    <w:rsid w:val="000151FA"/>
    <w:rsid w:val="000152C5"/>
    <w:rsid w:val="000156A3"/>
    <w:rsid w:val="000174C5"/>
    <w:rsid w:val="00017775"/>
    <w:rsid w:val="000179F6"/>
    <w:rsid w:val="00017A66"/>
    <w:rsid w:val="0002054F"/>
    <w:rsid w:val="00020CEB"/>
    <w:rsid w:val="00021984"/>
    <w:rsid w:val="00021E89"/>
    <w:rsid w:val="00021FA4"/>
    <w:rsid w:val="000227CB"/>
    <w:rsid w:val="00022BAA"/>
    <w:rsid w:val="00022E9E"/>
    <w:rsid w:val="00023044"/>
    <w:rsid w:val="00023120"/>
    <w:rsid w:val="00023C3F"/>
    <w:rsid w:val="00024F4C"/>
    <w:rsid w:val="00025068"/>
    <w:rsid w:val="00025D58"/>
    <w:rsid w:val="00025EE2"/>
    <w:rsid w:val="00026668"/>
    <w:rsid w:val="0002716D"/>
    <w:rsid w:val="00027769"/>
    <w:rsid w:val="000277CC"/>
    <w:rsid w:val="00027D68"/>
    <w:rsid w:val="00031544"/>
    <w:rsid w:val="00031A29"/>
    <w:rsid w:val="00031C48"/>
    <w:rsid w:val="00032A96"/>
    <w:rsid w:val="0003377D"/>
    <w:rsid w:val="000338C9"/>
    <w:rsid w:val="00033B10"/>
    <w:rsid w:val="0003470D"/>
    <w:rsid w:val="000358A7"/>
    <w:rsid w:val="0003662D"/>
    <w:rsid w:val="00036799"/>
    <w:rsid w:val="00040064"/>
    <w:rsid w:val="000400C0"/>
    <w:rsid w:val="000404E6"/>
    <w:rsid w:val="00041FDA"/>
    <w:rsid w:val="00042E35"/>
    <w:rsid w:val="0004330F"/>
    <w:rsid w:val="00043390"/>
    <w:rsid w:val="00043436"/>
    <w:rsid w:val="00043BF5"/>
    <w:rsid w:val="00044091"/>
    <w:rsid w:val="000442BC"/>
    <w:rsid w:val="0004542B"/>
    <w:rsid w:val="00045449"/>
    <w:rsid w:val="00045476"/>
    <w:rsid w:val="000467BD"/>
    <w:rsid w:val="000467EF"/>
    <w:rsid w:val="000502AF"/>
    <w:rsid w:val="00050326"/>
    <w:rsid w:val="00050C71"/>
    <w:rsid w:val="000511CC"/>
    <w:rsid w:val="00051ECD"/>
    <w:rsid w:val="00051F79"/>
    <w:rsid w:val="000526D1"/>
    <w:rsid w:val="00052818"/>
    <w:rsid w:val="000529BC"/>
    <w:rsid w:val="00052ABB"/>
    <w:rsid w:val="000532AA"/>
    <w:rsid w:val="0005398D"/>
    <w:rsid w:val="0005402F"/>
    <w:rsid w:val="0005443D"/>
    <w:rsid w:val="000546A6"/>
    <w:rsid w:val="00054764"/>
    <w:rsid w:val="0005486C"/>
    <w:rsid w:val="00054D11"/>
    <w:rsid w:val="00054E21"/>
    <w:rsid w:val="0005508E"/>
    <w:rsid w:val="00055441"/>
    <w:rsid w:val="00056A76"/>
    <w:rsid w:val="0005700C"/>
    <w:rsid w:val="000579A5"/>
    <w:rsid w:val="00057BDE"/>
    <w:rsid w:val="00060527"/>
    <w:rsid w:val="000606BA"/>
    <w:rsid w:val="00060747"/>
    <w:rsid w:val="0006187B"/>
    <w:rsid w:val="000618FF"/>
    <w:rsid w:val="00061C6A"/>
    <w:rsid w:val="000625DC"/>
    <w:rsid w:val="00062777"/>
    <w:rsid w:val="00062EBC"/>
    <w:rsid w:val="00062F37"/>
    <w:rsid w:val="000633BE"/>
    <w:rsid w:val="00063498"/>
    <w:rsid w:val="00063836"/>
    <w:rsid w:val="00064A14"/>
    <w:rsid w:val="00064C67"/>
    <w:rsid w:val="00065389"/>
    <w:rsid w:val="00066A3C"/>
    <w:rsid w:val="00067367"/>
    <w:rsid w:val="00067463"/>
    <w:rsid w:val="000674DC"/>
    <w:rsid w:val="000675AD"/>
    <w:rsid w:val="000700BA"/>
    <w:rsid w:val="000700CC"/>
    <w:rsid w:val="000705D0"/>
    <w:rsid w:val="00070A04"/>
    <w:rsid w:val="00071CB9"/>
    <w:rsid w:val="00072C0C"/>
    <w:rsid w:val="00073016"/>
    <w:rsid w:val="00073811"/>
    <w:rsid w:val="000740BD"/>
    <w:rsid w:val="00074865"/>
    <w:rsid w:val="00075020"/>
    <w:rsid w:val="00075718"/>
    <w:rsid w:val="00075798"/>
    <w:rsid w:val="000757F1"/>
    <w:rsid w:val="00075C21"/>
    <w:rsid w:val="000760D9"/>
    <w:rsid w:val="00076655"/>
    <w:rsid w:val="000768A9"/>
    <w:rsid w:val="00076F8A"/>
    <w:rsid w:val="00077172"/>
    <w:rsid w:val="0007726E"/>
    <w:rsid w:val="0007750A"/>
    <w:rsid w:val="00077716"/>
    <w:rsid w:val="00077884"/>
    <w:rsid w:val="00077E0D"/>
    <w:rsid w:val="000806D4"/>
    <w:rsid w:val="00081857"/>
    <w:rsid w:val="000818CA"/>
    <w:rsid w:val="0008196E"/>
    <w:rsid w:val="00081BD1"/>
    <w:rsid w:val="00081D06"/>
    <w:rsid w:val="0008321A"/>
    <w:rsid w:val="000834F7"/>
    <w:rsid w:val="000842EE"/>
    <w:rsid w:val="000849C9"/>
    <w:rsid w:val="00084FD3"/>
    <w:rsid w:val="000851BB"/>
    <w:rsid w:val="000852E2"/>
    <w:rsid w:val="000855BD"/>
    <w:rsid w:val="00085643"/>
    <w:rsid w:val="000867DF"/>
    <w:rsid w:val="00086A18"/>
    <w:rsid w:val="00087140"/>
    <w:rsid w:val="000873D9"/>
    <w:rsid w:val="00087CCC"/>
    <w:rsid w:val="00090308"/>
    <w:rsid w:val="00090310"/>
    <w:rsid w:val="00090581"/>
    <w:rsid w:val="00090C17"/>
    <w:rsid w:val="00091506"/>
    <w:rsid w:val="00091C59"/>
    <w:rsid w:val="00091F8A"/>
    <w:rsid w:val="000920A4"/>
    <w:rsid w:val="00092831"/>
    <w:rsid w:val="00094808"/>
    <w:rsid w:val="000949B9"/>
    <w:rsid w:val="00095CEE"/>
    <w:rsid w:val="00096024"/>
    <w:rsid w:val="00096F1F"/>
    <w:rsid w:val="000972B7"/>
    <w:rsid w:val="00097E26"/>
    <w:rsid w:val="00097FDA"/>
    <w:rsid w:val="000A0716"/>
    <w:rsid w:val="000A184E"/>
    <w:rsid w:val="000A295A"/>
    <w:rsid w:val="000A31A6"/>
    <w:rsid w:val="000A33C5"/>
    <w:rsid w:val="000A37D0"/>
    <w:rsid w:val="000A4D6A"/>
    <w:rsid w:val="000A4EBF"/>
    <w:rsid w:val="000A52EF"/>
    <w:rsid w:val="000A59C3"/>
    <w:rsid w:val="000A5B41"/>
    <w:rsid w:val="000A5E8D"/>
    <w:rsid w:val="000A6FEF"/>
    <w:rsid w:val="000A7146"/>
    <w:rsid w:val="000A71CA"/>
    <w:rsid w:val="000B01B7"/>
    <w:rsid w:val="000B036E"/>
    <w:rsid w:val="000B17CB"/>
    <w:rsid w:val="000B1D0C"/>
    <w:rsid w:val="000B1E1A"/>
    <w:rsid w:val="000B2004"/>
    <w:rsid w:val="000B2287"/>
    <w:rsid w:val="000B250D"/>
    <w:rsid w:val="000B29FE"/>
    <w:rsid w:val="000B37A9"/>
    <w:rsid w:val="000B3BD4"/>
    <w:rsid w:val="000B3CF6"/>
    <w:rsid w:val="000B3ECC"/>
    <w:rsid w:val="000B436B"/>
    <w:rsid w:val="000B4385"/>
    <w:rsid w:val="000B43A8"/>
    <w:rsid w:val="000B445B"/>
    <w:rsid w:val="000B4633"/>
    <w:rsid w:val="000B46AF"/>
    <w:rsid w:val="000B5DB4"/>
    <w:rsid w:val="000B7894"/>
    <w:rsid w:val="000B7F1C"/>
    <w:rsid w:val="000C0420"/>
    <w:rsid w:val="000C0B7C"/>
    <w:rsid w:val="000C0F11"/>
    <w:rsid w:val="000C14B0"/>
    <w:rsid w:val="000C1C9B"/>
    <w:rsid w:val="000C1F28"/>
    <w:rsid w:val="000C2864"/>
    <w:rsid w:val="000C31D1"/>
    <w:rsid w:val="000C31E8"/>
    <w:rsid w:val="000C3DF4"/>
    <w:rsid w:val="000C556B"/>
    <w:rsid w:val="000C5D5B"/>
    <w:rsid w:val="000C61F0"/>
    <w:rsid w:val="000C6420"/>
    <w:rsid w:val="000C675A"/>
    <w:rsid w:val="000C6794"/>
    <w:rsid w:val="000C68B3"/>
    <w:rsid w:val="000C699B"/>
    <w:rsid w:val="000C7942"/>
    <w:rsid w:val="000D0627"/>
    <w:rsid w:val="000D0D8D"/>
    <w:rsid w:val="000D0E70"/>
    <w:rsid w:val="000D11B7"/>
    <w:rsid w:val="000D18E0"/>
    <w:rsid w:val="000D1977"/>
    <w:rsid w:val="000D1C6B"/>
    <w:rsid w:val="000D2A20"/>
    <w:rsid w:val="000D3AC7"/>
    <w:rsid w:val="000D5EA7"/>
    <w:rsid w:val="000D6087"/>
    <w:rsid w:val="000D6846"/>
    <w:rsid w:val="000D68AC"/>
    <w:rsid w:val="000D71CB"/>
    <w:rsid w:val="000D78F2"/>
    <w:rsid w:val="000D7A14"/>
    <w:rsid w:val="000E0417"/>
    <w:rsid w:val="000E0749"/>
    <w:rsid w:val="000E1DCF"/>
    <w:rsid w:val="000E1F43"/>
    <w:rsid w:val="000E2B72"/>
    <w:rsid w:val="000E3092"/>
    <w:rsid w:val="000E3363"/>
    <w:rsid w:val="000E351A"/>
    <w:rsid w:val="000E3C25"/>
    <w:rsid w:val="000E3D45"/>
    <w:rsid w:val="000E439B"/>
    <w:rsid w:val="000E4741"/>
    <w:rsid w:val="000E517A"/>
    <w:rsid w:val="000E5269"/>
    <w:rsid w:val="000E60BA"/>
    <w:rsid w:val="000E62D4"/>
    <w:rsid w:val="000E6B2D"/>
    <w:rsid w:val="000E6D41"/>
    <w:rsid w:val="000E7437"/>
    <w:rsid w:val="000E78FF"/>
    <w:rsid w:val="000E7B58"/>
    <w:rsid w:val="000F035B"/>
    <w:rsid w:val="000F107D"/>
    <w:rsid w:val="000F11EC"/>
    <w:rsid w:val="000F2605"/>
    <w:rsid w:val="000F2C0B"/>
    <w:rsid w:val="000F2F85"/>
    <w:rsid w:val="000F34B7"/>
    <w:rsid w:val="000F3B4B"/>
    <w:rsid w:val="000F3D3C"/>
    <w:rsid w:val="000F3ED0"/>
    <w:rsid w:val="000F443F"/>
    <w:rsid w:val="000F45B0"/>
    <w:rsid w:val="000F4B98"/>
    <w:rsid w:val="000F561C"/>
    <w:rsid w:val="000F592A"/>
    <w:rsid w:val="000F5CB2"/>
    <w:rsid w:val="000F5CF7"/>
    <w:rsid w:val="000F5DC4"/>
    <w:rsid w:val="000F626D"/>
    <w:rsid w:val="000F7162"/>
    <w:rsid w:val="000F7ACD"/>
    <w:rsid w:val="000F7D6C"/>
    <w:rsid w:val="001001D4"/>
    <w:rsid w:val="00100AAB"/>
    <w:rsid w:val="00100ADC"/>
    <w:rsid w:val="00101E7A"/>
    <w:rsid w:val="001034C6"/>
    <w:rsid w:val="0010396D"/>
    <w:rsid w:val="00103D03"/>
    <w:rsid w:val="001052B3"/>
    <w:rsid w:val="001060E9"/>
    <w:rsid w:val="00106CEB"/>
    <w:rsid w:val="001074A7"/>
    <w:rsid w:val="00107849"/>
    <w:rsid w:val="001102A4"/>
    <w:rsid w:val="0011049C"/>
    <w:rsid w:val="00110910"/>
    <w:rsid w:val="00110F0C"/>
    <w:rsid w:val="00111E55"/>
    <w:rsid w:val="001126D1"/>
    <w:rsid w:val="00112CA5"/>
    <w:rsid w:val="00113459"/>
    <w:rsid w:val="001135A5"/>
    <w:rsid w:val="001135D1"/>
    <w:rsid w:val="00113609"/>
    <w:rsid w:val="00113C0B"/>
    <w:rsid w:val="00115CD0"/>
    <w:rsid w:val="001161FA"/>
    <w:rsid w:val="001166FF"/>
    <w:rsid w:val="00116CE8"/>
    <w:rsid w:val="00116E90"/>
    <w:rsid w:val="00117707"/>
    <w:rsid w:val="001177B4"/>
    <w:rsid w:val="00117D48"/>
    <w:rsid w:val="001200D1"/>
    <w:rsid w:val="0012017D"/>
    <w:rsid w:val="001202BD"/>
    <w:rsid w:val="00120F9D"/>
    <w:rsid w:val="001212DA"/>
    <w:rsid w:val="0012142C"/>
    <w:rsid w:val="001216E1"/>
    <w:rsid w:val="00121777"/>
    <w:rsid w:val="0012279E"/>
    <w:rsid w:val="001229B3"/>
    <w:rsid w:val="001242D5"/>
    <w:rsid w:val="0012462E"/>
    <w:rsid w:val="001248F1"/>
    <w:rsid w:val="001249BE"/>
    <w:rsid w:val="001259F1"/>
    <w:rsid w:val="00125B59"/>
    <w:rsid w:val="00126715"/>
    <w:rsid w:val="00127ADA"/>
    <w:rsid w:val="00127E42"/>
    <w:rsid w:val="00130001"/>
    <w:rsid w:val="0013062F"/>
    <w:rsid w:val="00130C5C"/>
    <w:rsid w:val="00130E10"/>
    <w:rsid w:val="001317C9"/>
    <w:rsid w:val="001319AC"/>
    <w:rsid w:val="00131C64"/>
    <w:rsid w:val="00132338"/>
    <w:rsid w:val="0013252C"/>
    <w:rsid w:val="00132DFC"/>
    <w:rsid w:val="00133BEE"/>
    <w:rsid w:val="00134185"/>
    <w:rsid w:val="0013463E"/>
    <w:rsid w:val="001346BD"/>
    <w:rsid w:val="00134F88"/>
    <w:rsid w:val="001350A3"/>
    <w:rsid w:val="00135654"/>
    <w:rsid w:val="00135871"/>
    <w:rsid w:val="00135DEB"/>
    <w:rsid w:val="00136435"/>
    <w:rsid w:val="0013647B"/>
    <w:rsid w:val="0013648D"/>
    <w:rsid w:val="00136C2C"/>
    <w:rsid w:val="00136D38"/>
    <w:rsid w:val="00137111"/>
    <w:rsid w:val="001376EB"/>
    <w:rsid w:val="00137783"/>
    <w:rsid w:val="00140D9D"/>
    <w:rsid w:val="0014136C"/>
    <w:rsid w:val="00141377"/>
    <w:rsid w:val="0014174B"/>
    <w:rsid w:val="001425B6"/>
    <w:rsid w:val="00142AEE"/>
    <w:rsid w:val="00142E78"/>
    <w:rsid w:val="001430A0"/>
    <w:rsid w:val="0014311F"/>
    <w:rsid w:val="001439BB"/>
    <w:rsid w:val="00143BE2"/>
    <w:rsid w:val="001443DC"/>
    <w:rsid w:val="001446EA"/>
    <w:rsid w:val="00144752"/>
    <w:rsid w:val="0014528D"/>
    <w:rsid w:val="00145862"/>
    <w:rsid w:val="0014636F"/>
    <w:rsid w:val="0014677C"/>
    <w:rsid w:val="00146FF6"/>
    <w:rsid w:val="00147EC8"/>
    <w:rsid w:val="001503EE"/>
    <w:rsid w:val="00150BA5"/>
    <w:rsid w:val="00150DF0"/>
    <w:rsid w:val="001511D7"/>
    <w:rsid w:val="0015257B"/>
    <w:rsid w:val="00152C18"/>
    <w:rsid w:val="00152D64"/>
    <w:rsid w:val="00152F45"/>
    <w:rsid w:val="001532BA"/>
    <w:rsid w:val="00153984"/>
    <w:rsid w:val="00153DC0"/>
    <w:rsid w:val="001540F4"/>
    <w:rsid w:val="001549DE"/>
    <w:rsid w:val="00155310"/>
    <w:rsid w:val="00155E7D"/>
    <w:rsid w:val="0015652D"/>
    <w:rsid w:val="00156A4A"/>
    <w:rsid w:val="00156C61"/>
    <w:rsid w:val="00157F23"/>
    <w:rsid w:val="0016036F"/>
    <w:rsid w:val="001604DC"/>
    <w:rsid w:val="0016052F"/>
    <w:rsid w:val="00160EEB"/>
    <w:rsid w:val="00161A3E"/>
    <w:rsid w:val="00161D9A"/>
    <w:rsid w:val="001620CD"/>
    <w:rsid w:val="00162285"/>
    <w:rsid w:val="00162431"/>
    <w:rsid w:val="001626D7"/>
    <w:rsid w:val="00164033"/>
    <w:rsid w:val="00164579"/>
    <w:rsid w:val="001651CA"/>
    <w:rsid w:val="0016520C"/>
    <w:rsid w:val="00165AF7"/>
    <w:rsid w:val="00166302"/>
    <w:rsid w:val="0016646A"/>
    <w:rsid w:val="00166A14"/>
    <w:rsid w:val="00166B6E"/>
    <w:rsid w:val="00170251"/>
    <w:rsid w:val="001702DD"/>
    <w:rsid w:val="00170E03"/>
    <w:rsid w:val="0017137C"/>
    <w:rsid w:val="001729D8"/>
    <w:rsid w:val="00173FE9"/>
    <w:rsid w:val="001745C1"/>
    <w:rsid w:val="00174B9F"/>
    <w:rsid w:val="0017527F"/>
    <w:rsid w:val="00176E85"/>
    <w:rsid w:val="0017724C"/>
    <w:rsid w:val="001775AD"/>
    <w:rsid w:val="0017788C"/>
    <w:rsid w:val="00177AF7"/>
    <w:rsid w:val="00177B8A"/>
    <w:rsid w:val="0018017F"/>
    <w:rsid w:val="00180626"/>
    <w:rsid w:val="001809F7"/>
    <w:rsid w:val="00181002"/>
    <w:rsid w:val="00181F61"/>
    <w:rsid w:val="0018226F"/>
    <w:rsid w:val="001823B7"/>
    <w:rsid w:val="00182902"/>
    <w:rsid w:val="00182A1E"/>
    <w:rsid w:val="00182CA2"/>
    <w:rsid w:val="00182DF9"/>
    <w:rsid w:val="001832E8"/>
    <w:rsid w:val="001834EB"/>
    <w:rsid w:val="00183872"/>
    <w:rsid w:val="00183C27"/>
    <w:rsid w:val="00184357"/>
    <w:rsid w:val="00185364"/>
    <w:rsid w:val="001854C4"/>
    <w:rsid w:val="0018577A"/>
    <w:rsid w:val="00186A3E"/>
    <w:rsid w:val="00187992"/>
    <w:rsid w:val="001907A9"/>
    <w:rsid w:val="00191C02"/>
    <w:rsid w:val="0019201D"/>
    <w:rsid w:val="0019257B"/>
    <w:rsid w:val="00192B60"/>
    <w:rsid w:val="00193135"/>
    <w:rsid w:val="0019350C"/>
    <w:rsid w:val="00193B75"/>
    <w:rsid w:val="00195020"/>
    <w:rsid w:val="001951D9"/>
    <w:rsid w:val="001959FC"/>
    <w:rsid w:val="00195B80"/>
    <w:rsid w:val="001960A6"/>
    <w:rsid w:val="00196A7E"/>
    <w:rsid w:val="00196EB0"/>
    <w:rsid w:val="0019717E"/>
    <w:rsid w:val="00197DC0"/>
    <w:rsid w:val="00197F22"/>
    <w:rsid w:val="001A0089"/>
    <w:rsid w:val="001A009D"/>
    <w:rsid w:val="001A01E1"/>
    <w:rsid w:val="001A08A1"/>
    <w:rsid w:val="001A0BA7"/>
    <w:rsid w:val="001A10F3"/>
    <w:rsid w:val="001A11D2"/>
    <w:rsid w:val="001A187C"/>
    <w:rsid w:val="001A2BBB"/>
    <w:rsid w:val="001A3302"/>
    <w:rsid w:val="001A3532"/>
    <w:rsid w:val="001A489E"/>
    <w:rsid w:val="001A4A22"/>
    <w:rsid w:val="001A4A50"/>
    <w:rsid w:val="001A54FC"/>
    <w:rsid w:val="001A5A2C"/>
    <w:rsid w:val="001A5DCD"/>
    <w:rsid w:val="001A5E94"/>
    <w:rsid w:val="001A6035"/>
    <w:rsid w:val="001A644B"/>
    <w:rsid w:val="001A6A05"/>
    <w:rsid w:val="001A712A"/>
    <w:rsid w:val="001A7992"/>
    <w:rsid w:val="001A7D43"/>
    <w:rsid w:val="001B0B0D"/>
    <w:rsid w:val="001B26D7"/>
    <w:rsid w:val="001B310C"/>
    <w:rsid w:val="001B4982"/>
    <w:rsid w:val="001B4A7F"/>
    <w:rsid w:val="001B54CD"/>
    <w:rsid w:val="001B58FE"/>
    <w:rsid w:val="001B59CC"/>
    <w:rsid w:val="001B5AD1"/>
    <w:rsid w:val="001B6569"/>
    <w:rsid w:val="001B6690"/>
    <w:rsid w:val="001B6E09"/>
    <w:rsid w:val="001B786D"/>
    <w:rsid w:val="001C06B6"/>
    <w:rsid w:val="001C15B3"/>
    <w:rsid w:val="001C1D9C"/>
    <w:rsid w:val="001C1EBE"/>
    <w:rsid w:val="001C2030"/>
    <w:rsid w:val="001C212D"/>
    <w:rsid w:val="001C2B3C"/>
    <w:rsid w:val="001C2C2C"/>
    <w:rsid w:val="001C2FBC"/>
    <w:rsid w:val="001C302C"/>
    <w:rsid w:val="001C392C"/>
    <w:rsid w:val="001C5149"/>
    <w:rsid w:val="001C5477"/>
    <w:rsid w:val="001C5EB9"/>
    <w:rsid w:val="001C5EC1"/>
    <w:rsid w:val="001C6091"/>
    <w:rsid w:val="001C631B"/>
    <w:rsid w:val="001C6B4C"/>
    <w:rsid w:val="001C6DC0"/>
    <w:rsid w:val="001C717A"/>
    <w:rsid w:val="001C749C"/>
    <w:rsid w:val="001C77C1"/>
    <w:rsid w:val="001C791C"/>
    <w:rsid w:val="001C7F9C"/>
    <w:rsid w:val="001D0EDC"/>
    <w:rsid w:val="001D1145"/>
    <w:rsid w:val="001D144C"/>
    <w:rsid w:val="001D1A16"/>
    <w:rsid w:val="001D1B9C"/>
    <w:rsid w:val="001D214C"/>
    <w:rsid w:val="001D2183"/>
    <w:rsid w:val="001D3A41"/>
    <w:rsid w:val="001D4C18"/>
    <w:rsid w:val="001D4C9C"/>
    <w:rsid w:val="001D4E04"/>
    <w:rsid w:val="001D556E"/>
    <w:rsid w:val="001D5C3F"/>
    <w:rsid w:val="001D5D33"/>
    <w:rsid w:val="001D65B5"/>
    <w:rsid w:val="001D68E3"/>
    <w:rsid w:val="001D6F6D"/>
    <w:rsid w:val="001D6F90"/>
    <w:rsid w:val="001D7571"/>
    <w:rsid w:val="001E0A44"/>
    <w:rsid w:val="001E0AC0"/>
    <w:rsid w:val="001E0DA3"/>
    <w:rsid w:val="001E172D"/>
    <w:rsid w:val="001E1E84"/>
    <w:rsid w:val="001E24D3"/>
    <w:rsid w:val="001E2981"/>
    <w:rsid w:val="001E3561"/>
    <w:rsid w:val="001E395C"/>
    <w:rsid w:val="001E3BED"/>
    <w:rsid w:val="001E3D55"/>
    <w:rsid w:val="001E3D75"/>
    <w:rsid w:val="001E3F8B"/>
    <w:rsid w:val="001E44FF"/>
    <w:rsid w:val="001E51A2"/>
    <w:rsid w:val="001E57F1"/>
    <w:rsid w:val="001E6133"/>
    <w:rsid w:val="001E6887"/>
    <w:rsid w:val="001E6ACF"/>
    <w:rsid w:val="001E71AB"/>
    <w:rsid w:val="001E7393"/>
    <w:rsid w:val="001E75DA"/>
    <w:rsid w:val="001E767E"/>
    <w:rsid w:val="001E7F1F"/>
    <w:rsid w:val="001F03D0"/>
    <w:rsid w:val="001F0679"/>
    <w:rsid w:val="001F0999"/>
    <w:rsid w:val="001F0A3A"/>
    <w:rsid w:val="001F0C25"/>
    <w:rsid w:val="001F0C30"/>
    <w:rsid w:val="001F15BE"/>
    <w:rsid w:val="001F1A29"/>
    <w:rsid w:val="001F1CB9"/>
    <w:rsid w:val="001F2BA9"/>
    <w:rsid w:val="001F2BB5"/>
    <w:rsid w:val="001F3A97"/>
    <w:rsid w:val="001F3B94"/>
    <w:rsid w:val="001F3D6C"/>
    <w:rsid w:val="001F4127"/>
    <w:rsid w:val="001F45C0"/>
    <w:rsid w:val="001F5A45"/>
    <w:rsid w:val="001F6307"/>
    <w:rsid w:val="001F67C3"/>
    <w:rsid w:val="001F7047"/>
    <w:rsid w:val="001F71EB"/>
    <w:rsid w:val="001F745D"/>
    <w:rsid w:val="00200048"/>
    <w:rsid w:val="002001B5"/>
    <w:rsid w:val="00200555"/>
    <w:rsid w:val="00200575"/>
    <w:rsid w:val="002006E1"/>
    <w:rsid w:val="00200AF3"/>
    <w:rsid w:val="00200E4C"/>
    <w:rsid w:val="00201B70"/>
    <w:rsid w:val="00201DF3"/>
    <w:rsid w:val="00202698"/>
    <w:rsid w:val="00203498"/>
    <w:rsid w:val="002040C9"/>
    <w:rsid w:val="00204277"/>
    <w:rsid w:val="002042E1"/>
    <w:rsid w:val="002044B2"/>
    <w:rsid w:val="0020470D"/>
    <w:rsid w:val="0020496F"/>
    <w:rsid w:val="002055DF"/>
    <w:rsid w:val="00205816"/>
    <w:rsid w:val="00205B3C"/>
    <w:rsid w:val="00205EFE"/>
    <w:rsid w:val="002067CC"/>
    <w:rsid w:val="002068FF"/>
    <w:rsid w:val="00206FBB"/>
    <w:rsid w:val="00207042"/>
    <w:rsid w:val="0020712A"/>
    <w:rsid w:val="0020772C"/>
    <w:rsid w:val="00207899"/>
    <w:rsid w:val="00211163"/>
    <w:rsid w:val="002113A8"/>
    <w:rsid w:val="00211988"/>
    <w:rsid w:val="00211EFD"/>
    <w:rsid w:val="00212333"/>
    <w:rsid w:val="00212476"/>
    <w:rsid w:val="00212911"/>
    <w:rsid w:val="00212936"/>
    <w:rsid w:val="00212AD1"/>
    <w:rsid w:val="00212F3F"/>
    <w:rsid w:val="00213727"/>
    <w:rsid w:val="00213935"/>
    <w:rsid w:val="00215CE3"/>
    <w:rsid w:val="00216AE9"/>
    <w:rsid w:val="0021777C"/>
    <w:rsid w:val="002179C6"/>
    <w:rsid w:val="00217F6C"/>
    <w:rsid w:val="002201D3"/>
    <w:rsid w:val="00221191"/>
    <w:rsid w:val="00221ECC"/>
    <w:rsid w:val="0022252C"/>
    <w:rsid w:val="00222717"/>
    <w:rsid w:val="00222D07"/>
    <w:rsid w:val="00222F00"/>
    <w:rsid w:val="00223370"/>
    <w:rsid w:val="0022382B"/>
    <w:rsid w:val="00223A0E"/>
    <w:rsid w:val="002243AB"/>
    <w:rsid w:val="0022488D"/>
    <w:rsid w:val="00224B77"/>
    <w:rsid w:val="00224D80"/>
    <w:rsid w:val="00225560"/>
    <w:rsid w:val="00225EDA"/>
    <w:rsid w:val="002264D6"/>
    <w:rsid w:val="002264E3"/>
    <w:rsid w:val="00226B0B"/>
    <w:rsid w:val="00226B6D"/>
    <w:rsid w:val="00227FB8"/>
    <w:rsid w:val="00230007"/>
    <w:rsid w:val="002303D2"/>
    <w:rsid w:val="002304D4"/>
    <w:rsid w:val="00230B4D"/>
    <w:rsid w:val="00230C30"/>
    <w:rsid w:val="00231A83"/>
    <w:rsid w:val="0023213E"/>
    <w:rsid w:val="002321E1"/>
    <w:rsid w:val="0023307C"/>
    <w:rsid w:val="0023349C"/>
    <w:rsid w:val="00233D44"/>
    <w:rsid w:val="00233DCE"/>
    <w:rsid w:val="002345F9"/>
    <w:rsid w:val="00234E60"/>
    <w:rsid w:val="0023591E"/>
    <w:rsid w:val="002364BE"/>
    <w:rsid w:val="0023787A"/>
    <w:rsid w:val="00237A50"/>
    <w:rsid w:val="0024019C"/>
    <w:rsid w:val="00241196"/>
    <w:rsid w:val="00241737"/>
    <w:rsid w:val="0024189A"/>
    <w:rsid w:val="00241E6D"/>
    <w:rsid w:val="00241F7A"/>
    <w:rsid w:val="00241FEF"/>
    <w:rsid w:val="0024229D"/>
    <w:rsid w:val="00242D3C"/>
    <w:rsid w:val="002433AA"/>
    <w:rsid w:val="00243722"/>
    <w:rsid w:val="00243DB0"/>
    <w:rsid w:val="00243DD3"/>
    <w:rsid w:val="002449AF"/>
    <w:rsid w:val="00244BF4"/>
    <w:rsid w:val="0024507D"/>
    <w:rsid w:val="002462E5"/>
    <w:rsid w:val="002464BC"/>
    <w:rsid w:val="00246C07"/>
    <w:rsid w:val="00246F93"/>
    <w:rsid w:val="00246FBB"/>
    <w:rsid w:val="0025056E"/>
    <w:rsid w:val="00250655"/>
    <w:rsid w:val="0025098F"/>
    <w:rsid w:val="00251C99"/>
    <w:rsid w:val="00252113"/>
    <w:rsid w:val="002524CD"/>
    <w:rsid w:val="002525E0"/>
    <w:rsid w:val="002526DA"/>
    <w:rsid w:val="00252B82"/>
    <w:rsid w:val="00253111"/>
    <w:rsid w:val="002537DF"/>
    <w:rsid w:val="00253E1E"/>
    <w:rsid w:val="00254090"/>
    <w:rsid w:val="0025489F"/>
    <w:rsid w:val="0025664F"/>
    <w:rsid w:val="00256771"/>
    <w:rsid w:val="00257805"/>
    <w:rsid w:val="00257DDE"/>
    <w:rsid w:val="00260189"/>
    <w:rsid w:val="00260844"/>
    <w:rsid w:val="0026146E"/>
    <w:rsid w:val="00261778"/>
    <w:rsid w:val="00261E65"/>
    <w:rsid w:val="002620EA"/>
    <w:rsid w:val="0026314A"/>
    <w:rsid w:val="002637C4"/>
    <w:rsid w:val="00263B25"/>
    <w:rsid w:val="0026458C"/>
    <w:rsid w:val="0026475E"/>
    <w:rsid w:val="00264FB8"/>
    <w:rsid w:val="00265834"/>
    <w:rsid w:val="0026591B"/>
    <w:rsid w:val="00265A0F"/>
    <w:rsid w:val="002661C1"/>
    <w:rsid w:val="002663B9"/>
    <w:rsid w:val="0026674B"/>
    <w:rsid w:val="00267382"/>
    <w:rsid w:val="002678AB"/>
    <w:rsid w:val="00267915"/>
    <w:rsid w:val="00267B94"/>
    <w:rsid w:val="00267C05"/>
    <w:rsid w:val="00267C24"/>
    <w:rsid w:val="002717B9"/>
    <w:rsid w:val="002718F3"/>
    <w:rsid w:val="00271F99"/>
    <w:rsid w:val="00272073"/>
    <w:rsid w:val="00272A3B"/>
    <w:rsid w:val="0027441E"/>
    <w:rsid w:val="00274ED1"/>
    <w:rsid w:val="00274F1A"/>
    <w:rsid w:val="00274F6F"/>
    <w:rsid w:val="002750CD"/>
    <w:rsid w:val="00275562"/>
    <w:rsid w:val="0027654D"/>
    <w:rsid w:val="00277652"/>
    <w:rsid w:val="0027770E"/>
    <w:rsid w:val="00277DD4"/>
    <w:rsid w:val="00281925"/>
    <w:rsid w:val="00281F1C"/>
    <w:rsid w:val="002823F6"/>
    <w:rsid w:val="002824DE"/>
    <w:rsid w:val="002827AB"/>
    <w:rsid w:val="00282844"/>
    <w:rsid w:val="00282AA0"/>
    <w:rsid w:val="0028345E"/>
    <w:rsid w:val="00283632"/>
    <w:rsid w:val="0028393B"/>
    <w:rsid w:val="00283F5F"/>
    <w:rsid w:val="00284086"/>
    <w:rsid w:val="002841AD"/>
    <w:rsid w:val="00284536"/>
    <w:rsid w:val="002845F5"/>
    <w:rsid w:val="00284853"/>
    <w:rsid w:val="00284D56"/>
    <w:rsid w:val="002851CB"/>
    <w:rsid w:val="002852EE"/>
    <w:rsid w:val="00285464"/>
    <w:rsid w:val="00286EA4"/>
    <w:rsid w:val="00290D7A"/>
    <w:rsid w:val="00291028"/>
    <w:rsid w:val="00291A62"/>
    <w:rsid w:val="00291EC5"/>
    <w:rsid w:val="00292F07"/>
    <w:rsid w:val="0029352D"/>
    <w:rsid w:val="0029395D"/>
    <w:rsid w:val="00294358"/>
    <w:rsid w:val="002945C1"/>
    <w:rsid w:val="002947BA"/>
    <w:rsid w:val="002952F2"/>
    <w:rsid w:val="00295549"/>
    <w:rsid w:val="002956A0"/>
    <w:rsid w:val="0029576F"/>
    <w:rsid w:val="00295ACC"/>
    <w:rsid w:val="00295BC7"/>
    <w:rsid w:val="00295D7F"/>
    <w:rsid w:val="002963C1"/>
    <w:rsid w:val="0029649B"/>
    <w:rsid w:val="00296515"/>
    <w:rsid w:val="00296FC0"/>
    <w:rsid w:val="002970DF"/>
    <w:rsid w:val="0029785C"/>
    <w:rsid w:val="00297882"/>
    <w:rsid w:val="002978C9"/>
    <w:rsid w:val="00297BBB"/>
    <w:rsid w:val="002A0219"/>
    <w:rsid w:val="002A0236"/>
    <w:rsid w:val="002A1194"/>
    <w:rsid w:val="002A22F8"/>
    <w:rsid w:val="002A2809"/>
    <w:rsid w:val="002A2D32"/>
    <w:rsid w:val="002A3010"/>
    <w:rsid w:val="002A3421"/>
    <w:rsid w:val="002A3589"/>
    <w:rsid w:val="002A37AD"/>
    <w:rsid w:val="002A44A4"/>
    <w:rsid w:val="002A48CA"/>
    <w:rsid w:val="002A4D48"/>
    <w:rsid w:val="002A4EDC"/>
    <w:rsid w:val="002A53F1"/>
    <w:rsid w:val="002A54DE"/>
    <w:rsid w:val="002A5F38"/>
    <w:rsid w:val="002A6439"/>
    <w:rsid w:val="002A7622"/>
    <w:rsid w:val="002A7AD6"/>
    <w:rsid w:val="002A7B0E"/>
    <w:rsid w:val="002A7D06"/>
    <w:rsid w:val="002B01F5"/>
    <w:rsid w:val="002B0EC1"/>
    <w:rsid w:val="002B17C5"/>
    <w:rsid w:val="002B1910"/>
    <w:rsid w:val="002B1BCE"/>
    <w:rsid w:val="002B1C3C"/>
    <w:rsid w:val="002B1D67"/>
    <w:rsid w:val="002B1E29"/>
    <w:rsid w:val="002B2182"/>
    <w:rsid w:val="002B2276"/>
    <w:rsid w:val="002B2999"/>
    <w:rsid w:val="002B2C00"/>
    <w:rsid w:val="002B330D"/>
    <w:rsid w:val="002B360F"/>
    <w:rsid w:val="002B3EA8"/>
    <w:rsid w:val="002B3FE1"/>
    <w:rsid w:val="002B4477"/>
    <w:rsid w:val="002B4AA9"/>
    <w:rsid w:val="002B5B93"/>
    <w:rsid w:val="002B6D74"/>
    <w:rsid w:val="002B6DDF"/>
    <w:rsid w:val="002B748C"/>
    <w:rsid w:val="002B78A7"/>
    <w:rsid w:val="002B7E9C"/>
    <w:rsid w:val="002C0229"/>
    <w:rsid w:val="002C073D"/>
    <w:rsid w:val="002C0804"/>
    <w:rsid w:val="002C0A1A"/>
    <w:rsid w:val="002C18B5"/>
    <w:rsid w:val="002C2064"/>
    <w:rsid w:val="002C24A8"/>
    <w:rsid w:val="002C25C6"/>
    <w:rsid w:val="002C28C7"/>
    <w:rsid w:val="002C2A82"/>
    <w:rsid w:val="002C2F12"/>
    <w:rsid w:val="002C440B"/>
    <w:rsid w:val="002C45AD"/>
    <w:rsid w:val="002C4672"/>
    <w:rsid w:val="002C48FD"/>
    <w:rsid w:val="002C5EDC"/>
    <w:rsid w:val="002C6168"/>
    <w:rsid w:val="002C6A62"/>
    <w:rsid w:val="002C7289"/>
    <w:rsid w:val="002C7B04"/>
    <w:rsid w:val="002C7EEE"/>
    <w:rsid w:val="002D1BB5"/>
    <w:rsid w:val="002D1C84"/>
    <w:rsid w:val="002D1FCE"/>
    <w:rsid w:val="002D2F17"/>
    <w:rsid w:val="002D2FDB"/>
    <w:rsid w:val="002D38E6"/>
    <w:rsid w:val="002D4B8F"/>
    <w:rsid w:val="002D533C"/>
    <w:rsid w:val="002D6205"/>
    <w:rsid w:val="002D6259"/>
    <w:rsid w:val="002D7937"/>
    <w:rsid w:val="002D79B0"/>
    <w:rsid w:val="002D7C01"/>
    <w:rsid w:val="002D7E45"/>
    <w:rsid w:val="002D7EE6"/>
    <w:rsid w:val="002E04B3"/>
    <w:rsid w:val="002E1294"/>
    <w:rsid w:val="002E14D6"/>
    <w:rsid w:val="002E15C0"/>
    <w:rsid w:val="002E21DD"/>
    <w:rsid w:val="002E2AE6"/>
    <w:rsid w:val="002E2FF4"/>
    <w:rsid w:val="002E3967"/>
    <w:rsid w:val="002E39AB"/>
    <w:rsid w:val="002E44CD"/>
    <w:rsid w:val="002E5CA2"/>
    <w:rsid w:val="002E6522"/>
    <w:rsid w:val="002E658E"/>
    <w:rsid w:val="002E72AC"/>
    <w:rsid w:val="002E770C"/>
    <w:rsid w:val="002E7965"/>
    <w:rsid w:val="002F196B"/>
    <w:rsid w:val="002F230E"/>
    <w:rsid w:val="002F23E7"/>
    <w:rsid w:val="002F23F4"/>
    <w:rsid w:val="002F263F"/>
    <w:rsid w:val="002F2953"/>
    <w:rsid w:val="002F2BCA"/>
    <w:rsid w:val="002F3C12"/>
    <w:rsid w:val="002F3F3A"/>
    <w:rsid w:val="002F4EC2"/>
    <w:rsid w:val="002F59D5"/>
    <w:rsid w:val="002F59F3"/>
    <w:rsid w:val="002F62FF"/>
    <w:rsid w:val="002F6436"/>
    <w:rsid w:val="002F6BFC"/>
    <w:rsid w:val="002F6EA7"/>
    <w:rsid w:val="00300698"/>
    <w:rsid w:val="00300BC7"/>
    <w:rsid w:val="00301361"/>
    <w:rsid w:val="0030207A"/>
    <w:rsid w:val="003020B9"/>
    <w:rsid w:val="003024BE"/>
    <w:rsid w:val="003024D8"/>
    <w:rsid w:val="00302DAB"/>
    <w:rsid w:val="003049D6"/>
    <w:rsid w:val="00304BDC"/>
    <w:rsid w:val="00305041"/>
    <w:rsid w:val="00305781"/>
    <w:rsid w:val="00306755"/>
    <w:rsid w:val="0030726E"/>
    <w:rsid w:val="00307953"/>
    <w:rsid w:val="00307E9B"/>
    <w:rsid w:val="00310A0B"/>
    <w:rsid w:val="003140C7"/>
    <w:rsid w:val="003141EC"/>
    <w:rsid w:val="003143A5"/>
    <w:rsid w:val="003144C3"/>
    <w:rsid w:val="0031507D"/>
    <w:rsid w:val="0031508A"/>
    <w:rsid w:val="003150AC"/>
    <w:rsid w:val="00315B5D"/>
    <w:rsid w:val="00316584"/>
    <w:rsid w:val="003204CD"/>
    <w:rsid w:val="00320966"/>
    <w:rsid w:val="00322210"/>
    <w:rsid w:val="00322E7A"/>
    <w:rsid w:val="00323677"/>
    <w:rsid w:val="00323797"/>
    <w:rsid w:val="00324251"/>
    <w:rsid w:val="00324551"/>
    <w:rsid w:val="00324946"/>
    <w:rsid w:val="00324CCD"/>
    <w:rsid w:val="0032580F"/>
    <w:rsid w:val="003267AD"/>
    <w:rsid w:val="003269D8"/>
    <w:rsid w:val="00326D39"/>
    <w:rsid w:val="00326EB7"/>
    <w:rsid w:val="00327051"/>
    <w:rsid w:val="00327432"/>
    <w:rsid w:val="00327512"/>
    <w:rsid w:val="00327BD7"/>
    <w:rsid w:val="00330330"/>
    <w:rsid w:val="003304D0"/>
    <w:rsid w:val="003314FF"/>
    <w:rsid w:val="00331AD4"/>
    <w:rsid w:val="00332743"/>
    <w:rsid w:val="00333736"/>
    <w:rsid w:val="00334790"/>
    <w:rsid w:val="0033490F"/>
    <w:rsid w:val="003358AA"/>
    <w:rsid w:val="00335C44"/>
    <w:rsid w:val="00336A31"/>
    <w:rsid w:val="00336B90"/>
    <w:rsid w:val="00336BE0"/>
    <w:rsid w:val="00337C8A"/>
    <w:rsid w:val="00337F2B"/>
    <w:rsid w:val="003400EF"/>
    <w:rsid w:val="003400F2"/>
    <w:rsid w:val="00340591"/>
    <w:rsid w:val="00340CF5"/>
    <w:rsid w:val="003411B7"/>
    <w:rsid w:val="00341270"/>
    <w:rsid w:val="00341381"/>
    <w:rsid w:val="00341BE7"/>
    <w:rsid w:val="00341E9F"/>
    <w:rsid w:val="0034240C"/>
    <w:rsid w:val="003424F6"/>
    <w:rsid w:val="00342620"/>
    <w:rsid w:val="0034275B"/>
    <w:rsid w:val="00342C6B"/>
    <w:rsid w:val="00342CFA"/>
    <w:rsid w:val="00344450"/>
    <w:rsid w:val="00344548"/>
    <w:rsid w:val="00345E91"/>
    <w:rsid w:val="0034634A"/>
    <w:rsid w:val="0034655C"/>
    <w:rsid w:val="0034688D"/>
    <w:rsid w:val="00346A0D"/>
    <w:rsid w:val="00346D27"/>
    <w:rsid w:val="00346DA2"/>
    <w:rsid w:val="003472DF"/>
    <w:rsid w:val="00347714"/>
    <w:rsid w:val="00347928"/>
    <w:rsid w:val="0035097F"/>
    <w:rsid w:val="00350A74"/>
    <w:rsid w:val="0035150F"/>
    <w:rsid w:val="003515C5"/>
    <w:rsid w:val="003518AE"/>
    <w:rsid w:val="00351AD5"/>
    <w:rsid w:val="00352402"/>
    <w:rsid w:val="00352914"/>
    <w:rsid w:val="003532AE"/>
    <w:rsid w:val="003546DC"/>
    <w:rsid w:val="00354B62"/>
    <w:rsid w:val="00354E06"/>
    <w:rsid w:val="00354E4F"/>
    <w:rsid w:val="0035515C"/>
    <w:rsid w:val="00356030"/>
    <w:rsid w:val="00356156"/>
    <w:rsid w:val="00356C3D"/>
    <w:rsid w:val="00356DDB"/>
    <w:rsid w:val="00356F5E"/>
    <w:rsid w:val="00357794"/>
    <w:rsid w:val="00357C7E"/>
    <w:rsid w:val="00357F91"/>
    <w:rsid w:val="00360509"/>
    <w:rsid w:val="00360BFA"/>
    <w:rsid w:val="0036109A"/>
    <w:rsid w:val="003611A8"/>
    <w:rsid w:val="0036190D"/>
    <w:rsid w:val="00361E50"/>
    <w:rsid w:val="00361F45"/>
    <w:rsid w:val="00362793"/>
    <w:rsid w:val="00362A90"/>
    <w:rsid w:val="00362CAA"/>
    <w:rsid w:val="0036367B"/>
    <w:rsid w:val="003636D1"/>
    <w:rsid w:val="00363800"/>
    <w:rsid w:val="00363871"/>
    <w:rsid w:val="00364507"/>
    <w:rsid w:val="0036508C"/>
    <w:rsid w:val="00365396"/>
    <w:rsid w:val="0036561B"/>
    <w:rsid w:val="003659F3"/>
    <w:rsid w:val="00367292"/>
    <w:rsid w:val="00367293"/>
    <w:rsid w:val="00367669"/>
    <w:rsid w:val="003678D2"/>
    <w:rsid w:val="0036791F"/>
    <w:rsid w:val="00367A5A"/>
    <w:rsid w:val="00367AB0"/>
    <w:rsid w:val="0037011D"/>
    <w:rsid w:val="00370F2D"/>
    <w:rsid w:val="0037190E"/>
    <w:rsid w:val="00371C5D"/>
    <w:rsid w:val="00372870"/>
    <w:rsid w:val="00373652"/>
    <w:rsid w:val="00373872"/>
    <w:rsid w:val="00374368"/>
    <w:rsid w:val="00374903"/>
    <w:rsid w:val="0037529A"/>
    <w:rsid w:val="00375764"/>
    <w:rsid w:val="00375FE7"/>
    <w:rsid w:val="00376365"/>
    <w:rsid w:val="003765CB"/>
    <w:rsid w:val="00376721"/>
    <w:rsid w:val="00376944"/>
    <w:rsid w:val="00376C04"/>
    <w:rsid w:val="003809A3"/>
    <w:rsid w:val="00380BDC"/>
    <w:rsid w:val="00380BFF"/>
    <w:rsid w:val="00381AFF"/>
    <w:rsid w:val="00382387"/>
    <w:rsid w:val="003828E0"/>
    <w:rsid w:val="00383AAA"/>
    <w:rsid w:val="003851C6"/>
    <w:rsid w:val="0038528E"/>
    <w:rsid w:val="00385374"/>
    <w:rsid w:val="00385488"/>
    <w:rsid w:val="0038706A"/>
    <w:rsid w:val="003879FF"/>
    <w:rsid w:val="00387A30"/>
    <w:rsid w:val="00387A6A"/>
    <w:rsid w:val="00387CAB"/>
    <w:rsid w:val="003900A9"/>
    <w:rsid w:val="00390437"/>
    <w:rsid w:val="00390650"/>
    <w:rsid w:val="003914CD"/>
    <w:rsid w:val="00391E64"/>
    <w:rsid w:val="00392194"/>
    <w:rsid w:val="0039281B"/>
    <w:rsid w:val="003928F0"/>
    <w:rsid w:val="003935B0"/>
    <w:rsid w:val="00393ED3"/>
    <w:rsid w:val="003947AF"/>
    <w:rsid w:val="0039493B"/>
    <w:rsid w:val="00395E38"/>
    <w:rsid w:val="00395F91"/>
    <w:rsid w:val="003962AC"/>
    <w:rsid w:val="00397112"/>
    <w:rsid w:val="00397DF5"/>
    <w:rsid w:val="003A008C"/>
    <w:rsid w:val="003A0112"/>
    <w:rsid w:val="003A02C7"/>
    <w:rsid w:val="003A0E20"/>
    <w:rsid w:val="003A1392"/>
    <w:rsid w:val="003A154C"/>
    <w:rsid w:val="003A1E75"/>
    <w:rsid w:val="003A29E1"/>
    <w:rsid w:val="003A3B65"/>
    <w:rsid w:val="003A400D"/>
    <w:rsid w:val="003A42F2"/>
    <w:rsid w:val="003A4457"/>
    <w:rsid w:val="003A4BBD"/>
    <w:rsid w:val="003A4DFB"/>
    <w:rsid w:val="003A4FAE"/>
    <w:rsid w:val="003A5276"/>
    <w:rsid w:val="003A5283"/>
    <w:rsid w:val="003A541D"/>
    <w:rsid w:val="003A70D0"/>
    <w:rsid w:val="003A7B4C"/>
    <w:rsid w:val="003B004F"/>
    <w:rsid w:val="003B0098"/>
    <w:rsid w:val="003B041F"/>
    <w:rsid w:val="003B13E8"/>
    <w:rsid w:val="003B253B"/>
    <w:rsid w:val="003B2A90"/>
    <w:rsid w:val="003B3049"/>
    <w:rsid w:val="003B38A9"/>
    <w:rsid w:val="003B3980"/>
    <w:rsid w:val="003B3BE1"/>
    <w:rsid w:val="003B437F"/>
    <w:rsid w:val="003B4404"/>
    <w:rsid w:val="003B4E5A"/>
    <w:rsid w:val="003B5207"/>
    <w:rsid w:val="003B52E3"/>
    <w:rsid w:val="003B5871"/>
    <w:rsid w:val="003B58BE"/>
    <w:rsid w:val="003B63A4"/>
    <w:rsid w:val="003B6A40"/>
    <w:rsid w:val="003B6F40"/>
    <w:rsid w:val="003B7125"/>
    <w:rsid w:val="003B78C6"/>
    <w:rsid w:val="003B7B13"/>
    <w:rsid w:val="003B7E03"/>
    <w:rsid w:val="003B7EF7"/>
    <w:rsid w:val="003C031C"/>
    <w:rsid w:val="003C0534"/>
    <w:rsid w:val="003C0FBB"/>
    <w:rsid w:val="003C106F"/>
    <w:rsid w:val="003C12F7"/>
    <w:rsid w:val="003C2003"/>
    <w:rsid w:val="003C230B"/>
    <w:rsid w:val="003C2A7E"/>
    <w:rsid w:val="003C339C"/>
    <w:rsid w:val="003C34B9"/>
    <w:rsid w:val="003C35DB"/>
    <w:rsid w:val="003C39D6"/>
    <w:rsid w:val="003C412D"/>
    <w:rsid w:val="003C45F6"/>
    <w:rsid w:val="003C4F3F"/>
    <w:rsid w:val="003C51E1"/>
    <w:rsid w:val="003C559D"/>
    <w:rsid w:val="003C61E6"/>
    <w:rsid w:val="003C648F"/>
    <w:rsid w:val="003C6B07"/>
    <w:rsid w:val="003C6EAD"/>
    <w:rsid w:val="003C7AC6"/>
    <w:rsid w:val="003D0606"/>
    <w:rsid w:val="003D1E29"/>
    <w:rsid w:val="003D2464"/>
    <w:rsid w:val="003D293D"/>
    <w:rsid w:val="003D2C0B"/>
    <w:rsid w:val="003D3030"/>
    <w:rsid w:val="003D3069"/>
    <w:rsid w:val="003D3385"/>
    <w:rsid w:val="003D3AE1"/>
    <w:rsid w:val="003D4DB3"/>
    <w:rsid w:val="003D514F"/>
    <w:rsid w:val="003D5D57"/>
    <w:rsid w:val="003D627D"/>
    <w:rsid w:val="003D6695"/>
    <w:rsid w:val="003D72A8"/>
    <w:rsid w:val="003D740D"/>
    <w:rsid w:val="003D7E0F"/>
    <w:rsid w:val="003E0330"/>
    <w:rsid w:val="003E1284"/>
    <w:rsid w:val="003E162F"/>
    <w:rsid w:val="003E23CB"/>
    <w:rsid w:val="003E2711"/>
    <w:rsid w:val="003E27DE"/>
    <w:rsid w:val="003E2FBD"/>
    <w:rsid w:val="003E319E"/>
    <w:rsid w:val="003E34EF"/>
    <w:rsid w:val="003E39F6"/>
    <w:rsid w:val="003E3DF6"/>
    <w:rsid w:val="003E411C"/>
    <w:rsid w:val="003E423A"/>
    <w:rsid w:val="003E4AE1"/>
    <w:rsid w:val="003E5247"/>
    <w:rsid w:val="003E5288"/>
    <w:rsid w:val="003E6749"/>
    <w:rsid w:val="003E6E45"/>
    <w:rsid w:val="003E73C7"/>
    <w:rsid w:val="003E77D4"/>
    <w:rsid w:val="003E7947"/>
    <w:rsid w:val="003E7A6B"/>
    <w:rsid w:val="003E7E37"/>
    <w:rsid w:val="003F112D"/>
    <w:rsid w:val="003F2239"/>
    <w:rsid w:val="003F2C96"/>
    <w:rsid w:val="003F2ECB"/>
    <w:rsid w:val="003F4198"/>
    <w:rsid w:val="003F44FC"/>
    <w:rsid w:val="003F498A"/>
    <w:rsid w:val="003F4CAD"/>
    <w:rsid w:val="003F5B9D"/>
    <w:rsid w:val="003F6CA0"/>
    <w:rsid w:val="003F6F7B"/>
    <w:rsid w:val="003F71A5"/>
    <w:rsid w:val="003F7232"/>
    <w:rsid w:val="003F7440"/>
    <w:rsid w:val="004001C4"/>
    <w:rsid w:val="004002D3"/>
    <w:rsid w:val="004003F6"/>
    <w:rsid w:val="00400BA0"/>
    <w:rsid w:val="00400BD6"/>
    <w:rsid w:val="004011FE"/>
    <w:rsid w:val="004016FF"/>
    <w:rsid w:val="00401C4E"/>
    <w:rsid w:val="004024F2"/>
    <w:rsid w:val="0040253F"/>
    <w:rsid w:val="0040256D"/>
    <w:rsid w:val="00403AC7"/>
    <w:rsid w:val="00404649"/>
    <w:rsid w:val="0040500D"/>
    <w:rsid w:val="004052B2"/>
    <w:rsid w:val="00405412"/>
    <w:rsid w:val="004057B6"/>
    <w:rsid w:val="0040598C"/>
    <w:rsid w:val="00405AA2"/>
    <w:rsid w:val="00406375"/>
    <w:rsid w:val="004063F2"/>
    <w:rsid w:val="004064CE"/>
    <w:rsid w:val="004065FB"/>
    <w:rsid w:val="00406949"/>
    <w:rsid w:val="00406C05"/>
    <w:rsid w:val="00406C77"/>
    <w:rsid w:val="0040773F"/>
    <w:rsid w:val="004078AC"/>
    <w:rsid w:val="00407943"/>
    <w:rsid w:val="00407BF2"/>
    <w:rsid w:val="00407F31"/>
    <w:rsid w:val="0041091B"/>
    <w:rsid w:val="004112D5"/>
    <w:rsid w:val="004112E0"/>
    <w:rsid w:val="004121CC"/>
    <w:rsid w:val="004125A9"/>
    <w:rsid w:val="00412752"/>
    <w:rsid w:val="00412822"/>
    <w:rsid w:val="0041283F"/>
    <w:rsid w:val="00412AB4"/>
    <w:rsid w:val="00412B99"/>
    <w:rsid w:val="004140D9"/>
    <w:rsid w:val="00415085"/>
    <w:rsid w:val="00415A24"/>
    <w:rsid w:val="00415A8E"/>
    <w:rsid w:val="00415D95"/>
    <w:rsid w:val="00415EC1"/>
    <w:rsid w:val="004160EC"/>
    <w:rsid w:val="00416546"/>
    <w:rsid w:val="00416C4E"/>
    <w:rsid w:val="00416E80"/>
    <w:rsid w:val="00417762"/>
    <w:rsid w:val="00420B56"/>
    <w:rsid w:val="00420EFB"/>
    <w:rsid w:val="00421028"/>
    <w:rsid w:val="00421603"/>
    <w:rsid w:val="00421666"/>
    <w:rsid w:val="0042184E"/>
    <w:rsid w:val="00421A76"/>
    <w:rsid w:val="0042290E"/>
    <w:rsid w:val="00422D7D"/>
    <w:rsid w:val="00422DDA"/>
    <w:rsid w:val="00423192"/>
    <w:rsid w:val="004231FD"/>
    <w:rsid w:val="00423E65"/>
    <w:rsid w:val="004245E4"/>
    <w:rsid w:val="00424629"/>
    <w:rsid w:val="004250FE"/>
    <w:rsid w:val="004254D0"/>
    <w:rsid w:val="00425926"/>
    <w:rsid w:val="00425A08"/>
    <w:rsid w:val="00426231"/>
    <w:rsid w:val="004279ED"/>
    <w:rsid w:val="00427CCF"/>
    <w:rsid w:val="00427D91"/>
    <w:rsid w:val="00427D94"/>
    <w:rsid w:val="004301DD"/>
    <w:rsid w:val="00430231"/>
    <w:rsid w:val="00430910"/>
    <w:rsid w:val="00430F27"/>
    <w:rsid w:val="00431BC2"/>
    <w:rsid w:val="00431E35"/>
    <w:rsid w:val="00432243"/>
    <w:rsid w:val="004324DB"/>
    <w:rsid w:val="004333C9"/>
    <w:rsid w:val="00433512"/>
    <w:rsid w:val="004335CC"/>
    <w:rsid w:val="00433ED1"/>
    <w:rsid w:val="00434077"/>
    <w:rsid w:val="00434CAD"/>
    <w:rsid w:val="00435737"/>
    <w:rsid w:val="004357EA"/>
    <w:rsid w:val="00435D35"/>
    <w:rsid w:val="00435DA0"/>
    <w:rsid w:val="004373E4"/>
    <w:rsid w:val="00437B2D"/>
    <w:rsid w:val="00437FF6"/>
    <w:rsid w:val="004407C1"/>
    <w:rsid w:val="004407F9"/>
    <w:rsid w:val="004415F1"/>
    <w:rsid w:val="004424FC"/>
    <w:rsid w:val="004425F7"/>
    <w:rsid w:val="0044340D"/>
    <w:rsid w:val="00443D1A"/>
    <w:rsid w:val="00444315"/>
    <w:rsid w:val="00445AFC"/>
    <w:rsid w:val="00445BCB"/>
    <w:rsid w:val="0044689F"/>
    <w:rsid w:val="00446C3B"/>
    <w:rsid w:val="00447571"/>
    <w:rsid w:val="00450503"/>
    <w:rsid w:val="00450F87"/>
    <w:rsid w:val="0045104D"/>
    <w:rsid w:val="00451585"/>
    <w:rsid w:val="004518C7"/>
    <w:rsid w:val="00451BE8"/>
    <w:rsid w:val="004520CB"/>
    <w:rsid w:val="004521C6"/>
    <w:rsid w:val="004526D5"/>
    <w:rsid w:val="004527CF"/>
    <w:rsid w:val="00453062"/>
    <w:rsid w:val="004530E8"/>
    <w:rsid w:val="004536FA"/>
    <w:rsid w:val="00453C2C"/>
    <w:rsid w:val="004541FF"/>
    <w:rsid w:val="00454576"/>
    <w:rsid w:val="0045466F"/>
    <w:rsid w:val="00454CC5"/>
    <w:rsid w:val="00455104"/>
    <w:rsid w:val="00455124"/>
    <w:rsid w:val="004554BD"/>
    <w:rsid w:val="00455FC4"/>
    <w:rsid w:val="00456212"/>
    <w:rsid w:val="00457757"/>
    <w:rsid w:val="004578DF"/>
    <w:rsid w:val="00457B5C"/>
    <w:rsid w:val="00457D8E"/>
    <w:rsid w:val="00460353"/>
    <w:rsid w:val="00460B4A"/>
    <w:rsid w:val="00460DFF"/>
    <w:rsid w:val="004616B0"/>
    <w:rsid w:val="00461969"/>
    <w:rsid w:val="00461C4D"/>
    <w:rsid w:val="0046200B"/>
    <w:rsid w:val="004620C1"/>
    <w:rsid w:val="00462127"/>
    <w:rsid w:val="00462620"/>
    <w:rsid w:val="00462643"/>
    <w:rsid w:val="00462C78"/>
    <w:rsid w:val="00462FC0"/>
    <w:rsid w:val="004631C4"/>
    <w:rsid w:val="00463619"/>
    <w:rsid w:val="004636A0"/>
    <w:rsid w:val="00463D18"/>
    <w:rsid w:val="00464505"/>
    <w:rsid w:val="00464682"/>
    <w:rsid w:val="00465488"/>
    <w:rsid w:val="00466130"/>
    <w:rsid w:val="0046624A"/>
    <w:rsid w:val="00466BB5"/>
    <w:rsid w:val="00466DA7"/>
    <w:rsid w:val="004673CD"/>
    <w:rsid w:val="00467E01"/>
    <w:rsid w:val="00470103"/>
    <w:rsid w:val="004705EB"/>
    <w:rsid w:val="00470C8C"/>
    <w:rsid w:val="00470CD3"/>
    <w:rsid w:val="0047101B"/>
    <w:rsid w:val="00471126"/>
    <w:rsid w:val="00471342"/>
    <w:rsid w:val="00471A90"/>
    <w:rsid w:val="00471F2D"/>
    <w:rsid w:val="00471F61"/>
    <w:rsid w:val="00472058"/>
    <w:rsid w:val="00473B91"/>
    <w:rsid w:val="00473D70"/>
    <w:rsid w:val="00474E79"/>
    <w:rsid w:val="004753D3"/>
    <w:rsid w:val="00475832"/>
    <w:rsid w:val="00475EB0"/>
    <w:rsid w:val="004760EB"/>
    <w:rsid w:val="00476195"/>
    <w:rsid w:val="004761C5"/>
    <w:rsid w:val="00476732"/>
    <w:rsid w:val="00476F53"/>
    <w:rsid w:val="00477149"/>
    <w:rsid w:val="0047769D"/>
    <w:rsid w:val="00480065"/>
    <w:rsid w:val="004808A4"/>
    <w:rsid w:val="00480B94"/>
    <w:rsid w:val="00480CBC"/>
    <w:rsid w:val="00480CE5"/>
    <w:rsid w:val="00480F34"/>
    <w:rsid w:val="00481646"/>
    <w:rsid w:val="00481CBB"/>
    <w:rsid w:val="00482516"/>
    <w:rsid w:val="0048267A"/>
    <w:rsid w:val="00482A21"/>
    <w:rsid w:val="00482B91"/>
    <w:rsid w:val="004836DA"/>
    <w:rsid w:val="004837D9"/>
    <w:rsid w:val="00483C91"/>
    <w:rsid w:val="0048432C"/>
    <w:rsid w:val="00484346"/>
    <w:rsid w:val="0048465D"/>
    <w:rsid w:val="00484C7F"/>
    <w:rsid w:val="00484DBF"/>
    <w:rsid w:val="00484E8A"/>
    <w:rsid w:val="00485B79"/>
    <w:rsid w:val="004866FA"/>
    <w:rsid w:val="00486B23"/>
    <w:rsid w:val="00486C7F"/>
    <w:rsid w:val="0048763B"/>
    <w:rsid w:val="00490415"/>
    <w:rsid w:val="0049066B"/>
    <w:rsid w:val="004915BA"/>
    <w:rsid w:val="004915BD"/>
    <w:rsid w:val="00491966"/>
    <w:rsid w:val="0049201C"/>
    <w:rsid w:val="00492549"/>
    <w:rsid w:val="00492675"/>
    <w:rsid w:val="004926A0"/>
    <w:rsid w:val="004934B5"/>
    <w:rsid w:val="00493F38"/>
    <w:rsid w:val="00494A8F"/>
    <w:rsid w:val="00494D74"/>
    <w:rsid w:val="00494FA9"/>
    <w:rsid w:val="0049502D"/>
    <w:rsid w:val="004950EB"/>
    <w:rsid w:val="00495A83"/>
    <w:rsid w:val="00495D8D"/>
    <w:rsid w:val="00496137"/>
    <w:rsid w:val="004968BA"/>
    <w:rsid w:val="00496EB1"/>
    <w:rsid w:val="004976B5"/>
    <w:rsid w:val="00497A98"/>
    <w:rsid w:val="00497D06"/>
    <w:rsid w:val="004A0AFD"/>
    <w:rsid w:val="004A0E2E"/>
    <w:rsid w:val="004A15E2"/>
    <w:rsid w:val="004A28AC"/>
    <w:rsid w:val="004A3107"/>
    <w:rsid w:val="004A35AE"/>
    <w:rsid w:val="004A36D4"/>
    <w:rsid w:val="004A36F9"/>
    <w:rsid w:val="004A40DF"/>
    <w:rsid w:val="004A4477"/>
    <w:rsid w:val="004A4AE3"/>
    <w:rsid w:val="004A50D9"/>
    <w:rsid w:val="004A5461"/>
    <w:rsid w:val="004A5693"/>
    <w:rsid w:val="004A6419"/>
    <w:rsid w:val="004A69A8"/>
    <w:rsid w:val="004A7233"/>
    <w:rsid w:val="004A7691"/>
    <w:rsid w:val="004B0148"/>
    <w:rsid w:val="004B0C95"/>
    <w:rsid w:val="004B1111"/>
    <w:rsid w:val="004B1178"/>
    <w:rsid w:val="004B141B"/>
    <w:rsid w:val="004B1A27"/>
    <w:rsid w:val="004B26DF"/>
    <w:rsid w:val="004B2705"/>
    <w:rsid w:val="004B2727"/>
    <w:rsid w:val="004B330A"/>
    <w:rsid w:val="004B33C7"/>
    <w:rsid w:val="004B3F0A"/>
    <w:rsid w:val="004B433D"/>
    <w:rsid w:val="004B4AA5"/>
    <w:rsid w:val="004B4C61"/>
    <w:rsid w:val="004B559C"/>
    <w:rsid w:val="004B6B2E"/>
    <w:rsid w:val="004B6B2F"/>
    <w:rsid w:val="004B7163"/>
    <w:rsid w:val="004B76E2"/>
    <w:rsid w:val="004B78E6"/>
    <w:rsid w:val="004B7987"/>
    <w:rsid w:val="004C026A"/>
    <w:rsid w:val="004C0272"/>
    <w:rsid w:val="004C0718"/>
    <w:rsid w:val="004C1269"/>
    <w:rsid w:val="004C1491"/>
    <w:rsid w:val="004C1503"/>
    <w:rsid w:val="004C152F"/>
    <w:rsid w:val="004C1663"/>
    <w:rsid w:val="004C1AA4"/>
    <w:rsid w:val="004C2828"/>
    <w:rsid w:val="004C2B3C"/>
    <w:rsid w:val="004C35F5"/>
    <w:rsid w:val="004C3666"/>
    <w:rsid w:val="004C37CA"/>
    <w:rsid w:val="004C3866"/>
    <w:rsid w:val="004C4105"/>
    <w:rsid w:val="004C4425"/>
    <w:rsid w:val="004C459C"/>
    <w:rsid w:val="004C4AE7"/>
    <w:rsid w:val="004C5257"/>
    <w:rsid w:val="004C527A"/>
    <w:rsid w:val="004C5498"/>
    <w:rsid w:val="004C55B0"/>
    <w:rsid w:val="004C5802"/>
    <w:rsid w:val="004C5AC7"/>
    <w:rsid w:val="004C6344"/>
    <w:rsid w:val="004C662C"/>
    <w:rsid w:val="004C7432"/>
    <w:rsid w:val="004C7699"/>
    <w:rsid w:val="004D01B7"/>
    <w:rsid w:val="004D0311"/>
    <w:rsid w:val="004D038B"/>
    <w:rsid w:val="004D03A8"/>
    <w:rsid w:val="004D03EE"/>
    <w:rsid w:val="004D0514"/>
    <w:rsid w:val="004D053A"/>
    <w:rsid w:val="004D09BB"/>
    <w:rsid w:val="004D1311"/>
    <w:rsid w:val="004D1489"/>
    <w:rsid w:val="004D14BB"/>
    <w:rsid w:val="004D169A"/>
    <w:rsid w:val="004D22DC"/>
    <w:rsid w:val="004D2468"/>
    <w:rsid w:val="004D3386"/>
    <w:rsid w:val="004D3782"/>
    <w:rsid w:val="004D3DF9"/>
    <w:rsid w:val="004D3FFE"/>
    <w:rsid w:val="004D4D27"/>
    <w:rsid w:val="004D4E2C"/>
    <w:rsid w:val="004D4EB4"/>
    <w:rsid w:val="004D50AC"/>
    <w:rsid w:val="004D5157"/>
    <w:rsid w:val="004D53BF"/>
    <w:rsid w:val="004D54DD"/>
    <w:rsid w:val="004D5EB0"/>
    <w:rsid w:val="004D61E5"/>
    <w:rsid w:val="004D6C80"/>
    <w:rsid w:val="004D75A9"/>
    <w:rsid w:val="004D783B"/>
    <w:rsid w:val="004E0347"/>
    <w:rsid w:val="004E0593"/>
    <w:rsid w:val="004E076D"/>
    <w:rsid w:val="004E097B"/>
    <w:rsid w:val="004E0A9C"/>
    <w:rsid w:val="004E0C3D"/>
    <w:rsid w:val="004E1416"/>
    <w:rsid w:val="004E1D50"/>
    <w:rsid w:val="004E2180"/>
    <w:rsid w:val="004E2EF9"/>
    <w:rsid w:val="004E3958"/>
    <w:rsid w:val="004E3AEE"/>
    <w:rsid w:val="004E3E3A"/>
    <w:rsid w:val="004E423F"/>
    <w:rsid w:val="004E4E85"/>
    <w:rsid w:val="004E554A"/>
    <w:rsid w:val="004E5563"/>
    <w:rsid w:val="004E55AB"/>
    <w:rsid w:val="004E566D"/>
    <w:rsid w:val="004E567E"/>
    <w:rsid w:val="004E5738"/>
    <w:rsid w:val="004E58B4"/>
    <w:rsid w:val="004E6207"/>
    <w:rsid w:val="004E6C97"/>
    <w:rsid w:val="004E6D89"/>
    <w:rsid w:val="004E7110"/>
    <w:rsid w:val="004E7422"/>
    <w:rsid w:val="004E76BA"/>
    <w:rsid w:val="004E7761"/>
    <w:rsid w:val="004F011E"/>
    <w:rsid w:val="004F042A"/>
    <w:rsid w:val="004F04A5"/>
    <w:rsid w:val="004F0C04"/>
    <w:rsid w:val="004F227C"/>
    <w:rsid w:val="004F263A"/>
    <w:rsid w:val="004F2641"/>
    <w:rsid w:val="004F284F"/>
    <w:rsid w:val="004F28BE"/>
    <w:rsid w:val="004F2B9A"/>
    <w:rsid w:val="004F2C5F"/>
    <w:rsid w:val="004F2E3C"/>
    <w:rsid w:val="004F327B"/>
    <w:rsid w:val="004F36A3"/>
    <w:rsid w:val="004F3922"/>
    <w:rsid w:val="004F398D"/>
    <w:rsid w:val="004F3FF2"/>
    <w:rsid w:val="004F48CD"/>
    <w:rsid w:val="004F4B0B"/>
    <w:rsid w:val="004F5A77"/>
    <w:rsid w:val="004F5A93"/>
    <w:rsid w:val="004F628D"/>
    <w:rsid w:val="004F6351"/>
    <w:rsid w:val="004F6A18"/>
    <w:rsid w:val="004F724D"/>
    <w:rsid w:val="004F7607"/>
    <w:rsid w:val="004F7FBD"/>
    <w:rsid w:val="005005C9"/>
    <w:rsid w:val="00500A6D"/>
    <w:rsid w:val="005010F7"/>
    <w:rsid w:val="00501936"/>
    <w:rsid w:val="00501C74"/>
    <w:rsid w:val="0050205F"/>
    <w:rsid w:val="005030F9"/>
    <w:rsid w:val="005031DC"/>
    <w:rsid w:val="0050337C"/>
    <w:rsid w:val="0050391C"/>
    <w:rsid w:val="00503FDB"/>
    <w:rsid w:val="00504373"/>
    <w:rsid w:val="00504BCD"/>
    <w:rsid w:val="00504D20"/>
    <w:rsid w:val="00504E47"/>
    <w:rsid w:val="00505CDF"/>
    <w:rsid w:val="0050652F"/>
    <w:rsid w:val="00506E66"/>
    <w:rsid w:val="00506FDE"/>
    <w:rsid w:val="00507258"/>
    <w:rsid w:val="00507B18"/>
    <w:rsid w:val="00507BA3"/>
    <w:rsid w:val="00510678"/>
    <w:rsid w:val="00510809"/>
    <w:rsid w:val="00511308"/>
    <w:rsid w:val="00511449"/>
    <w:rsid w:val="00511D11"/>
    <w:rsid w:val="00512520"/>
    <w:rsid w:val="005128A1"/>
    <w:rsid w:val="00512C1D"/>
    <w:rsid w:val="00513B9A"/>
    <w:rsid w:val="00513EA4"/>
    <w:rsid w:val="00514595"/>
    <w:rsid w:val="00514B53"/>
    <w:rsid w:val="00514C4D"/>
    <w:rsid w:val="00514E2C"/>
    <w:rsid w:val="00514E6B"/>
    <w:rsid w:val="005152C8"/>
    <w:rsid w:val="00516962"/>
    <w:rsid w:val="005178EE"/>
    <w:rsid w:val="00517BFE"/>
    <w:rsid w:val="00520F4F"/>
    <w:rsid w:val="00521570"/>
    <w:rsid w:val="005215F6"/>
    <w:rsid w:val="00521875"/>
    <w:rsid w:val="00521AFD"/>
    <w:rsid w:val="00522503"/>
    <w:rsid w:val="005229A4"/>
    <w:rsid w:val="005230BE"/>
    <w:rsid w:val="0052335D"/>
    <w:rsid w:val="00523449"/>
    <w:rsid w:val="00523515"/>
    <w:rsid w:val="00523698"/>
    <w:rsid w:val="005242E4"/>
    <w:rsid w:val="005249D9"/>
    <w:rsid w:val="00525530"/>
    <w:rsid w:val="005255F6"/>
    <w:rsid w:val="005261E1"/>
    <w:rsid w:val="00526AEE"/>
    <w:rsid w:val="00526F3C"/>
    <w:rsid w:val="00526FF5"/>
    <w:rsid w:val="0052709D"/>
    <w:rsid w:val="00527C88"/>
    <w:rsid w:val="0053163A"/>
    <w:rsid w:val="00531810"/>
    <w:rsid w:val="00531A10"/>
    <w:rsid w:val="00531FD0"/>
    <w:rsid w:val="00533224"/>
    <w:rsid w:val="005333BA"/>
    <w:rsid w:val="005337D2"/>
    <w:rsid w:val="00533959"/>
    <w:rsid w:val="00533A6D"/>
    <w:rsid w:val="00533AFC"/>
    <w:rsid w:val="00534013"/>
    <w:rsid w:val="005343B9"/>
    <w:rsid w:val="00534535"/>
    <w:rsid w:val="005352E4"/>
    <w:rsid w:val="0053538C"/>
    <w:rsid w:val="005357A6"/>
    <w:rsid w:val="0053603C"/>
    <w:rsid w:val="0053608B"/>
    <w:rsid w:val="005365EC"/>
    <w:rsid w:val="005368A3"/>
    <w:rsid w:val="00536E35"/>
    <w:rsid w:val="005373A2"/>
    <w:rsid w:val="00537B7C"/>
    <w:rsid w:val="00537D64"/>
    <w:rsid w:val="00537E02"/>
    <w:rsid w:val="005405FA"/>
    <w:rsid w:val="00540654"/>
    <w:rsid w:val="005407C0"/>
    <w:rsid w:val="0054105E"/>
    <w:rsid w:val="00541E1E"/>
    <w:rsid w:val="00542223"/>
    <w:rsid w:val="00542402"/>
    <w:rsid w:val="00542E58"/>
    <w:rsid w:val="00542EE9"/>
    <w:rsid w:val="005433AE"/>
    <w:rsid w:val="005439D7"/>
    <w:rsid w:val="005439DA"/>
    <w:rsid w:val="005439E4"/>
    <w:rsid w:val="00543DB0"/>
    <w:rsid w:val="00543DE9"/>
    <w:rsid w:val="00543FDB"/>
    <w:rsid w:val="00544368"/>
    <w:rsid w:val="0054450C"/>
    <w:rsid w:val="00544A16"/>
    <w:rsid w:val="00545D78"/>
    <w:rsid w:val="00545DA6"/>
    <w:rsid w:val="00545F1D"/>
    <w:rsid w:val="005466CE"/>
    <w:rsid w:val="005469E4"/>
    <w:rsid w:val="0054707E"/>
    <w:rsid w:val="0054738E"/>
    <w:rsid w:val="0054753C"/>
    <w:rsid w:val="00547710"/>
    <w:rsid w:val="00547EB8"/>
    <w:rsid w:val="00547F16"/>
    <w:rsid w:val="00550745"/>
    <w:rsid w:val="0055140A"/>
    <w:rsid w:val="0055170F"/>
    <w:rsid w:val="005524D0"/>
    <w:rsid w:val="0055281F"/>
    <w:rsid w:val="005529E4"/>
    <w:rsid w:val="0055306A"/>
    <w:rsid w:val="00553075"/>
    <w:rsid w:val="00553700"/>
    <w:rsid w:val="0055384E"/>
    <w:rsid w:val="00553FD8"/>
    <w:rsid w:val="005540B0"/>
    <w:rsid w:val="005547A1"/>
    <w:rsid w:val="00554988"/>
    <w:rsid w:val="00554CBF"/>
    <w:rsid w:val="00554F5F"/>
    <w:rsid w:val="00554FC8"/>
    <w:rsid w:val="00555103"/>
    <w:rsid w:val="005558DC"/>
    <w:rsid w:val="00555D1D"/>
    <w:rsid w:val="005560C5"/>
    <w:rsid w:val="005566E3"/>
    <w:rsid w:val="005569D7"/>
    <w:rsid w:val="00556F97"/>
    <w:rsid w:val="005575F7"/>
    <w:rsid w:val="005575FF"/>
    <w:rsid w:val="00557A7C"/>
    <w:rsid w:val="00561120"/>
    <w:rsid w:val="005612CC"/>
    <w:rsid w:val="00563A77"/>
    <w:rsid w:val="00565159"/>
    <w:rsid w:val="00565C0B"/>
    <w:rsid w:val="00566384"/>
    <w:rsid w:val="0056668C"/>
    <w:rsid w:val="0056720F"/>
    <w:rsid w:val="00567D83"/>
    <w:rsid w:val="00567E09"/>
    <w:rsid w:val="00567F43"/>
    <w:rsid w:val="00570DC7"/>
    <w:rsid w:val="0057268E"/>
    <w:rsid w:val="005726A6"/>
    <w:rsid w:val="00572B5D"/>
    <w:rsid w:val="00572DBB"/>
    <w:rsid w:val="0057340C"/>
    <w:rsid w:val="0057360B"/>
    <w:rsid w:val="00573FB4"/>
    <w:rsid w:val="0057505F"/>
    <w:rsid w:val="00575181"/>
    <w:rsid w:val="00575F0A"/>
    <w:rsid w:val="0057678C"/>
    <w:rsid w:val="00577BE4"/>
    <w:rsid w:val="005808A3"/>
    <w:rsid w:val="005813B9"/>
    <w:rsid w:val="00582503"/>
    <w:rsid w:val="00582B13"/>
    <w:rsid w:val="00582F61"/>
    <w:rsid w:val="00583B31"/>
    <w:rsid w:val="00583E7C"/>
    <w:rsid w:val="00584149"/>
    <w:rsid w:val="00584308"/>
    <w:rsid w:val="005845F9"/>
    <w:rsid w:val="00584A7A"/>
    <w:rsid w:val="00584C22"/>
    <w:rsid w:val="00585E11"/>
    <w:rsid w:val="005861A1"/>
    <w:rsid w:val="005864F2"/>
    <w:rsid w:val="00586BEA"/>
    <w:rsid w:val="00586D12"/>
    <w:rsid w:val="00586EE8"/>
    <w:rsid w:val="00587C7A"/>
    <w:rsid w:val="00590A23"/>
    <w:rsid w:val="00590ACC"/>
    <w:rsid w:val="00590BB5"/>
    <w:rsid w:val="005916E3"/>
    <w:rsid w:val="00591B3C"/>
    <w:rsid w:val="00591B8C"/>
    <w:rsid w:val="0059249B"/>
    <w:rsid w:val="005934B0"/>
    <w:rsid w:val="00593A1D"/>
    <w:rsid w:val="00593A99"/>
    <w:rsid w:val="00593B3B"/>
    <w:rsid w:val="00593E72"/>
    <w:rsid w:val="00594CD1"/>
    <w:rsid w:val="005951D6"/>
    <w:rsid w:val="005952F1"/>
    <w:rsid w:val="005957DB"/>
    <w:rsid w:val="005960C3"/>
    <w:rsid w:val="00596DE3"/>
    <w:rsid w:val="005978D0"/>
    <w:rsid w:val="00597AFB"/>
    <w:rsid w:val="00597E97"/>
    <w:rsid w:val="005A0088"/>
    <w:rsid w:val="005A07AC"/>
    <w:rsid w:val="005A1197"/>
    <w:rsid w:val="005A1AA3"/>
    <w:rsid w:val="005A1DD6"/>
    <w:rsid w:val="005A2035"/>
    <w:rsid w:val="005A214F"/>
    <w:rsid w:val="005A2BEE"/>
    <w:rsid w:val="005A2D7C"/>
    <w:rsid w:val="005A2F8F"/>
    <w:rsid w:val="005A305E"/>
    <w:rsid w:val="005A31A2"/>
    <w:rsid w:val="005A3C5F"/>
    <w:rsid w:val="005A3CEC"/>
    <w:rsid w:val="005A3D6F"/>
    <w:rsid w:val="005A45D4"/>
    <w:rsid w:val="005A4620"/>
    <w:rsid w:val="005A49CC"/>
    <w:rsid w:val="005A4A16"/>
    <w:rsid w:val="005A575C"/>
    <w:rsid w:val="005A5FF2"/>
    <w:rsid w:val="005A6379"/>
    <w:rsid w:val="005A6AE3"/>
    <w:rsid w:val="005A7C2A"/>
    <w:rsid w:val="005B0892"/>
    <w:rsid w:val="005B0F30"/>
    <w:rsid w:val="005B105C"/>
    <w:rsid w:val="005B177B"/>
    <w:rsid w:val="005B1807"/>
    <w:rsid w:val="005B1A28"/>
    <w:rsid w:val="005B30E1"/>
    <w:rsid w:val="005B3460"/>
    <w:rsid w:val="005B36AF"/>
    <w:rsid w:val="005B3F18"/>
    <w:rsid w:val="005B40EE"/>
    <w:rsid w:val="005B427F"/>
    <w:rsid w:val="005B4591"/>
    <w:rsid w:val="005B482D"/>
    <w:rsid w:val="005B4B1A"/>
    <w:rsid w:val="005B4D2F"/>
    <w:rsid w:val="005B5AF9"/>
    <w:rsid w:val="005B60C9"/>
    <w:rsid w:val="005B610F"/>
    <w:rsid w:val="005B6524"/>
    <w:rsid w:val="005B6F69"/>
    <w:rsid w:val="005B7107"/>
    <w:rsid w:val="005B7AE3"/>
    <w:rsid w:val="005B7EB7"/>
    <w:rsid w:val="005C043D"/>
    <w:rsid w:val="005C0A99"/>
    <w:rsid w:val="005C0B18"/>
    <w:rsid w:val="005C1A4C"/>
    <w:rsid w:val="005C4388"/>
    <w:rsid w:val="005C4457"/>
    <w:rsid w:val="005C4B46"/>
    <w:rsid w:val="005C4D00"/>
    <w:rsid w:val="005C547D"/>
    <w:rsid w:val="005C55D2"/>
    <w:rsid w:val="005C5711"/>
    <w:rsid w:val="005C5A9B"/>
    <w:rsid w:val="005C5CDD"/>
    <w:rsid w:val="005C6C1D"/>
    <w:rsid w:val="005C784D"/>
    <w:rsid w:val="005C7D4D"/>
    <w:rsid w:val="005D025F"/>
    <w:rsid w:val="005D0281"/>
    <w:rsid w:val="005D03B2"/>
    <w:rsid w:val="005D0421"/>
    <w:rsid w:val="005D0484"/>
    <w:rsid w:val="005D165E"/>
    <w:rsid w:val="005D1959"/>
    <w:rsid w:val="005D1E1D"/>
    <w:rsid w:val="005D2A7E"/>
    <w:rsid w:val="005D2BE3"/>
    <w:rsid w:val="005D3570"/>
    <w:rsid w:val="005D38A2"/>
    <w:rsid w:val="005D3D69"/>
    <w:rsid w:val="005D4581"/>
    <w:rsid w:val="005D49FD"/>
    <w:rsid w:val="005D4FB5"/>
    <w:rsid w:val="005D5BFB"/>
    <w:rsid w:val="005D5C2F"/>
    <w:rsid w:val="005D60F3"/>
    <w:rsid w:val="005D6623"/>
    <w:rsid w:val="005D670D"/>
    <w:rsid w:val="005D68AF"/>
    <w:rsid w:val="005D6950"/>
    <w:rsid w:val="005D742A"/>
    <w:rsid w:val="005D7726"/>
    <w:rsid w:val="005D7CB0"/>
    <w:rsid w:val="005E0128"/>
    <w:rsid w:val="005E022D"/>
    <w:rsid w:val="005E0CBB"/>
    <w:rsid w:val="005E1A4E"/>
    <w:rsid w:val="005E1CA3"/>
    <w:rsid w:val="005E21D1"/>
    <w:rsid w:val="005E2283"/>
    <w:rsid w:val="005E252E"/>
    <w:rsid w:val="005E3406"/>
    <w:rsid w:val="005E3588"/>
    <w:rsid w:val="005E38D3"/>
    <w:rsid w:val="005E3C95"/>
    <w:rsid w:val="005E468C"/>
    <w:rsid w:val="005E4BA1"/>
    <w:rsid w:val="005E4BB6"/>
    <w:rsid w:val="005E530C"/>
    <w:rsid w:val="005E5940"/>
    <w:rsid w:val="005E662B"/>
    <w:rsid w:val="005E663A"/>
    <w:rsid w:val="005E6B20"/>
    <w:rsid w:val="005E6CA5"/>
    <w:rsid w:val="005E6E0D"/>
    <w:rsid w:val="005F065E"/>
    <w:rsid w:val="005F16BB"/>
    <w:rsid w:val="005F1894"/>
    <w:rsid w:val="005F1B34"/>
    <w:rsid w:val="005F286E"/>
    <w:rsid w:val="005F2EFE"/>
    <w:rsid w:val="005F3242"/>
    <w:rsid w:val="005F35D6"/>
    <w:rsid w:val="005F58EE"/>
    <w:rsid w:val="005F59BC"/>
    <w:rsid w:val="005F5E10"/>
    <w:rsid w:val="005F60A1"/>
    <w:rsid w:val="005F66AC"/>
    <w:rsid w:val="005F698E"/>
    <w:rsid w:val="005F69A9"/>
    <w:rsid w:val="005F6EC6"/>
    <w:rsid w:val="005F7596"/>
    <w:rsid w:val="005F75B1"/>
    <w:rsid w:val="005F7912"/>
    <w:rsid w:val="005F79BA"/>
    <w:rsid w:val="005F7F03"/>
    <w:rsid w:val="0060061D"/>
    <w:rsid w:val="00600BD8"/>
    <w:rsid w:val="00600DE8"/>
    <w:rsid w:val="006011AA"/>
    <w:rsid w:val="006019D4"/>
    <w:rsid w:val="00601CB3"/>
    <w:rsid w:val="00601CF4"/>
    <w:rsid w:val="00601FC8"/>
    <w:rsid w:val="0060251A"/>
    <w:rsid w:val="00602707"/>
    <w:rsid w:val="0060279F"/>
    <w:rsid w:val="006049AE"/>
    <w:rsid w:val="00605864"/>
    <w:rsid w:val="0060617A"/>
    <w:rsid w:val="006061A8"/>
    <w:rsid w:val="00606FFB"/>
    <w:rsid w:val="00607158"/>
    <w:rsid w:val="00607DFF"/>
    <w:rsid w:val="00607E17"/>
    <w:rsid w:val="00610A3B"/>
    <w:rsid w:val="00611BD8"/>
    <w:rsid w:val="006120E8"/>
    <w:rsid w:val="00612361"/>
    <w:rsid w:val="0061236E"/>
    <w:rsid w:val="006125F1"/>
    <w:rsid w:val="006128D2"/>
    <w:rsid w:val="00612ACE"/>
    <w:rsid w:val="00612EB5"/>
    <w:rsid w:val="006132B6"/>
    <w:rsid w:val="00613313"/>
    <w:rsid w:val="00613F71"/>
    <w:rsid w:val="006146B3"/>
    <w:rsid w:val="006146BC"/>
    <w:rsid w:val="0061595C"/>
    <w:rsid w:val="00615E97"/>
    <w:rsid w:val="0061645C"/>
    <w:rsid w:val="00617278"/>
    <w:rsid w:val="00617439"/>
    <w:rsid w:val="00617F0B"/>
    <w:rsid w:val="00617F3F"/>
    <w:rsid w:val="00620319"/>
    <w:rsid w:val="0062106D"/>
    <w:rsid w:val="0062162E"/>
    <w:rsid w:val="006217F5"/>
    <w:rsid w:val="006219FF"/>
    <w:rsid w:val="00621D78"/>
    <w:rsid w:val="00622C03"/>
    <w:rsid w:val="00622C36"/>
    <w:rsid w:val="00622F0B"/>
    <w:rsid w:val="006245A0"/>
    <w:rsid w:val="006246F7"/>
    <w:rsid w:val="00624849"/>
    <w:rsid w:val="00625418"/>
    <w:rsid w:val="00625700"/>
    <w:rsid w:val="0062584D"/>
    <w:rsid w:val="0062649E"/>
    <w:rsid w:val="00626C5F"/>
    <w:rsid w:val="00627B0A"/>
    <w:rsid w:val="00627C9D"/>
    <w:rsid w:val="006306D5"/>
    <w:rsid w:val="00630D01"/>
    <w:rsid w:val="00631383"/>
    <w:rsid w:val="00633787"/>
    <w:rsid w:val="006351D0"/>
    <w:rsid w:val="006355FC"/>
    <w:rsid w:val="0063562F"/>
    <w:rsid w:val="00635660"/>
    <w:rsid w:val="00635C91"/>
    <w:rsid w:val="006360E8"/>
    <w:rsid w:val="00636676"/>
    <w:rsid w:val="00636852"/>
    <w:rsid w:val="00637133"/>
    <w:rsid w:val="006372C0"/>
    <w:rsid w:val="00637376"/>
    <w:rsid w:val="00637F18"/>
    <w:rsid w:val="006404D5"/>
    <w:rsid w:val="00640E5B"/>
    <w:rsid w:val="006419EF"/>
    <w:rsid w:val="00642540"/>
    <w:rsid w:val="0064275D"/>
    <w:rsid w:val="00642F15"/>
    <w:rsid w:val="006431C7"/>
    <w:rsid w:val="0064356B"/>
    <w:rsid w:val="0064374D"/>
    <w:rsid w:val="00643769"/>
    <w:rsid w:val="0064383A"/>
    <w:rsid w:val="0064433E"/>
    <w:rsid w:val="00644340"/>
    <w:rsid w:val="006445AA"/>
    <w:rsid w:val="006448A8"/>
    <w:rsid w:val="006448D4"/>
    <w:rsid w:val="00644E33"/>
    <w:rsid w:val="00644E3A"/>
    <w:rsid w:val="00645B5E"/>
    <w:rsid w:val="00645D0F"/>
    <w:rsid w:val="00646187"/>
    <w:rsid w:val="0064633F"/>
    <w:rsid w:val="00646391"/>
    <w:rsid w:val="00646C34"/>
    <w:rsid w:val="00646E4E"/>
    <w:rsid w:val="00646E53"/>
    <w:rsid w:val="006470EC"/>
    <w:rsid w:val="006474F6"/>
    <w:rsid w:val="0065017E"/>
    <w:rsid w:val="00651014"/>
    <w:rsid w:val="006510F8"/>
    <w:rsid w:val="00652625"/>
    <w:rsid w:val="0065271F"/>
    <w:rsid w:val="00652F95"/>
    <w:rsid w:val="0065361D"/>
    <w:rsid w:val="0065422A"/>
    <w:rsid w:val="00655BBF"/>
    <w:rsid w:val="00656079"/>
    <w:rsid w:val="00656203"/>
    <w:rsid w:val="006562DD"/>
    <w:rsid w:val="00656471"/>
    <w:rsid w:val="006567D9"/>
    <w:rsid w:val="00656E0C"/>
    <w:rsid w:val="0065729D"/>
    <w:rsid w:val="006574B9"/>
    <w:rsid w:val="0065762A"/>
    <w:rsid w:val="006576C6"/>
    <w:rsid w:val="006609ED"/>
    <w:rsid w:val="00661319"/>
    <w:rsid w:val="00661C34"/>
    <w:rsid w:val="00662F5D"/>
    <w:rsid w:val="006632E8"/>
    <w:rsid w:val="00663A86"/>
    <w:rsid w:val="00663E13"/>
    <w:rsid w:val="00663E5E"/>
    <w:rsid w:val="00663E71"/>
    <w:rsid w:val="00664AAB"/>
    <w:rsid w:val="00664DCA"/>
    <w:rsid w:val="00664F50"/>
    <w:rsid w:val="006651FD"/>
    <w:rsid w:val="00665235"/>
    <w:rsid w:val="00665587"/>
    <w:rsid w:val="00665BEB"/>
    <w:rsid w:val="00665FAD"/>
    <w:rsid w:val="00667270"/>
    <w:rsid w:val="00667588"/>
    <w:rsid w:val="006677B5"/>
    <w:rsid w:val="00667CA1"/>
    <w:rsid w:val="0067019B"/>
    <w:rsid w:val="0067045E"/>
    <w:rsid w:val="006704E7"/>
    <w:rsid w:val="0067085E"/>
    <w:rsid w:val="00670C3E"/>
    <w:rsid w:val="00670D5C"/>
    <w:rsid w:val="00670E7A"/>
    <w:rsid w:val="006715BD"/>
    <w:rsid w:val="006717F4"/>
    <w:rsid w:val="006719F0"/>
    <w:rsid w:val="00671A1E"/>
    <w:rsid w:val="0067206D"/>
    <w:rsid w:val="006725EC"/>
    <w:rsid w:val="006729A0"/>
    <w:rsid w:val="00672EA8"/>
    <w:rsid w:val="00672F4E"/>
    <w:rsid w:val="00673034"/>
    <w:rsid w:val="00673262"/>
    <w:rsid w:val="00673791"/>
    <w:rsid w:val="00673839"/>
    <w:rsid w:val="00673BE7"/>
    <w:rsid w:val="00673E76"/>
    <w:rsid w:val="00673F8A"/>
    <w:rsid w:val="00673F9C"/>
    <w:rsid w:val="006751BB"/>
    <w:rsid w:val="00675228"/>
    <w:rsid w:val="006752F0"/>
    <w:rsid w:val="006753C6"/>
    <w:rsid w:val="00676859"/>
    <w:rsid w:val="00676E14"/>
    <w:rsid w:val="00677637"/>
    <w:rsid w:val="006778CE"/>
    <w:rsid w:val="00677C3F"/>
    <w:rsid w:val="00677D6E"/>
    <w:rsid w:val="00677DFF"/>
    <w:rsid w:val="00680196"/>
    <w:rsid w:val="00680AD8"/>
    <w:rsid w:val="006824C6"/>
    <w:rsid w:val="006824E2"/>
    <w:rsid w:val="00682565"/>
    <w:rsid w:val="00682A61"/>
    <w:rsid w:val="00683163"/>
    <w:rsid w:val="006834F4"/>
    <w:rsid w:val="00683D7B"/>
    <w:rsid w:val="00683E62"/>
    <w:rsid w:val="0068400A"/>
    <w:rsid w:val="006844B6"/>
    <w:rsid w:val="006844FA"/>
    <w:rsid w:val="0068482A"/>
    <w:rsid w:val="00684855"/>
    <w:rsid w:val="006848E8"/>
    <w:rsid w:val="006849B8"/>
    <w:rsid w:val="00684CAB"/>
    <w:rsid w:val="00684E6F"/>
    <w:rsid w:val="0068558F"/>
    <w:rsid w:val="00685F0E"/>
    <w:rsid w:val="00686342"/>
    <w:rsid w:val="006873AA"/>
    <w:rsid w:val="00687ABA"/>
    <w:rsid w:val="00687F8E"/>
    <w:rsid w:val="0069055F"/>
    <w:rsid w:val="00690A40"/>
    <w:rsid w:val="00691460"/>
    <w:rsid w:val="006917B9"/>
    <w:rsid w:val="00691F60"/>
    <w:rsid w:val="0069245A"/>
    <w:rsid w:val="0069254A"/>
    <w:rsid w:val="006932A1"/>
    <w:rsid w:val="0069337D"/>
    <w:rsid w:val="0069360E"/>
    <w:rsid w:val="00693700"/>
    <w:rsid w:val="00693EE6"/>
    <w:rsid w:val="00693F72"/>
    <w:rsid w:val="00694533"/>
    <w:rsid w:val="00694C34"/>
    <w:rsid w:val="00694EE1"/>
    <w:rsid w:val="00695702"/>
    <w:rsid w:val="0069631D"/>
    <w:rsid w:val="00696500"/>
    <w:rsid w:val="00696C8E"/>
    <w:rsid w:val="006978A9"/>
    <w:rsid w:val="006A0168"/>
    <w:rsid w:val="006A029A"/>
    <w:rsid w:val="006A0324"/>
    <w:rsid w:val="006A063E"/>
    <w:rsid w:val="006A07BD"/>
    <w:rsid w:val="006A0B59"/>
    <w:rsid w:val="006A0BA9"/>
    <w:rsid w:val="006A12BF"/>
    <w:rsid w:val="006A17A7"/>
    <w:rsid w:val="006A1C40"/>
    <w:rsid w:val="006A2F94"/>
    <w:rsid w:val="006A3A49"/>
    <w:rsid w:val="006A3ABF"/>
    <w:rsid w:val="006A3D95"/>
    <w:rsid w:val="006A4371"/>
    <w:rsid w:val="006A509B"/>
    <w:rsid w:val="006A5373"/>
    <w:rsid w:val="006A58AC"/>
    <w:rsid w:val="006A5DF3"/>
    <w:rsid w:val="006A6455"/>
    <w:rsid w:val="006A66CB"/>
    <w:rsid w:val="006A68BC"/>
    <w:rsid w:val="006A6B29"/>
    <w:rsid w:val="006A791B"/>
    <w:rsid w:val="006B0290"/>
    <w:rsid w:val="006B02BA"/>
    <w:rsid w:val="006B065F"/>
    <w:rsid w:val="006B2430"/>
    <w:rsid w:val="006B2493"/>
    <w:rsid w:val="006B2957"/>
    <w:rsid w:val="006B3E6A"/>
    <w:rsid w:val="006B3E72"/>
    <w:rsid w:val="006B4073"/>
    <w:rsid w:val="006B42E3"/>
    <w:rsid w:val="006B49E8"/>
    <w:rsid w:val="006B50F6"/>
    <w:rsid w:val="006B5158"/>
    <w:rsid w:val="006B517D"/>
    <w:rsid w:val="006B54EE"/>
    <w:rsid w:val="006B5984"/>
    <w:rsid w:val="006B59BE"/>
    <w:rsid w:val="006B60D4"/>
    <w:rsid w:val="006B630F"/>
    <w:rsid w:val="006B6403"/>
    <w:rsid w:val="006B6DD5"/>
    <w:rsid w:val="006B6FD5"/>
    <w:rsid w:val="006B77DD"/>
    <w:rsid w:val="006B7A56"/>
    <w:rsid w:val="006B7E99"/>
    <w:rsid w:val="006C0CFB"/>
    <w:rsid w:val="006C1119"/>
    <w:rsid w:val="006C178F"/>
    <w:rsid w:val="006C281C"/>
    <w:rsid w:val="006C343B"/>
    <w:rsid w:val="006C3687"/>
    <w:rsid w:val="006C44E2"/>
    <w:rsid w:val="006C490D"/>
    <w:rsid w:val="006C52E0"/>
    <w:rsid w:val="006C5AC3"/>
    <w:rsid w:val="006C5B48"/>
    <w:rsid w:val="006C5D1A"/>
    <w:rsid w:val="006C5DF3"/>
    <w:rsid w:val="006C5FEF"/>
    <w:rsid w:val="006C6771"/>
    <w:rsid w:val="006C70B9"/>
    <w:rsid w:val="006C7472"/>
    <w:rsid w:val="006C7684"/>
    <w:rsid w:val="006D051C"/>
    <w:rsid w:val="006D0F29"/>
    <w:rsid w:val="006D1306"/>
    <w:rsid w:val="006D2C9C"/>
    <w:rsid w:val="006D4AAD"/>
    <w:rsid w:val="006D50A3"/>
    <w:rsid w:val="006D518F"/>
    <w:rsid w:val="006D5C32"/>
    <w:rsid w:val="006D5EE5"/>
    <w:rsid w:val="006D64EE"/>
    <w:rsid w:val="006D66D7"/>
    <w:rsid w:val="006D6C16"/>
    <w:rsid w:val="006D6E39"/>
    <w:rsid w:val="006D6F44"/>
    <w:rsid w:val="006D7C7E"/>
    <w:rsid w:val="006E00A7"/>
    <w:rsid w:val="006E02A9"/>
    <w:rsid w:val="006E0558"/>
    <w:rsid w:val="006E0BD3"/>
    <w:rsid w:val="006E1A7D"/>
    <w:rsid w:val="006E1B9B"/>
    <w:rsid w:val="006E2B76"/>
    <w:rsid w:val="006E3CC0"/>
    <w:rsid w:val="006E3DAF"/>
    <w:rsid w:val="006E5F0B"/>
    <w:rsid w:val="006E658C"/>
    <w:rsid w:val="006E742F"/>
    <w:rsid w:val="006E78C6"/>
    <w:rsid w:val="006E7C9A"/>
    <w:rsid w:val="006E7E1F"/>
    <w:rsid w:val="006F0B66"/>
    <w:rsid w:val="006F0E85"/>
    <w:rsid w:val="006F17EB"/>
    <w:rsid w:val="006F1F4A"/>
    <w:rsid w:val="006F2104"/>
    <w:rsid w:val="006F2A6C"/>
    <w:rsid w:val="006F329A"/>
    <w:rsid w:val="006F36A1"/>
    <w:rsid w:val="006F4377"/>
    <w:rsid w:val="006F451E"/>
    <w:rsid w:val="006F4BD1"/>
    <w:rsid w:val="006F4CB8"/>
    <w:rsid w:val="006F4FB8"/>
    <w:rsid w:val="006F4FE0"/>
    <w:rsid w:val="006F540A"/>
    <w:rsid w:val="006F59E4"/>
    <w:rsid w:val="006F5B0E"/>
    <w:rsid w:val="006F5C27"/>
    <w:rsid w:val="006F627A"/>
    <w:rsid w:val="006F669F"/>
    <w:rsid w:val="006F690D"/>
    <w:rsid w:val="006F6A39"/>
    <w:rsid w:val="006F6BEA"/>
    <w:rsid w:val="0070093D"/>
    <w:rsid w:val="00700A4E"/>
    <w:rsid w:val="00700B73"/>
    <w:rsid w:val="007015C3"/>
    <w:rsid w:val="00701748"/>
    <w:rsid w:val="00701D6F"/>
    <w:rsid w:val="0070326B"/>
    <w:rsid w:val="007035C6"/>
    <w:rsid w:val="00703997"/>
    <w:rsid w:val="00703CCC"/>
    <w:rsid w:val="00704334"/>
    <w:rsid w:val="00704BC2"/>
    <w:rsid w:val="00704BD2"/>
    <w:rsid w:val="00704BED"/>
    <w:rsid w:val="00704FA0"/>
    <w:rsid w:val="00705054"/>
    <w:rsid w:val="00705842"/>
    <w:rsid w:val="0070590E"/>
    <w:rsid w:val="00706324"/>
    <w:rsid w:val="007064FA"/>
    <w:rsid w:val="007100B2"/>
    <w:rsid w:val="00710AA9"/>
    <w:rsid w:val="00710AF0"/>
    <w:rsid w:val="0071198C"/>
    <w:rsid w:val="00711C3C"/>
    <w:rsid w:val="00711D4A"/>
    <w:rsid w:val="00711E57"/>
    <w:rsid w:val="00712298"/>
    <w:rsid w:val="00712505"/>
    <w:rsid w:val="00712780"/>
    <w:rsid w:val="00713598"/>
    <w:rsid w:val="007140AE"/>
    <w:rsid w:val="00714186"/>
    <w:rsid w:val="0071493E"/>
    <w:rsid w:val="0071516D"/>
    <w:rsid w:val="007167CC"/>
    <w:rsid w:val="0071683E"/>
    <w:rsid w:val="00716F0D"/>
    <w:rsid w:val="00717033"/>
    <w:rsid w:val="00717586"/>
    <w:rsid w:val="007176E0"/>
    <w:rsid w:val="00720082"/>
    <w:rsid w:val="00720399"/>
    <w:rsid w:val="00720C69"/>
    <w:rsid w:val="00722333"/>
    <w:rsid w:val="0072276F"/>
    <w:rsid w:val="00722DFF"/>
    <w:rsid w:val="0072359D"/>
    <w:rsid w:val="007252D2"/>
    <w:rsid w:val="0072631A"/>
    <w:rsid w:val="007263D5"/>
    <w:rsid w:val="00726F66"/>
    <w:rsid w:val="00727394"/>
    <w:rsid w:val="0072756B"/>
    <w:rsid w:val="00727BA6"/>
    <w:rsid w:val="00731018"/>
    <w:rsid w:val="0073105B"/>
    <w:rsid w:val="00731A66"/>
    <w:rsid w:val="00731AD5"/>
    <w:rsid w:val="00732910"/>
    <w:rsid w:val="00732A9E"/>
    <w:rsid w:val="00733DEF"/>
    <w:rsid w:val="00734293"/>
    <w:rsid w:val="00734604"/>
    <w:rsid w:val="00734D4E"/>
    <w:rsid w:val="00735C58"/>
    <w:rsid w:val="00735DAA"/>
    <w:rsid w:val="007360A4"/>
    <w:rsid w:val="0073643A"/>
    <w:rsid w:val="00736BBA"/>
    <w:rsid w:val="00736FE0"/>
    <w:rsid w:val="00737091"/>
    <w:rsid w:val="007371BB"/>
    <w:rsid w:val="00737975"/>
    <w:rsid w:val="00737F7C"/>
    <w:rsid w:val="007403E3"/>
    <w:rsid w:val="00741A3E"/>
    <w:rsid w:val="007425C2"/>
    <w:rsid w:val="00742956"/>
    <w:rsid w:val="00742A52"/>
    <w:rsid w:val="0074352E"/>
    <w:rsid w:val="00743FF9"/>
    <w:rsid w:val="00744164"/>
    <w:rsid w:val="007445F9"/>
    <w:rsid w:val="00744C34"/>
    <w:rsid w:val="00745578"/>
    <w:rsid w:val="00745B60"/>
    <w:rsid w:val="00745CAC"/>
    <w:rsid w:val="00745FAD"/>
    <w:rsid w:val="0074735F"/>
    <w:rsid w:val="00747B00"/>
    <w:rsid w:val="00750045"/>
    <w:rsid w:val="007506D7"/>
    <w:rsid w:val="007513C4"/>
    <w:rsid w:val="007513ED"/>
    <w:rsid w:val="0075151C"/>
    <w:rsid w:val="0075169D"/>
    <w:rsid w:val="00752912"/>
    <w:rsid w:val="00752C61"/>
    <w:rsid w:val="00753449"/>
    <w:rsid w:val="007536BB"/>
    <w:rsid w:val="00753B9F"/>
    <w:rsid w:val="00753C38"/>
    <w:rsid w:val="00754244"/>
    <w:rsid w:val="0075488E"/>
    <w:rsid w:val="00755670"/>
    <w:rsid w:val="007557EE"/>
    <w:rsid w:val="00755AE2"/>
    <w:rsid w:val="00755B0E"/>
    <w:rsid w:val="00755CA3"/>
    <w:rsid w:val="00755E8D"/>
    <w:rsid w:val="00755ED3"/>
    <w:rsid w:val="00756D3D"/>
    <w:rsid w:val="00757BEC"/>
    <w:rsid w:val="00757E19"/>
    <w:rsid w:val="00760BB4"/>
    <w:rsid w:val="00760D89"/>
    <w:rsid w:val="007615F5"/>
    <w:rsid w:val="00761E8C"/>
    <w:rsid w:val="0076260E"/>
    <w:rsid w:val="00762BA4"/>
    <w:rsid w:val="007634B0"/>
    <w:rsid w:val="00763731"/>
    <w:rsid w:val="00763CBF"/>
    <w:rsid w:val="00763D54"/>
    <w:rsid w:val="00763DC5"/>
    <w:rsid w:val="00763ECD"/>
    <w:rsid w:val="0076412C"/>
    <w:rsid w:val="007641D8"/>
    <w:rsid w:val="00765387"/>
    <w:rsid w:val="00765C43"/>
    <w:rsid w:val="0076654E"/>
    <w:rsid w:val="00766AA2"/>
    <w:rsid w:val="00767A6A"/>
    <w:rsid w:val="00767DB7"/>
    <w:rsid w:val="00770157"/>
    <w:rsid w:val="0077023D"/>
    <w:rsid w:val="00770774"/>
    <w:rsid w:val="007718FA"/>
    <w:rsid w:val="0077196A"/>
    <w:rsid w:val="00771A18"/>
    <w:rsid w:val="00771B3B"/>
    <w:rsid w:val="007726D1"/>
    <w:rsid w:val="00772B1E"/>
    <w:rsid w:val="00772DCC"/>
    <w:rsid w:val="00773A35"/>
    <w:rsid w:val="00773F2C"/>
    <w:rsid w:val="007747EB"/>
    <w:rsid w:val="007749F9"/>
    <w:rsid w:val="00774C81"/>
    <w:rsid w:val="00775388"/>
    <w:rsid w:val="007757F3"/>
    <w:rsid w:val="00775807"/>
    <w:rsid w:val="00775EC9"/>
    <w:rsid w:val="00775F6B"/>
    <w:rsid w:val="00776255"/>
    <w:rsid w:val="00776532"/>
    <w:rsid w:val="00776779"/>
    <w:rsid w:val="00777419"/>
    <w:rsid w:val="00777D2B"/>
    <w:rsid w:val="00777DF4"/>
    <w:rsid w:val="00777F0D"/>
    <w:rsid w:val="00780759"/>
    <w:rsid w:val="00781BDE"/>
    <w:rsid w:val="00781F3B"/>
    <w:rsid w:val="00782B52"/>
    <w:rsid w:val="00782C49"/>
    <w:rsid w:val="0078336D"/>
    <w:rsid w:val="00783542"/>
    <w:rsid w:val="00783A6F"/>
    <w:rsid w:val="00783B1C"/>
    <w:rsid w:val="007841C4"/>
    <w:rsid w:val="00784D77"/>
    <w:rsid w:val="00784E0A"/>
    <w:rsid w:val="00785A19"/>
    <w:rsid w:val="00785DB6"/>
    <w:rsid w:val="0078640F"/>
    <w:rsid w:val="00786613"/>
    <w:rsid w:val="00786C1C"/>
    <w:rsid w:val="00786C5A"/>
    <w:rsid w:val="00786FAD"/>
    <w:rsid w:val="007873AB"/>
    <w:rsid w:val="00787446"/>
    <w:rsid w:val="007875BE"/>
    <w:rsid w:val="0078766F"/>
    <w:rsid w:val="00787CFA"/>
    <w:rsid w:val="00787E3B"/>
    <w:rsid w:val="00790239"/>
    <w:rsid w:val="007908B0"/>
    <w:rsid w:val="00790968"/>
    <w:rsid w:val="00790E6D"/>
    <w:rsid w:val="007913EA"/>
    <w:rsid w:val="00791E30"/>
    <w:rsid w:val="00791F79"/>
    <w:rsid w:val="00794018"/>
    <w:rsid w:val="0079414C"/>
    <w:rsid w:val="00794775"/>
    <w:rsid w:val="007950E7"/>
    <w:rsid w:val="00795306"/>
    <w:rsid w:val="00795B47"/>
    <w:rsid w:val="00795E7B"/>
    <w:rsid w:val="007967A3"/>
    <w:rsid w:val="00796BDD"/>
    <w:rsid w:val="00797230"/>
    <w:rsid w:val="00797662"/>
    <w:rsid w:val="007977CA"/>
    <w:rsid w:val="0079799D"/>
    <w:rsid w:val="00797E97"/>
    <w:rsid w:val="00797ED7"/>
    <w:rsid w:val="00797F27"/>
    <w:rsid w:val="007A0402"/>
    <w:rsid w:val="007A0A9A"/>
    <w:rsid w:val="007A14A7"/>
    <w:rsid w:val="007A2E3F"/>
    <w:rsid w:val="007A2F13"/>
    <w:rsid w:val="007A2F5B"/>
    <w:rsid w:val="007A379F"/>
    <w:rsid w:val="007A3D2E"/>
    <w:rsid w:val="007A546B"/>
    <w:rsid w:val="007A5FCC"/>
    <w:rsid w:val="007A698D"/>
    <w:rsid w:val="007A6FD0"/>
    <w:rsid w:val="007A70D5"/>
    <w:rsid w:val="007B0216"/>
    <w:rsid w:val="007B039D"/>
    <w:rsid w:val="007B07EA"/>
    <w:rsid w:val="007B0CAF"/>
    <w:rsid w:val="007B0EDC"/>
    <w:rsid w:val="007B116C"/>
    <w:rsid w:val="007B119B"/>
    <w:rsid w:val="007B3055"/>
    <w:rsid w:val="007B34F4"/>
    <w:rsid w:val="007B381C"/>
    <w:rsid w:val="007B3BF7"/>
    <w:rsid w:val="007B3EBC"/>
    <w:rsid w:val="007B402C"/>
    <w:rsid w:val="007B4717"/>
    <w:rsid w:val="007B4779"/>
    <w:rsid w:val="007B5640"/>
    <w:rsid w:val="007B5835"/>
    <w:rsid w:val="007B5AF1"/>
    <w:rsid w:val="007B67FD"/>
    <w:rsid w:val="007B69E3"/>
    <w:rsid w:val="007B6FCE"/>
    <w:rsid w:val="007B705C"/>
    <w:rsid w:val="007B7210"/>
    <w:rsid w:val="007B75A5"/>
    <w:rsid w:val="007B789E"/>
    <w:rsid w:val="007B7FC5"/>
    <w:rsid w:val="007B7FFC"/>
    <w:rsid w:val="007C08F2"/>
    <w:rsid w:val="007C117A"/>
    <w:rsid w:val="007C1669"/>
    <w:rsid w:val="007C22CC"/>
    <w:rsid w:val="007C2C24"/>
    <w:rsid w:val="007C3439"/>
    <w:rsid w:val="007C3841"/>
    <w:rsid w:val="007C3B72"/>
    <w:rsid w:val="007C3D72"/>
    <w:rsid w:val="007C4069"/>
    <w:rsid w:val="007C436C"/>
    <w:rsid w:val="007C4B45"/>
    <w:rsid w:val="007C4B5F"/>
    <w:rsid w:val="007C525F"/>
    <w:rsid w:val="007C5431"/>
    <w:rsid w:val="007C545D"/>
    <w:rsid w:val="007C60FD"/>
    <w:rsid w:val="007C645D"/>
    <w:rsid w:val="007C6B56"/>
    <w:rsid w:val="007C6C37"/>
    <w:rsid w:val="007C750D"/>
    <w:rsid w:val="007D082B"/>
    <w:rsid w:val="007D0C90"/>
    <w:rsid w:val="007D185C"/>
    <w:rsid w:val="007D18A2"/>
    <w:rsid w:val="007D190E"/>
    <w:rsid w:val="007D20D1"/>
    <w:rsid w:val="007D45D9"/>
    <w:rsid w:val="007D4892"/>
    <w:rsid w:val="007D4A70"/>
    <w:rsid w:val="007D4DF1"/>
    <w:rsid w:val="007D5603"/>
    <w:rsid w:val="007D5683"/>
    <w:rsid w:val="007D56DB"/>
    <w:rsid w:val="007D57AF"/>
    <w:rsid w:val="007D60BA"/>
    <w:rsid w:val="007D6129"/>
    <w:rsid w:val="007D7199"/>
    <w:rsid w:val="007D73CE"/>
    <w:rsid w:val="007D7CB7"/>
    <w:rsid w:val="007D7EE6"/>
    <w:rsid w:val="007E002E"/>
    <w:rsid w:val="007E0032"/>
    <w:rsid w:val="007E025F"/>
    <w:rsid w:val="007E0307"/>
    <w:rsid w:val="007E1401"/>
    <w:rsid w:val="007E1E3E"/>
    <w:rsid w:val="007E1F3D"/>
    <w:rsid w:val="007E1FF5"/>
    <w:rsid w:val="007E2075"/>
    <w:rsid w:val="007E2C3A"/>
    <w:rsid w:val="007E3C7C"/>
    <w:rsid w:val="007E4411"/>
    <w:rsid w:val="007E44CE"/>
    <w:rsid w:val="007E4C22"/>
    <w:rsid w:val="007E55C4"/>
    <w:rsid w:val="007E564F"/>
    <w:rsid w:val="007E6D55"/>
    <w:rsid w:val="007E7222"/>
    <w:rsid w:val="007E73CE"/>
    <w:rsid w:val="007E7DF5"/>
    <w:rsid w:val="007F0A2F"/>
    <w:rsid w:val="007F1305"/>
    <w:rsid w:val="007F1966"/>
    <w:rsid w:val="007F1A4F"/>
    <w:rsid w:val="007F1E3A"/>
    <w:rsid w:val="007F207F"/>
    <w:rsid w:val="007F279B"/>
    <w:rsid w:val="007F33BB"/>
    <w:rsid w:val="007F34C9"/>
    <w:rsid w:val="007F3914"/>
    <w:rsid w:val="007F3F18"/>
    <w:rsid w:val="007F3F39"/>
    <w:rsid w:val="007F46E6"/>
    <w:rsid w:val="007F5142"/>
    <w:rsid w:val="007F571B"/>
    <w:rsid w:val="007F60F1"/>
    <w:rsid w:val="007F6A05"/>
    <w:rsid w:val="007F6E17"/>
    <w:rsid w:val="007F7053"/>
    <w:rsid w:val="008001A0"/>
    <w:rsid w:val="00801120"/>
    <w:rsid w:val="00801424"/>
    <w:rsid w:val="008015D5"/>
    <w:rsid w:val="00801D18"/>
    <w:rsid w:val="00801E2D"/>
    <w:rsid w:val="00802267"/>
    <w:rsid w:val="0080288C"/>
    <w:rsid w:val="00802C24"/>
    <w:rsid w:val="0080300D"/>
    <w:rsid w:val="008032A0"/>
    <w:rsid w:val="0080346A"/>
    <w:rsid w:val="00803515"/>
    <w:rsid w:val="00804098"/>
    <w:rsid w:val="00805D75"/>
    <w:rsid w:val="0080618E"/>
    <w:rsid w:val="008069F4"/>
    <w:rsid w:val="00806A3E"/>
    <w:rsid w:val="008070AA"/>
    <w:rsid w:val="00807240"/>
    <w:rsid w:val="00807604"/>
    <w:rsid w:val="008079A8"/>
    <w:rsid w:val="008109ED"/>
    <w:rsid w:val="00810A5E"/>
    <w:rsid w:val="00810AF8"/>
    <w:rsid w:val="008119C5"/>
    <w:rsid w:val="008125DC"/>
    <w:rsid w:val="008133A5"/>
    <w:rsid w:val="008133F6"/>
    <w:rsid w:val="00813A06"/>
    <w:rsid w:val="0081423D"/>
    <w:rsid w:val="008147F8"/>
    <w:rsid w:val="00815111"/>
    <w:rsid w:val="00815529"/>
    <w:rsid w:val="008161CE"/>
    <w:rsid w:val="00816A88"/>
    <w:rsid w:val="0081716F"/>
    <w:rsid w:val="008176DE"/>
    <w:rsid w:val="008178D4"/>
    <w:rsid w:val="00817A58"/>
    <w:rsid w:val="00817FD6"/>
    <w:rsid w:val="00820405"/>
    <w:rsid w:val="008208FE"/>
    <w:rsid w:val="008213FE"/>
    <w:rsid w:val="0082204D"/>
    <w:rsid w:val="008226C8"/>
    <w:rsid w:val="00822705"/>
    <w:rsid w:val="008231E2"/>
    <w:rsid w:val="008234B6"/>
    <w:rsid w:val="00823689"/>
    <w:rsid w:val="0082421A"/>
    <w:rsid w:val="008244DA"/>
    <w:rsid w:val="008245DD"/>
    <w:rsid w:val="00825A79"/>
    <w:rsid w:val="00825C27"/>
    <w:rsid w:val="00825CC9"/>
    <w:rsid w:val="00825EB6"/>
    <w:rsid w:val="008260A7"/>
    <w:rsid w:val="0082647A"/>
    <w:rsid w:val="00827182"/>
    <w:rsid w:val="008271B2"/>
    <w:rsid w:val="00830076"/>
    <w:rsid w:val="00830131"/>
    <w:rsid w:val="00830C4E"/>
    <w:rsid w:val="00830E8D"/>
    <w:rsid w:val="008313B7"/>
    <w:rsid w:val="00831C10"/>
    <w:rsid w:val="00832716"/>
    <w:rsid w:val="00832785"/>
    <w:rsid w:val="00832876"/>
    <w:rsid w:val="00832A37"/>
    <w:rsid w:val="00832C47"/>
    <w:rsid w:val="00832F93"/>
    <w:rsid w:val="00833249"/>
    <w:rsid w:val="008333CA"/>
    <w:rsid w:val="00833420"/>
    <w:rsid w:val="0083353E"/>
    <w:rsid w:val="00833647"/>
    <w:rsid w:val="00833B4E"/>
    <w:rsid w:val="008342C5"/>
    <w:rsid w:val="008349F3"/>
    <w:rsid w:val="008350B2"/>
    <w:rsid w:val="008352EA"/>
    <w:rsid w:val="00835C6F"/>
    <w:rsid w:val="0083639C"/>
    <w:rsid w:val="0083679F"/>
    <w:rsid w:val="00836E5A"/>
    <w:rsid w:val="00836F01"/>
    <w:rsid w:val="0083768D"/>
    <w:rsid w:val="00837EC1"/>
    <w:rsid w:val="00840352"/>
    <w:rsid w:val="008403E2"/>
    <w:rsid w:val="00840464"/>
    <w:rsid w:val="00841256"/>
    <w:rsid w:val="00841484"/>
    <w:rsid w:val="0084162A"/>
    <w:rsid w:val="00841D9A"/>
    <w:rsid w:val="00842074"/>
    <w:rsid w:val="00842BCF"/>
    <w:rsid w:val="00842F14"/>
    <w:rsid w:val="00844437"/>
    <w:rsid w:val="00845107"/>
    <w:rsid w:val="0084585C"/>
    <w:rsid w:val="0084588B"/>
    <w:rsid w:val="00846026"/>
    <w:rsid w:val="0084613E"/>
    <w:rsid w:val="00846EC3"/>
    <w:rsid w:val="008476C4"/>
    <w:rsid w:val="00847A4A"/>
    <w:rsid w:val="00847ECD"/>
    <w:rsid w:val="00847F68"/>
    <w:rsid w:val="00850631"/>
    <w:rsid w:val="00850780"/>
    <w:rsid w:val="00851200"/>
    <w:rsid w:val="00852143"/>
    <w:rsid w:val="008524C0"/>
    <w:rsid w:val="00853090"/>
    <w:rsid w:val="008534C1"/>
    <w:rsid w:val="00853771"/>
    <w:rsid w:val="00853FA8"/>
    <w:rsid w:val="00853FE8"/>
    <w:rsid w:val="00854010"/>
    <w:rsid w:val="00856F8E"/>
    <w:rsid w:val="00857C07"/>
    <w:rsid w:val="0086016F"/>
    <w:rsid w:val="0086052A"/>
    <w:rsid w:val="00860735"/>
    <w:rsid w:val="0086078E"/>
    <w:rsid w:val="008609C3"/>
    <w:rsid w:val="00860B24"/>
    <w:rsid w:val="00860BF1"/>
    <w:rsid w:val="00860D96"/>
    <w:rsid w:val="00860EDB"/>
    <w:rsid w:val="00861695"/>
    <w:rsid w:val="00861ADB"/>
    <w:rsid w:val="00861B05"/>
    <w:rsid w:val="00862365"/>
    <w:rsid w:val="00862FB8"/>
    <w:rsid w:val="00863047"/>
    <w:rsid w:val="0086336B"/>
    <w:rsid w:val="00863397"/>
    <w:rsid w:val="008634E5"/>
    <w:rsid w:val="00863E2D"/>
    <w:rsid w:val="008644E9"/>
    <w:rsid w:val="00864E05"/>
    <w:rsid w:val="008656B0"/>
    <w:rsid w:val="00866758"/>
    <w:rsid w:val="00866F25"/>
    <w:rsid w:val="008676F0"/>
    <w:rsid w:val="008677B8"/>
    <w:rsid w:val="008701A9"/>
    <w:rsid w:val="0087056A"/>
    <w:rsid w:val="0087080C"/>
    <w:rsid w:val="00870BE3"/>
    <w:rsid w:val="00871249"/>
    <w:rsid w:val="00871DC4"/>
    <w:rsid w:val="00872F0D"/>
    <w:rsid w:val="008736C7"/>
    <w:rsid w:val="00873B4A"/>
    <w:rsid w:val="00873E33"/>
    <w:rsid w:val="00874D1F"/>
    <w:rsid w:val="00874DC8"/>
    <w:rsid w:val="00874EB1"/>
    <w:rsid w:val="00875771"/>
    <w:rsid w:val="00876060"/>
    <w:rsid w:val="00876A9C"/>
    <w:rsid w:val="00881648"/>
    <w:rsid w:val="00881918"/>
    <w:rsid w:val="00881CD5"/>
    <w:rsid w:val="00881DDB"/>
    <w:rsid w:val="008821B9"/>
    <w:rsid w:val="0088256B"/>
    <w:rsid w:val="0088305F"/>
    <w:rsid w:val="0088322D"/>
    <w:rsid w:val="0088389C"/>
    <w:rsid w:val="00884655"/>
    <w:rsid w:val="00884696"/>
    <w:rsid w:val="00884FDA"/>
    <w:rsid w:val="008853E6"/>
    <w:rsid w:val="0088562B"/>
    <w:rsid w:val="0088581B"/>
    <w:rsid w:val="00885C36"/>
    <w:rsid w:val="00885D29"/>
    <w:rsid w:val="00885E34"/>
    <w:rsid w:val="00886474"/>
    <w:rsid w:val="00886658"/>
    <w:rsid w:val="00886C5B"/>
    <w:rsid w:val="008874C0"/>
    <w:rsid w:val="0088751D"/>
    <w:rsid w:val="008876B7"/>
    <w:rsid w:val="00887FBA"/>
    <w:rsid w:val="008905E7"/>
    <w:rsid w:val="00890A1D"/>
    <w:rsid w:val="00890DE5"/>
    <w:rsid w:val="00891025"/>
    <w:rsid w:val="008913AA"/>
    <w:rsid w:val="00891510"/>
    <w:rsid w:val="00891571"/>
    <w:rsid w:val="00891FB2"/>
    <w:rsid w:val="008922FA"/>
    <w:rsid w:val="00893549"/>
    <w:rsid w:val="00893A95"/>
    <w:rsid w:val="00894157"/>
    <w:rsid w:val="00894555"/>
    <w:rsid w:val="00895365"/>
    <w:rsid w:val="00895CB9"/>
    <w:rsid w:val="00896BB2"/>
    <w:rsid w:val="00896BDF"/>
    <w:rsid w:val="00896E5E"/>
    <w:rsid w:val="00897558"/>
    <w:rsid w:val="00897B41"/>
    <w:rsid w:val="00897B56"/>
    <w:rsid w:val="00897D99"/>
    <w:rsid w:val="00897F96"/>
    <w:rsid w:val="008A0C33"/>
    <w:rsid w:val="008A0CFC"/>
    <w:rsid w:val="008A0E16"/>
    <w:rsid w:val="008A0EBB"/>
    <w:rsid w:val="008A1204"/>
    <w:rsid w:val="008A1F59"/>
    <w:rsid w:val="008A3136"/>
    <w:rsid w:val="008A3319"/>
    <w:rsid w:val="008A4069"/>
    <w:rsid w:val="008A4375"/>
    <w:rsid w:val="008A51D4"/>
    <w:rsid w:val="008A52BE"/>
    <w:rsid w:val="008A5832"/>
    <w:rsid w:val="008A5B17"/>
    <w:rsid w:val="008A5B36"/>
    <w:rsid w:val="008A5F76"/>
    <w:rsid w:val="008A6019"/>
    <w:rsid w:val="008A62C4"/>
    <w:rsid w:val="008A62C6"/>
    <w:rsid w:val="008A655A"/>
    <w:rsid w:val="008A68C6"/>
    <w:rsid w:val="008A6F81"/>
    <w:rsid w:val="008A7268"/>
    <w:rsid w:val="008A745B"/>
    <w:rsid w:val="008B03E4"/>
    <w:rsid w:val="008B040A"/>
    <w:rsid w:val="008B08C2"/>
    <w:rsid w:val="008B0B01"/>
    <w:rsid w:val="008B1B17"/>
    <w:rsid w:val="008B1FA2"/>
    <w:rsid w:val="008B1FE8"/>
    <w:rsid w:val="008B2196"/>
    <w:rsid w:val="008B255E"/>
    <w:rsid w:val="008B3853"/>
    <w:rsid w:val="008B3994"/>
    <w:rsid w:val="008B3BB4"/>
    <w:rsid w:val="008B40FB"/>
    <w:rsid w:val="008B45BE"/>
    <w:rsid w:val="008B4DB7"/>
    <w:rsid w:val="008B50E4"/>
    <w:rsid w:val="008B5BEA"/>
    <w:rsid w:val="008B5E97"/>
    <w:rsid w:val="008B613F"/>
    <w:rsid w:val="008B666A"/>
    <w:rsid w:val="008B6AFD"/>
    <w:rsid w:val="008B6FBE"/>
    <w:rsid w:val="008B70E3"/>
    <w:rsid w:val="008B72EF"/>
    <w:rsid w:val="008C02B1"/>
    <w:rsid w:val="008C03A0"/>
    <w:rsid w:val="008C0AEE"/>
    <w:rsid w:val="008C0C38"/>
    <w:rsid w:val="008C0F35"/>
    <w:rsid w:val="008C1585"/>
    <w:rsid w:val="008C16D7"/>
    <w:rsid w:val="008C1920"/>
    <w:rsid w:val="008C1BA1"/>
    <w:rsid w:val="008C1BCC"/>
    <w:rsid w:val="008C1EF4"/>
    <w:rsid w:val="008C2E1E"/>
    <w:rsid w:val="008C3130"/>
    <w:rsid w:val="008C351E"/>
    <w:rsid w:val="008C3800"/>
    <w:rsid w:val="008C4045"/>
    <w:rsid w:val="008C44A0"/>
    <w:rsid w:val="008C47A8"/>
    <w:rsid w:val="008C489F"/>
    <w:rsid w:val="008C51A0"/>
    <w:rsid w:val="008C5B4A"/>
    <w:rsid w:val="008C6787"/>
    <w:rsid w:val="008C6A90"/>
    <w:rsid w:val="008C77D8"/>
    <w:rsid w:val="008C7C64"/>
    <w:rsid w:val="008D004A"/>
    <w:rsid w:val="008D10B5"/>
    <w:rsid w:val="008D118A"/>
    <w:rsid w:val="008D11C0"/>
    <w:rsid w:val="008D1B9C"/>
    <w:rsid w:val="008D1C01"/>
    <w:rsid w:val="008D241B"/>
    <w:rsid w:val="008D257B"/>
    <w:rsid w:val="008D27A9"/>
    <w:rsid w:val="008D2B04"/>
    <w:rsid w:val="008D3AC1"/>
    <w:rsid w:val="008D3DB1"/>
    <w:rsid w:val="008D448E"/>
    <w:rsid w:val="008D4EB2"/>
    <w:rsid w:val="008D519D"/>
    <w:rsid w:val="008D56E8"/>
    <w:rsid w:val="008D5765"/>
    <w:rsid w:val="008D65F4"/>
    <w:rsid w:val="008D70ED"/>
    <w:rsid w:val="008D75A4"/>
    <w:rsid w:val="008D787E"/>
    <w:rsid w:val="008D78C6"/>
    <w:rsid w:val="008E004E"/>
    <w:rsid w:val="008E0693"/>
    <w:rsid w:val="008E17A6"/>
    <w:rsid w:val="008E19A3"/>
    <w:rsid w:val="008E2289"/>
    <w:rsid w:val="008E25CA"/>
    <w:rsid w:val="008E3477"/>
    <w:rsid w:val="008E3929"/>
    <w:rsid w:val="008E3D95"/>
    <w:rsid w:val="008E3FFC"/>
    <w:rsid w:val="008E4428"/>
    <w:rsid w:val="008E45D2"/>
    <w:rsid w:val="008E45F0"/>
    <w:rsid w:val="008E46DB"/>
    <w:rsid w:val="008E4C25"/>
    <w:rsid w:val="008E4C6C"/>
    <w:rsid w:val="008E5870"/>
    <w:rsid w:val="008E5A60"/>
    <w:rsid w:val="008E6AC0"/>
    <w:rsid w:val="008E6C37"/>
    <w:rsid w:val="008E7EB2"/>
    <w:rsid w:val="008F066A"/>
    <w:rsid w:val="008F06CC"/>
    <w:rsid w:val="008F09E2"/>
    <w:rsid w:val="008F09FE"/>
    <w:rsid w:val="008F1477"/>
    <w:rsid w:val="008F181B"/>
    <w:rsid w:val="008F1BBC"/>
    <w:rsid w:val="008F2243"/>
    <w:rsid w:val="008F327F"/>
    <w:rsid w:val="008F37CA"/>
    <w:rsid w:val="008F4AB2"/>
    <w:rsid w:val="008F4D05"/>
    <w:rsid w:val="008F599D"/>
    <w:rsid w:val="008F657E"/>
    <w:rsid w:val="008F6D7E"/>
    <w:rsid w:val="008F706E"/>
    <w:rsid w:val="008F74DA"/>
    <w:rsid w:val="008F7BF4"/>
    <w:rsid w:val="0090102E"/>
    <w:rsid w:val="00901190"/>
    <w:rsid w:val="00901AB6"/>
    <w:rsid w:val="00901B7F"/>
    <w:rsid w:val="009021AF"/>
    <w:rsid w:val="00902635"/>
    <w:rsid w:val="0090355E"/>
    <w:rsid w:val="00903B17"/>
    <w:rsid w:val="00903C65"/>
    <w:rsid w:val="00903E7E"/>
    <w:rsid w:val="00904228"/>
    <w:rsid w:val="009055A4"/>
    <w:rsid w:val="0090629D"/>
    <w:rsid w:val="0090691E"/>
    <w:rsid w:val="00906A99"/>
    <w:rsid w:val="00906EB7"/>
    <w:rsid w:val="00907047"/>
    <w:rsid w:val="0090760A"/>
    <w:rsid w:val="00907F88"/>
    <w:rsid w:val="009102EF"/>
    <w:rsid w:val="00910374"/>
    <w:rsid w:val="00910A6F"/>
    <w:rsid w:val="00910DAC"/>
    <w:rsid w:val="00911163"/>
    <w:rsid w:val="009112BC"/>
    <w:rsid w:val="009112F8"/>
    <w:rsid w:val="00912561"/>
    <w:rsid w:val="00912982"/>
    <w:rsid w:val="00912C90"/>
    <w:rsid w:val="0091328C"/>
    <w:rsid w:val="00913368"/>
    <w:rsid w:val="009135BE"/>
    <w:rsid w:val="00913FD7"/>
    <w:rsid w:val="00914411"/>
    <w:rsid w:val="009144A9"/>
    <w:rsid w:val="00914837"/>
    <w:rsid w:val="00914A94"/>
    <w:rsid w:val="00916026"/>
    <w:rsid w:val="0091642C"/>
    <w:rsid w:val="0091647B"/>
    <w:rsid w:val="00916A91"/>
    <w:rsid w:val="00916EEF"/>
    <w:rsid w:val="009171B4"/>
    <w:rsid w:val="00917541"/>
    <w:rsid w:val="00917810"/>
    <w:rsid w:val="00917C1A"/>
    <w:rsid w:val="00917DFB"/>
    <w:rsid w:val="0092025D"/>
    <w:rsid w:val="009205A4"/>
    <w:rsid w:val="009205F6"/>
    <w:rsid w:val="0092066C"/>
    <w:rsid w:val="009206C8"/>
    <w:rsid w:val="009212C6"/>
    <w:rsid w:val="00922D43"/>
    <w:rsid w:val="00922EF9"/>
    <w:rsid w:val="00922FB7"/>
    <w:rsid w:val="00923A8D"/>
    <w:rsid w:val="00923AC7"/>
    <w:rsid w:val="00924382"/>
    <w:rsid w:val="0092440C"/>
    <w:rsid w:val="00924DA6"/>
    <w:rsid w:val="00924EA7"/>
    <w:rsid w:val="00925416"/>
    <w:rsid w:val="00925D96"/>
    <w:rsid w:val="009263E5"/>
    <w:rsid w:val="00926B49"/>
    <w:rsid w:val="00927505"/>
    <w:rsid w:val="00927A95"/>
    <w:rsid w:val="00927ADA"/>
    <w:rsid w:val="009305DC"/>
    <w:rsid w:val="00930DC0"/>
    <w:rsid w:val="00931545"/>
    <w:rsid w:val="00931F97"/>
    <w:rsid w:val="00932100"/>
    <w:rsid w:val="009324CF"/>
    <w:rsid w:val="00932788"/>
    <w:rsid w:val="00932B79"/>
    <w:rsid w:val="00933673"/>
    <w:rsid w:val="00933700"/>
    <w:rsid w:val="0093436F"/>
    <w:rsid w:val="00934BD0"/>
    <w:rsid w:val="00934DC0"/>
    <w:rsid w:val="00935691"/>
    <w:rsid w:val="00936440"/>
    <w:rsid w:val="009369F9"/>
    <w:rsid w:val="00936B14"/>
    <w:rsid w:val="00937657"/>
    <w:rsid w:val="00937976"/>
    <w:rsid w:val="00937E26"/>
    <w:rsid w:val="00940130"/>
    <w:rsid w:val="0094074D"/>
    <w:rsid w:val="00940857"/>
    <w:rsid w:val="0094091E"/>
    <w:rsid w:val="00941BA0"/>
    <w:rsid w:val="00941E92"/>
    <w:rsid w:val="00942031"/>
    <w:rsid w:val="00942B7D"/>
    <w:rsid w:val="00942F98"/>
    <w:rsid w:val="0094315E"/>
    <w:rsid w:val="009448B5"/>
    <w:rsid w:val="00944B3C"/>
    <w:rsid w:val="00944EDF"/>
    <w:rsid w:val="00945639"/>
    <w:rsid w:val="009462E4"/>
    <w:rsid w:val="00946769"/>
    <w:rsid w:val="00946AAA"/>
    <w:rsid w:val="009478E8"/>
    <w:rsid w:val="00947E5C"/>
    <w:rsid w:val="009500E4"/>
    <w:rsid w:val="00950214"/>
    <w:rsid w:val="00950448"/>
    <w:rsid w:val="00950D78"/>
    <w:rsid w:val="00951498"/>
    <w:rsid w:val="0095163B"/>
    <w:rsid w:val="00952A13"/>
    <w:rsid w:val="00953CAC"/>
    <w:rsid w:val="009542A4"/>
    <w:rsid w:val="00954512"/>
    <w:rsid w:val="00954612"/>
    <w:rsid w:val="009552FC"/>
    <w:rsid w:val="00955F74"/>
    <w:rsid w:val="009568AE"/>
    <w:rsid w:val="00956CA0"/>
    <w:rsid w:val="00956CA6"/>
    <w:rsid w:val="0095790C"/>
    <w:rsid w:val="00957F0B"/>
    <w:rsid w:val="00960A1D"/>
    <w:rsid w:val="00960B19"/>
    <w:rsid w:val="00960EEA"/>
    <w:rsid w:val="0096157B"/>
    <w:rsid w:val="00961690"/>
    <w:rsid w:val="009617ED"/>
    <w:rsid w:val="0096283A"/>
    <w:rsid w:val="00962F91"/>
    <w:rsid w:val="00963262"/>
    <w:rsid w:val="0096334B"/>
    <w:rsid w:val="00963B93"/>
    <w:rsid w:val="009641D2"/>
    <w:rsid w:val="009645B0"/>
    <w:rsid w:val="0096510E"/>
    <w:rsid w:val="00965A51"/>
    <w:rsid w:val="00965B79"/>
    <w:rsid w:val="00965CA6"/>
    <w:rsid w:val="00965CE4"/>
    <w:rsid w:val="00965F2E"/>
    <w:rsid w:val="0096620A"/>
    <w:rsid w:val="00966446"/>
    <w:rsid w:val="00966981"/>
    <w:rsid w:val="00967474"/>
    <w:rsid w:val="009704AD"/>
    <w:rsid w:val="00971177"/>
    <w:rsid w:val="009713DD"/>
    <w:rsid w:val="00972720"/>
    <w:rsid w:val="0097291F"/>
    <w:rsid w:val="00972C64"/>
    <w:rsid w:val="0097358C"/>
    <w:rsid w:val="00973965"/>
    <w:rsid w:val="00973D49"/>
    <w:rsid w:val="0097530B"/>
    <w:rsid w:val="00975DFF"/>
    <w:rsid w:val="009765AD"/>
    <w:rsid w:val="00976F9C"/>
    <w:rsid w:val="0097734D"/>
    <w:rsid w:val="0097790D"/>
    <w:rsid w:val="00980BC0"/>
    <w:rsid w:val="0098103B"/>
    <w:rsid w:val="009814C5"/>
    <w:rsid w:val="00981A5E"/>
    <w:rsid w:val="00981C0D"/>
    <w:rsid w:val="0098247F"/>
    <w:rsid w:val="009826CA"/>
    <w:rsid w:val="009827FF"/>
    <w:rsid w:val="009828A1"/>
    <w:rsid w:val="00982DAF"/>
    <w:rsid w:val="0098337A"/>
    <w:rsid w:val="00983A22"/>
    <w:rsid w:val="00984B68"/>
    <w:rsid w:val="009853C7"/>
    <w:rsid w:val="009857AE"/>
    <w:rsid w:val="009859EA"/>
    <w:rsid w:val="00985A16"/>
    <w:rsid w:val="00985AC0"/>
    <w:rsid w:val="00986841"/>
    <w:rsid w:val="009871E4"/>
    <w:rsid w:val="00987464"/>
    <w:rsid w:val="00987E8C"/>
    <w:rsid w:val="00990364"/>
    <w:rsid w:val="009904FC"/>
    <w:rsid w:val="00990698"/>
    <w:rsid w:val="00990D50"/>
    <w:rsid w:val="009912B3"/>
    <w:rsid w:val="00991796"/>
    <w:rsid w:val="00991E83"/>
    <w:rsid w:val="00991F01"/>
    <w:rsid w:val="00992323"/>
    <w:rsid w:val="009926C9"/>
    <w:rsid w:val="00992B57"/>
    <w:rsid w:val="00992BAA"/>
    <w:rsid w:val="00992D7E"/>
    <w:rsid w:val="00994007"/>
    <w:rsid w:val="0099449C"/>
    <w:rsid w:val="0099534D"/>
    <w:rsid w:val="0099583B"/>
    <w:rsid w:val="00995BC4"/>
    <w:rsid w:val="00995CC7"/>
    <w:rsid w:val="0099636F"/>
    <w:rsid w:val="009963C5"/>
    <w:rsid w:val="00996516"/>
    <w:rsid w:val="00996522"/>
    <w:rsid w:val="00996645"/>
    <w:rsid w:val="0099687A"/>
    <w:rsid w:val="00997484"/>
    <w:rsid w:val="00997582"/>
    <w:rsid w:val="00997DAC"/>
    <w:rsid w:val="009A0536"/>
    <w:rsid w:val="009A074C"/>
    <w:rsid w:val="009A09FF"/>
    <w:rsid w:val="009A0AAB"/>
    <w:rsid w:val="009A1760"/>
    <w:rsid w:val="009A1A06"/>
    <w:rsid w:val="009A228B"/>
    <w:rsid w:val="009A2853"/>
    <w:rsid w:val="009A288F"/>
    <w:rsid w:val="009A2FC4"/>
    <w:rsid w:val="009A3086"/>
    <w:rsid w:val="009A31D8"/>
    <w:rsid w:val="009A36AA"/>
    <w:rsid w:val="009A3C38"/>
    <w:rsid w:val="009A4197"/>
    <w:rsid w:val="009A4931"/>
    <w:rsid w:val="009A5140"/>
    <w:rsid w:val="009A5906"/>
    <w:rsid w:val="009A5A24"/>
    <w:rsid w:val="009A5A67"/>
    <w:rsid w:val="009A6EBB"/>
    <w:rsid w:val="009A6F31"/>
    <w:rsid w:val="009A7571"/>
    <w:rsid w:val="009A7B1C"/>
    <w:rsid w:val="009B08B6"/>
    <w:rsid w:val="009B0AD4"/>
    <w:rsid w:val="009B0EA0"/>
    <w:rsid w:val="009B125A"/>
    <w:rsid w:val="009B1455"/>
    <w:rsid w:val="009B1785"/>
    <w:rsid w:val="009B1B68"/>
    <w:rsid w:val="009B2205"/>
    <w:rsid w:val="009B26F2"/>
    <w:rsid w:val="009B28D8"/>
    <w:rsid w:val="009B2A9C"/>
    <w:rsid w:val="009B36FA"/>
    <w:rsid w:val="009B37E2"/>
    <w:rsid w:val="009B389A"/>
    <w:rsid w:val="009B39A5"/>
    <w:rsid w:val="009B39CD"/>
    <w:rsid w:val="009B3E20"/>
    <w:rsid w:val="009B429C"/>
    <w:rsid w:val="009B4517"/>
    <w:rsid w:val="009B474D"/>
    <w:rsid w:val="009B48E7"/>
    <w:rsid w:val="009B4CAE"/>
    <w:rsid w:val="009B5465"/>
    <w:rsid w:val="009B5828"/>
    <w:rsid w:val="009B5B23"/>
    <w:rsid w:val="009B65B5"/>
    <w:rsid w:val="009B67A1"/>
    <w:rsid w:val="009B690C"/>
    <w:rsid w:val="009B6F95"/>
    <w:rsid w:val="009B7149"/>
    <w:rsid w:val="009B738D"/>
    <w:rsid w:val="009B73B2"/>
    <w:rsid w:val="009B794D"/>
    <w:rsid w:val="009B7EAA"/>
    <w:rsid w:val="009C0F3A"/>
    <w:rsid w:val="009C11A1"/>
    <w:rsid w:val="009C157C"/>
    <w:rsid w:val="009C2145"/>
    <w:rsid w:val="009C2414"/>
    <w:rsid w:val="009C3060"/>
    <w:rsid w:val="009C3522"/>
    <w:rsid w:val="009C41B9"/>
    <w:rsid w:val="009C4E6D"/>
    <w:rsid w:val="009C4F4E"/>
    <w:rsid w:val="009C53E8"/>
    <w:rsid w:val="009C623F"/>
    <w:rsid w:val="009C62D8"/>
    <w:rsid w:val="009C6831"/>
    <w:rsid w:val="009C69CB"/>
    <w:rsid w:val="009C72A7"/>
    <w:rsid w:val="009C7536"/>
    <w:rsid w:val="009C75CB"/>
    <w:rsid w:val="009C77BD"/>
    <w:rsid w:val="009C79EC"/>
    <w:rsid w:val="009C7D16"/>
    <w:rsid w:val="009D1345"/>
    <w:rsid w:val="009D1574"/>
    <w:rsid w:val="009D2464"/>
    <w:rsid w:val="009D26A4"/>
    <w:rsid w:val="009D2D66"/>
    <w:rsid w:val="009D3026"/>
    <w:rsid w:val="009D3033"/>
    <w:rsid w:val="009D308E"/>
    <w:rsid w:val="009D312B"/>
    <w:rsid w:val="009D3437"/>
    <w:rsid w:val="009D3B45"/>
    <w:rsid w:val="009D4035"/>
    <w:rsid w:val="009D41D7"/>
    <w:rsid w:val="009D420E"/>
    <w:rsid w:val="009D4459"/>
    <w:rsid w:val="009D4818"/>
    <w:rsid w:val="009D4A50"/>
    <w:rsid w:val="009D5257"/>
    <w:rsid w:val="009D535D"/>
    <w:rsid w:val="009D54C5"/>
    <w:rsid w:val="009D5A3F"/>
    <w:rsid w:val="009D5AF6"/>
    <w:rsid w:val="009D6CF8"/>
    <w:rsid w:val="009D6D39"/>
    <w:rsid w:val="009D76FC"/>
    <w:rsid w:val="009E1043"/>
    <w:rsid w:val="009E171D"/>
    <w:rsid w:val="009E1B10"/>
    <w:rsid w:val="009E1EC8"/>
    <w:rsid w:val="009E2629"/>
    <w:rsid w:val="009E2788"/>
    <w:rsid w:val="009E324D"/>
    <w:rsid w:val="009E37CD"/>
    <w:rsid w:val="009E3BD6"/>
    <w:rsid w:val="009E401A"/>
    <w:rsid w:val="009E48CE"/>
    <w:rsid w:val="009E48F6"/>
    <w:rsid w:val="009E4962"/>
    <w:rsid w:val="009E5058"/>
    <w:rsid w:val="009E53F4"/>
    <w:rsid w:val="009E6623"/>
    <w:rsid w:val="009E6B6E"/>
    <w:rsid w:val="009E6FAF"/>
    <w:rsid w:val="009E7185"/>
    <w:rsid w:val="009E7858"/>
    <w:rsid w:val="009E79D7"/>
    <w:rsid w:val="009F037C"/>
    <w:rsid w:val="009F071A"/>
    <w:rsid w:val="009F1122"/>
    <w:rsid w:val="009F1179"/>
    <w:rsid w:val="009F1F80"/>
    <w:rsid w:val="009F2F49"/>
    <w:rsid w:val="009F3281"/>
    <w:rsid w:val="009F3AC7"/>
    <w:rsid w:val="009F3CC1"/>
    <w:rsid w:val="009F625B"/>
    <w:rsid w:val="009F69D6"/>
    <w:rsid w:val="009F7055"/>
    <w:rsid w:val="009F759A"/>
    <w:rsid w:val="009F775B"/>
    <w:rsid w:val="009F7DED"/>
    <w:rsid w:val="00A00F88"/>
    <w:rsid w:val="00A018C9"/>
    <w:rsid w:val="00A02187"/>
    <w:rsid w:val="00A0239A"/>
    <w:rsid w:val="00A02982"/>
    <w:rsid w:val="00A03529"/>
    <w:rsid w:val="00A0355C"/>
    <w:rsid w:val="00A03772"/>
    <w:rsid w:val="00A0382A"/>
    <w:rsid w:val="00A0437A"/>
    <w:rsid w:val="00A04452"/>
    <w:rsid w:val="00A04994"/>
    <w:rsid w:val="00A04A13"/>
    <w:rsid w:val="00A04F54"/>
    <w:rsid w:val="00A05594"/>
    <w:rsid w:val="00A06238"/>
    <w:rsid w:val="00A06F6F"/>
    <w:rsid w:val="00A07567"/>
    <w:rsid w:val="00A07764"/>
    <w:rsid w:val="00A1039D"/>
    <w:rsid w:val="00A10D9F"/>
    <w:rsid w:val="00A111E8"/>
    <w:rsid w:val="00A11624"/>
    <w:rsid w:val="00A11BD4"/>
    <w:rsid w:val="00A1288A"/>
    <w:rsid w:val="00A13383"/>
    <w:rsid w:val="00A1339A"/>
    <w:rsid w:val="00A13B91"/>
    <w:rsid w:val="00A14733"/>
    <w:rsid w:val="00A14D1E"/>
    <w:rsid w:val="00A14D2B"/>
    <w:rsid w:val="00A155E6"/>
    <w:rsid w:val="00A15D6F"/>
    <w:rsid w:val="00A16DDE"/>
    <w:rsid w:val="00A1739C"/>
    <w:rsid w:val="00A17921"/>
    <w:rsid w:val="00A17CF4"/>
    <w:rsid w:val="00A17F88"/>
    <w:rsid w:val="00A17FF0"/>
    <w:rsid w:val="00A201E4"/>
    <w:rsid w:val="00A2049E"/>
    <w:rsid w:val="00A20509"/>
    <w:rsid w:val="00A208FC"/>
    <w:rsid w:val="00A20F7C"/>
    <w:rsid w:val="00A21EF1"/>
    <w:rsid w:val="00A220E4"/>
    <w:rsid w:val="00A22109"/>
    <w:rsid w:val="00A2217F"/>
    <w:rsid w:val="00A22F69"/>
    <w:rsid w:val="00A22F7B"/>
    <w:rsid w:val="00A2335B"/>
    <w:rsid w:val="00A2397F"/>
    <w:rsid w:val="00A23C24"/>
    <w:rsid w:val="00A23E15"/>
    <w:rsid w:val="00A24026"/>
    <w:rsid w:val="00A24083"/>
    <w:rsid w:val="00A24382"/>
    <w:rsid w:val="00A24473"/>
    <w:rsid w:val="00A24755"/>
    <w:rsid w:val="00A24B5E"/>
    <w:rsid w:val="00A25E7C"/>
    <w:rsid w:val="00A25EEC"/>
    <w:rsid w:val="00A26166"/>
    <w:rsid w:val="00A2637B"/>
    <w:rsid w:val="00A269F6"/>
    <w:rsid w:val="00A26FA8"/>
    <w:rsid w:val="00A27295"/>
    <w:rsid w:val="00A2731D"/>
    <w:rsid w:val="00A27AAE"/>
    <w:rsid w:val="00A27F96"/>
    <w:rsid w:val="00A30531"/>
    <w:rsid w:val="00A30AFF"/>
    <w:rsid w:val="00A31504"/>
    <w:rsid w:val="00A315C6"/>
    <w:rsid w:val="00A315D6"/>
    <w:rsid w:val="00A316CD"/>
    <w:rsid w:val="00A31A95"/>
    <w:rsid w:val="00A31C1E"/>
    <w:rsid w:val="00A3262A"/>
    <w:rsid w:val="00A33BFD"/>
    <w:rsid w:val="00A33C78"/>
    <w:rsid w:val="00A33E8E"/>
    <w:rsid w:val="00A3418D"/>
    <w:rsid w:val="00A344BB"/>
    <w:rsid w:val="00A34BE3"/>
    <w:rsid w:val="00A34D21"/>
    <w:rsid w:val="00A34FD6"/>
    <w:rsid w:val="00A35295"/>
    <w:rsid w:val="00A3564C"/>
    <w:rsid w:val="00A35B89"/>
    <w:rsid w:val="00A35BFF"/>
    <w:rsid w:val="00A35EAD"/>
    <w:rsid w:val="00A36869"/>
    <w:rsid w:val="00A37C94"/>
    <w:rsid w:val="00A40E64"/>
    <w:rsid w:val="00A417A4"/>
    <w:rsid w:val="00A41FBF"/>
    <w:rsid w:val="00A41FC1"/>
    <w:rsid w:val="00A422BD"/>
    <w:rsid w:val="00A4272E"/>
    <w:rsid w:val="00A42EAF"/>
    <w:rsid w:val="00A43BB8"/>
    <w:rsid w:val="00A43C02"/>
    <w:rsid w:val="00A43E08"/>
    <w:rsid w:val="00A4476D"/>
    <w:rsid w:val="00A44A68"/>
    <w:rsid w:val="00A44D0E"/>
    <w:rsid w:val="00A4538C"/>
    <w:rsid w:val="00A45B3C"/>
    <w:rsid w:val="00A45CB0"/>
    <w:rsid w:val="00A50F3D"/>
    <w:rsid w:val="00A5199A"/>
    <w:rsid w:val="00A520CB"/>
    <w:rsid w:val="00A5215B"/>
    <w:rsid w:val="00A52B14"/>
    <w:rsid w:val="00A52F49"/>
    <w:rsid w:val="00A53499"/>
    <w:rsid w:val="00A539AE"/>
    <w:rsid w:val="00A53A77"/>
    <w:rsid w:val="00A53BD1"/>
    <w:rsid w:val="00A53E13"/>
    <w:rsid w:val="00A541CB"/>
    <w:rsid w:val="00A54236"/>
    <w:rsid w:val="00A54970"/>
    <w:rsid w:val="00A54FBF"/>
    <w:rsid w:val="00A5587F"/>
    <w:rsid w:val="00A55E92"/>
    <w:rsid w:val="00A5611D"/>
    <w:rsid w:val="00A56386"/>
    <w:rsid w:val="00A56FBF"/>
    <w:rsid w:val="00A57FEC"/>
    <w:rsid w:val="00A60709"/>
    <w:rsid w:val="00A61004"/>
    <w:rsid w:val="00A61078"/>
    <w:rsid w:val="00A6113B"/>
    <w:rsid w:val="00A622DB"/>
    <w:rsid w:val="00A627D9"/>
    <w:rsid w:val="00A62CF1"/>
    <w:rsid w:val="00A62E42"/>
    <w:rsid w:val="00A64C28"/>
    <w:rsid w:val="00A65AD1"/>
    <w:rsid w:val="00A6706E"/>
    <w:rsid w:val="00A671B3"/>
    <w:rsid w:val="00A67A1A"/>
    <w:rsid w:val="00A7050E"/>
    <w:rsid w:val="00A7104D"/>
    <w:rsid w:val="00A71AC3"/>
    <w:rsid w:val="00A71BDB"/>
    <w:rsid w:val="00A71D84"/>
    <w:rsid w:val="00A729E1"/>
    <w:rsid w:val="00A72E5D"/>
    <w:rsid w:val="00A730F5"/>
    <w:rsid w:val="00A73162"/>
    <w:rsid w:val="00A73D94"/>
    <w:rsid w:val="00A74680"/>
    <w:rsid w:val="00A747E9"/>
    <w:rsid w:val="00A74C42"/>
    <w:rsid w:val="00A754CF"/>
    <w:rsid w:val="00A7597D"/>
    <w:rsid w:val="00A75B69"/>
    <w:rsid w:val="00A76246"/>
    <w:rsid w:val="00A76A66"/>
    <w:rsid w:val="00A77BBE"/>
    <w:rsid w:val="00A77DAA"/>
    <w:rsid w:val="00A80079"/>
    <w:rsid w:val="00A803B9"/>
    <w:rsid w:val="00A80800"/>
    <w:rsid w:val="00A8098F"/>
    <w:rsid w:val="00A815EA"/>
    <w:rsid w:val="00A817DA"/>
    <w:rsid w:val="00A82538"/>
    <w:rsid w:val="00A8299D"/>
    <w:rsid w:val="00A831EC"/>
    <w:rsid w:val="00A838F0"/>
    <w:rsid w:val="00A83F29"/>
    <w:rsid w:val="00A8401B"/>
    <w:rsid w:val="00A84C77"/>
    <w:rsid w:val="00A856FC"/>
    <w:rsid w:val="00A859B2"/>
    <w:rsid w:val="00A85BA6"/>
    <w:rsid w:val="00A85BED"/>
    <w:rsid w:val="00A85DD7"/>
    <w:rsid w:val="00A86899"/>
    <w:rsid w:val="00A86E43"/>
    <w:rsid w:val="00A87A32"/>
    <w:rsid w:val="00A87F9E"/>
    <w:rsid w:val="00A904BC"/>
    <w:rsid w:val="00A90990"/>
    <w:rsid w:val="00A90B90"/>
    <w:rsid w:val="00A90D9E"/>
    <w:rsid w:val="00A9149F"/>
    <w:rsid w:val="00A91599"/>
    <w:rsid w:val="00A916EF"/>
    <w:rsid w:val="00A929FC"/>
    <w:rsid w:val="00A92E67"/>
    <w:rsid w:val="00A939D0"/>
    <w:rsid w:val="00A93D28"/>
    <w:rsid w:val="00A93E3A"/>
    <w:rsid w:val="00A94D61"/>
    <w:rsid w:val="00A9668E"/>
    <w:rsid w:val="00A967BC"/>
    <w:rsid w:val="00A967C0"/>
    <w:rsid w:val="00A96B6F"/>
    <w:rsid w:val="00A97347"/>
    <w:rsid w:val="00AA0067"/>
    <w:rsid w:val="00AA0172"/>
    <w:rsid w:val="00AA04B4"/>
    <w:rsid w:val="00AA162F"/>
    <w:rsid w:val="00AA24E5"/>
    <w:rsid w:val="00AA2A77"/>
    <w:rsid w:val="00AA2AEA"/>
    <w:rsid w:val="00AA346B"/>
    <w:rsid w:val="00AA3B7F"/>
    <w:rsid w:val="00AA3D4C"/>
    <w:rsid w:val="00AA3E73"/>
    <w:rsid w:val="00AA4789"/>
    <w:rsid w:val="00AA485E"/>
    <w:rsid w:val="00AA4CB9"/>
    <w:rsid w:val="00AA5A44"/>
    <w:rsid w:val="00AA5F86"/>
    <w:rsid w:val="00AA652F"/>
    <w:rsid w:val="00AA66C0"/>
    <w:rsid w:val="00AA6AC6"/>
    <w:rsid w:val="00AA7251"/>
    <w:rsid w:val="00AA734B"/>
    <w:rsid w:val="00AB13FB"/>
    <w:rsid w:val="00AB2089"/>
    <w:rsid w:val="00AB21C5"/>
    <w:rsid w:val="00AB28CE"/>
    <w:rsid w:val="00AB324B"/>
    <w:rsid w:val="00AB33FC"/>
    <w:rsid w:val="00AB3507"/>
    <w:rsid w:val="00AB4280"/>
    <w:rsid w:val="00AB43BF"/>
    <w:rsid w:val="00AB46C4"/>
    <w:rsid w:val="00AB4765"/>
    <w:rsid w:val="00AB4CB0"/>
    <w:rsid w:val="00AB5259"/>
    <w:rsid w:val="00AB5C4B"/>
    <w:rsid w:val="00AB5DF2"/>
    <w:rsid w:val="00AC15F5"/>
    <w:rsid w:val="00AC1C6C"/>
    <w:rsid w:val="00AC1C73"/>
    <w:rsid w:val="00AC223D"/>
    <w:rsid w:val="00AC2285"/>
    <w:rsid w:val="00AC25D6"/>
    <w:rsid w:val="00AC2ECE"/>
    <w:rsid w:val="00AC3FDD"/>
    <w:rsid w:val="00AC4E42"/>
    <w:rsid w:val="00AC5137"/>
    <w:rsid w:val="00AC5663"/>
    <w:rsid w:val="00AC56ED"/>
    <w:rsid w:val="00AC58A9"/>
    <w:rsid w:val="00AC5DEE"/>
    <w:rsid w:val="00AC5EE1"/>
    <w:rsid w:val="00AC6B7D"/>
    <w:rsid w:val="00AC6FD0"/>
    <w:rsid w:val="00AC73FD"/>
    <w:rsid w:val="00AC7636"/>
    <w:rsid w:val="00AC7EC5"/>
    <w:rsid w:val="00AD07AC"/>
    <w:rsid w:val="00AD0A05"/>
    <w:rsid w:val="00AD0AF6"/>
    <w:rsid w:val="00AD0D2E"/>
    <w:rsid w:val="00AD1BE0"/>
    <w:rsid w:val="00AD1E7A"/>
    <w:rsid w:val="00AD1F99"/>
    <w:rsid w:val="00AD37E3"/>
    <w:rsid w:val="00AD3F86"/>
    <w:rsid w:val="00AD4415"/>
    <w:rsid w:val="00AD4BD4"/>
    <w:rsid w:val="00AD563D"/>
    <w:rsid w:val="00AD5D59"/>
    <w:rsid w:val="00AD5E6B"/>
    <w:rsid w:val="00AD6555"/>
    <w:rsid w:val="00AD6BB2"/>
    <w:rsid w:val="00AD74B1"/>
    <w:rsid w:val="00AD7592"/>
    <w:rsid w:val="00AD7E5B"/>
    <w:rsid w:val="00AE01BD"/>
    <w:rsid w:val="00AE01EC"/>
    <w:rsid w:val="00AE0A0A"/>
    <w:rsid w:val="00AE179D"/>
    <w:rsid w:val="00AE1BCF"/>
    <w:rsid w:val="00AE256B"/>
    <w:rsid w:val="00AE3993"/>
    <w:rsid w:val="00AE3E3D"/>
    <w:rsid w:val="00AE5552"/>
    <w:rsid w:val="00AE5AAD"/>
    <w:rsid w:val="00AE682B"/>
    <w:rsid w:val="00AE6E0F"/>
    <w:rsid w:val="00AE6F40"/>
    <w:rsid w:val="00AE7299"/>
    <w:rsid w:val="00AE7CE4"/>
    <w:rsid w:val="00AE7DD8"/>
    <w:rsid w:val="00AE7E5D"/>
    <w:rsid w:val="00AF0596"/>
    <w:rsid w:val="00AF0AB7"/>
    <w:rsid w:val="00AF0F42"/>
    <w:rsid w:val="00AF1263"/>
    <w:rsid w:val="00AF186D"/>
    <w:rsid w:val="00AF1D3C"/>
    <w:rsid w:val="00AF2430"/>
    <w:rsid w:val="00AF2CC5"/>
    <w:rsid w:val="00AF2FE1"/>
    <w:rsid w:val="00AF3465"/>
    <w:rsid w:val="00AF3ADB"/>
    <w:rsid w:val="00AF3C34"/>
    <w:rsid w:val="00AF40EB"/>
    <w:rsid w:val="00AF4187"/>
    <w:rsid w:val="00AF4B64"/>
    <w:rsid w:val="00AF4CFF"/>
    <w:rsid w:val="00AF4F64"/>
    <w:rsid w:val="00AF506B"/>
    <w:rsid w:val="00AF5585"/>
    <w:rsid w:val="00AF576A"/>
    <w:rsid w:val="00AF5B0A"/>
    <w:rsid w:val="00AF5E52"/>
    <w:rsid w:val="00AF6CE3"/>
    <w:rsid w:val="00AF6D7C"/>
    <w:rsid w:val="00AF7589"/>
    <w:rsid w:val="00AF779D"/>
    <w:rsid w:val="00B00096"/>
    <w:rsid w:val="00B0028E"/>
    <w:rsid w:val="00B00414"/>
    <w:rsid w:val="00B00B20"/>
    <w:rsid w:val="00B010D6"/>
    <w:rsid w:val="00B013EA"/>
    <w:rsid w:val="00B01560"/>
    <w:rsid w:val="00B016DA"/>
    <w:rsid w:val="00B01C27"/>
    <w:rsid w:val="00B01D7A"/>
    <w:rsid w:val="00B01E4E"/>
    <w:rsid w:val="00B0205E"/>
    <w:rsid w:val="00B02421"/>
    <w:rsid w:val="00B02651"/>
    <w:rsid w:val="00B02FF9"/>
    <w:rsid w:val="00B03578"/>
    <w:rsid w:val="00B04344"/>
    <w:rsid w:val="00B04BDB"/>
    <w:rsid w:val="00B04D64"/>
    <w:rsid w:val="00B056CE"/>
    <w:rsid w:val="00B05B23"/>
    <w:rsid w:val="00B05CCE"/>
    <w:rsid w:val="00B064BF"/>
    <w:rsid w:val="00B0666C"/>
    <w:rsid w:val="00B06A66"/>
    <w:rsid w:val="00B06ABA"/>
    <w:rsid w:val="00B06CCE"/>
    <w:rsid w:val="00B07232"/>
    <w:rsid w:val="00B07609"/>
    <w:rsid w:val="00B07CB9"/>
    <w:rsid w:val="00B10123"/>
    <w:rsid w:val="00B10AA1"/>
    <w:rsid w:val="00B10F88"/>
    <w:rsid w:val="00B11494"/>
    <w:rsid w:val="00B11921"/>
    <w:rsid w:val="00B11F27"/>
    <w:rsid w:val="00B120B7"/>
    <w:rsid w:val="00B1212D"/>
    <w:rsid w:val="00B122E7"/>
    <w:rsid w:val="00B12A58"/>
    <w:rsid w:val="00B13CD6"/>
    <w:rsid w:val="00B13FDD"/>
    <w:rsid w:val="00B154B9"/>
    <w:rsid w:val="00B15706"/>
    <w:rsid w:val="00B164E6"/>
    <w:rsid w:val="00B1703B"/>
    <w:rsid w:val="00B171E4"/>
    <w:rsid w:val="00B17262"/>
    <w:rsid w:val="00B17C72"/>
    <w:rsid w:val="00B2055E"/>
    <w:rsid w:val="00B20D5D"/>
    <w:rsid w:val="00B20E94"/>
    <w:rsid w:val="00B216B8"/>
    <w:rsid w:val="00B21BF0"/>
    <w:rsid w:val="00B222C3"/>
    <w:rsid w:val="00B223C6"/>
    <w:rsid w:val="00B22B20"/>
    <w:rsid w:val="00B23813"/>
    <w:rsid w:val="00B239D9"/>
    <w:rsid w:val="00B24478"/>
    <w:rsid w:val="00B2583B"/>
    <w:rsid w:val="00B25B03"/>
    <w:rsid w:val="00B279F1"/>
    <w:rsid w:val="00B27C21"/>
    <w:rsid w:val="00B27DE6"/>
    <w:rsid w:val="00B302D9"/>
    <w:rsid w:val="00B3062B"/>
    <w:rsid w:val="00B307FA"/>
    <w:rsid w:val="00B30A14"/>
    <w:rsid w:val="00B31327"/>
    <w:rsid w:val="00B31338"/>
    <w:rsid w:val="00B3157A"/>
    <w:rsid w:val="00B31608"/>
    <w:rsid w:val="00B317C3"/>
    <w:rsid w:val="00B3213F"/>
    <w:rsid w:val="00B322BF"/>
    <w:rsid w:val="00B32A23"/>
    <w:rsid w:val="00B332C1"/>
    <w:rsid w:val="00B35AE4"/>
    <w:rsid w:val="00B36621"/>
    <w:rsid w:val="00B3681D"/>
    <w:rsid w:val="00B368D1"/>
    <w:rsid w:val="00B36BC5"/>
    <w:rsid w:val="00B400F9"/>
    <w:rsid w:val="00B4044A"/>
    <w:rsid w:val="00B408F4"/>
    <w:rsid w:val="00B40DFD"/>
    <w:rsid w:val="00B4212C"/>
    <w:rsid w:val="00B426BB"/>
    <w:rsid w:val="00B427A8"/>
    <w:rsid w:val="00B42BE8"/>
    <w:rsid w:val="00B434DB"/>
    <w:rsid w:val="00B43EA2"/>
    <w:rsid w:val="00B456B5"/>
    <w:rsid w:val="00B456CC"/>
    <w:rsid w:val="00B45719"/>
    <w:rsid w:val="00B45795"/>
    <w:rsid w:val="00B45E37"/>
    <w:rsid w:val="00B460B0"/>
    <w:rsid w:val="00B46FA7"/>
    <w:rsid w:val="00B4722B"/>
    <w:rsid w:val="00B47542"/>
    <w:rsid w:val="00B47BDA"/>
    <w:rsid w:val="00B51B7D"/>
    <w:rsid w:val="00B51C2B"/>
    <w:rsid w:val="00B51D41"/>
    <w:rsid w:val="00B528F2"/>
    <w:rsid w:val="00B529D4"/>
    <w:rsid w:val="00B52E36"/>
    <w:rsid w:val="00B53F14"/>
    <w:rsid w:val="00B55232"/>
    <w:rsid w:val="00B56B99"/>
    <w:rsid w:val="00B56C15"/>
    <w:rsid w:val="00B578D4"/>
    <w:rsid w:val="00B57E1D"/>
    <w:rsid w:val="00B60226"/>
    <w:rsid w:val="00B60314"/>
    <w:rsid w:val="00B60797"/>
    <w:rsid w:val="00B61888"/>
    <w:rsid w:val="00B620EA"/>
    <w:rsid w:val="00B6224C"/>
    <w:rsid w:val="00B6267D"/>
    <w:rsid w:val="00B62E61"/>
    <w:rsid w:val="00B63589"/>
    <w:rsid w:val="00B637B2"/>
    <w:rsid w:val="00B6392D"/>
    <w:rsid w:val="00B63947"/>
    <w:rsid w:val="00B648B6"/>
    <w:rsid w:val="00B658D5"/>
    <w:rsid w:val="00B66292"/>
    <w:rsid w:val="00B662EA"/>
    <w:rsid w:val="00B6632D"/>
    <w:rsid w:val="00B66F80"/>
    <w:rsid w:val="00B67256"/>
    <w:rsid w:val="00B674AB"/>
    <w:rsid w:val="00B67838"/>
    <w:rsid w:val="00B70895"/>
    <w:rsid w:val="00B70BA4"/>
    <w:rsid w:val="00B71052"/>
    <w:rsid w:val="00B71253"/>
    <w:rsid w:val="00B7133E"/>
    <w:rsid w:val="00B715F5"/>
    <w:rsid w:val="00B71A0C"/>
    <w:rsid w:val="00B71C16"/>
    <w:rsid w:val="00B72354"/>
    <w:rsid w:val="00B72355"/>
    <w:rsid w:val="00B72530"/>
    <w:rsid w:val="00B72663"/>
    <w:rsid w:val="00B727AB"/>
    <w:rsid w:val="00B73A01"/>
    <w:rsid w:val="00B74567"/>
    <w:rsid w:val="00B74A83"/>
    <w:rsid w:val="00B75E21"/>
    <w:rsid w:val="00B75F1A"/>
    <w:rsid w:val="00B75F88"/>
    <w:rsid w:val="00B76F60"/>
    <w:rsid w:val="00B7712A"/>
    <w:rsid w:val="00B7795F"/>
    <w:rsid w:val="00B77982"/>
    <w:rsid w:val="00B77F98"/>
    <w:rsid w:val="00B8016A"/>
    <w:rsid w:val="00B80341"/>
    <w:rsid w:val="00B80650"/>
    <w:rsid w:val="00B807B9"/>
    <w:rsid w:val="00B81671"/>
    <w:rsid w:val="00B81CAB"/>
    <w:rsid w:val="00B824B4"/>
    <w:rsid w:val="00B82DD7"/>
    <w:rsid w:val="00B83BCA"/>
    <w:rsid w:val="00B83E7A"/>
    <w:rsid w:val="00B83FF0"/>
    <w:rsid w:val="00B841FF"/>
    <w:rsid w:val="00B84428"/>
    <w:rsid w:val="00B857AE"/>
    <w:rsid w:val="00B85B34"/>
    <w:rsid w:val="00B85F2F"/>
    <w:rsid w:val="00B85F6D"/>
    <w:rsid w:val="00B86335"/>
    <w:rsid w:val="00B86401"/>
    <w:rsid w:val="00B87004"/>
    <w:rsid w:val="00B870CF"/>
    <w:rsid w:val="00B877A4"/>
    <w:rsid w:val="00B87B42"/>
    <w:rsid w:val="00B904CC"/>
    <w:rsid w:val="00B90BB1"/>
    <w:rsid w:val="00B9121A"/>
    <w:rsid w:val="00B91CE2"/>
    <w:rsid w:val="00B943C7"/>
    <w:rsid w:val="00B9486D"/>
    <w:rsid w:val="00B94A42"/>
    <w:rsid w:val="00B96930"/>
    <w:rsid w:val="00B96EBC"/>
    <w:rsid w:val="00B97750"/>
    <w:rsid w:val="00B977E5"/>
    <w:rsid w:val="00B97F5A"/>
    <w:rsid w:val="00BA0445"/>
    <w:rsid w:val="00BA0482"/>
    <w:rsid w:val="00BA0C60"/>
    <w:rsid w:val="00BA12FA"/>
    <w:rsid w:val="00BA1467"/>
    <w:rsid w:val="00BA14B8"/>
    <w:rsid w:val="00BA1509"/>
    <w:rsid w:val="00BA15B7"/>
    <w:rsid w:val="00BA1B68"/>
    <w:rsid w:val="00BA1E8F"/>
    <w:rsid w:val="00BA1EC3"/>
    <w:rsid w:val="00BA1EE1"/>
    <w:rsid w:val="00BA22AB"/>
    <w:rsid w:val="00BA2C34"/>
    <w:rsid w:val="00BA3424"/>
    <w:rsid w:val="00BA3ADD"/>
    <w:rsid w:val="00BA3B67"/>
    <w:rsid w:val="00BA3EC1"/>
    <w:rsid w:val="00BA4367"/>
    <w:rsid w:val="00BA496B"/>
    <w:rsid w:val="00BA4B5C"/>
    <w:rsid w:val="00BA573D"/>
    <w:rsid w:val="00BA589A"/>
    <w:rsid w:val="00BA5D5D"/>
    <w:rsid w:val="00BA62E9"/>
    <w:rsid w:val="00BA6825"/>
    <w:rsid w:val="00BA796C"/>
    <w:rsid w:val="00BB1D3A"/>
    <w:rsid w:val="00BB2055"/>
    <w:rsid w:val="00BB301D"/>
    <w:rsid w:val="00BB35FD"/>
    <w:rsid w:val="00BB464A"/>
    <w:rsid w:val="00BB4ADF"/>
    <w:rsid w:val="00BB4DF4"/>
    <w:rsid w:val="00BB53AD"/>
    <w:rsid w:val="00BB5A74"/>
    <w:rsid w:val="00BB6015"/>
    <w:rsid w:val="00BB62F1"/>
    <w:rsid w:val="00BB6417"/>
    <w:rsid w:val="00BB6A2B"/>
    <w:rsid w:val="00BB6AFC"/>
    <w:rsid w:val="00BB6DEA"/>
    <w:rsid w:val="00BB7486"/>
    <w:rsid w:val="00BB75C1"/>
    <w:rsid w:val="00BB7BE6"/>
    <w:rsid w:val="00BC010F"/>
    <w:rsid w:val="00BC0571"/>
    <w:rsid w:val="00BC06D1"/>
    <w:rsid w:val="00BC0CCA"/>
    <w:rsid w:val="00BC1063"/>
    <w:rsid w:val="00BC1144"/>
    <w:rsid w:val="00BC1402"/>
    <w:rsid w:val="00BC1C66"/>
    <w:rsid w:val="00BC1C86"/>
    <w:rsid w:val="00BC32C5"/>
    <w:rsid w:val="00BC43AE"/>
    <w:rsid w:val="00BC4A37"/>
    <w:rsid w:val="00BC4B36"/>
    <w:rsid w:val="00BC5364"/>
    <w:rsid w:val="00BC6486"/>
    <w:rsid w:val="00BC675D"/>
    <w:rsid w:val="00BC6AD6"/>
    <w:rsid w:val="00BC70BD"/>
    <w:rsid w:val="00BC79B0"/>
    <w:rsid w:val="00BC7A57"/>
    <w:rsid w:val="00BC7D9D"/>
    <w:rsid w:val="00BD0593"/>
    <w:rsid w:val="00BD0677"/>
    <w:rsid w:val="00BD0AF3"/>
    <w:rsid w:val="00BD11F2"/>
    <w:rsid w:val="00BD15A3"/>
    <w:rsid w:val="00BD1A75"/>
    <w:rsid w:val="00BD20E6"/>
    <w:rsid w:val="00BD27E7"/>
    <w:rsid w:val="00BD2E6A"/>
    <w:rsid w:val="00BD3426"/>
    <w:rsid w:val="00BD3B85"/>
    <w:rsid w:val="00BD40C1"/>
    <w:rsid w:val="00BD43E4"/>
    <w:rsid w:val="00BD48BB"/>
    <w:rsid w:val="00BD4C5B"/>
    <w:rsid w:val="00BD5907"/>
    <w:rsid w:val="00BD64E6"/>
    <w:rsid w:val="00BD6595"/>
    <w:rsid w:val="00BD7166"/>
    <w:rsid w:val="00BD729D"/>
    <w:rsid w:val="00BD751C"/>
    <w:rsid w:val="00BD7610"/>
    <w:rsid w:val="00BD7DC5"/>
    <w:rsid w:val="00BE0EF6"/>
    <w:rsid w:val="00BE12AA"/>
    <w:rsid w:val="00BE1BE1"/>
    <w:rsid w:val="00BE1DE1"/>
    <w:rsid w:val="00BE206C"/>
    <w:rsid w:val="00BE24A4"/>
    <w:rsid w:val="00BE2EC7"/>
    <w:rsid w:val="00BE2F26"/>
    <w:rsid w:val="00BE35E5"/>
    <w:rsid w:val="00BE40C4"/>
    <w:rsid w:val="00BE4377"/>
    <w:rsid w:val="00BE48A1"/>
    <w:rsid w:val="00BE4B7A"/>
    <w:rsid w:val="00BE4CF9"/>
    <w:rsid w:val="00BE547F"/>
    <w:rsid w:val="00BE550C"/>
    <w:rsid w:val="00BE6B85"/>
    <w:rsid w:val="00BE6C7B"/>
    <w:rsid w:val="00BE6D79"/>
    <w:rsid w:val="00BE7246"/>
    <w:rsid w:val="00BF18A0"/>
    <w:rsid w:val="00BF21DD"/>
    <w:rsid w:val="00BF238C"/>
    <w:rsid w:val="00BF46FA"/>
    <w:rsid w:val="00BF4892"/>
    <w:rsid w:val="00BF4CD6"/>
    <w:rsid w:val="00BF5530"/>
    <w:rsid w:val="00BF5764"/>
    <w:rsid w:val="00BF67E3"/>
    <w:rsid w:val="00BF6D37"/>
    <w:rsid w:val="00BF73EB"/>
    <w:rsid w:val="00C00972"/>
    <w:rsid w:val="00C00F94"/>
    <w:rsid w:val="00C023A7"/>
    <w:rsid w:val="00C02624"/>
    <w:rsid w:val="00C026E4"/>
    <w:rsid w:val="00C02CB8"/>
    <w:rsid w:val="00C03BF2"/>
    <w:rsid w:val="00C043E5"/>
    <w:rsid w:val="00C04799"/>
    <w:rsid w:val="00C04B02"/>
    <w:rsid w:val="00C04B0E"/>
    <w:rsid w:val="00C04D23"/>
    <w:rsid w:val="00C051C7"/>
    <w:rsid w:val="00C054E8"/>
    <w:rsid w:val="00C05E52"/>
    <w:rsid w:val="00C05EF9"/>
    <w:rsid w:val="00C062C4"/>
    <w:rsid w:val="00C06DA5"/>
    <w:rsid w:val="00C07215"/>
    <w:rsid w:val="00C0793F"/>
    <w:rsid w:val="00C07EB2"/>
    <w:rsid w:val="00C1091F"/>
    <w:rsid w:val="00C10AAA"/>
    <w:rsid w:val="00C111E9"/>
    <w:rsid w:val="00C11757"/>
    <w:rsid w:val="00C123C5"/>
    <w:rsid w:val="00C12419"/>
    <w:rsid w:val="00C1249F"/>
    <w:rsid w:val="00C12A6D"/>
    <w:rsid w:val="00C12B4A"/>
    <w:rsid w:val="00C13761"/>
    <w:rsid w:val="00C13787"/>
    <w:rsid w:val="00C14059"/>
    <w:rsid w:val="00C14115"/>
    <w:rsid w:val="00C1430B"/>
    <w:rsid w:val="00C14410"/>
    <w:rsid w:val="00C14488"/>
    <w:rsid w:val="00C14D5E"/>
    <w:rsid w:val="00C1552F"/>
    <w:rsid w:val="00C15AD2"/>
    <w:rsid w:val="00C176EF"/>
    <w:rsid w:val="00C17961"/>
    <w:rsid w:val="00C203BD"/>
    <w:rsid w:val="00C205B7"/>
    <w:rsid w:val="00C2061D"/>
    <w:rsid w:val="00C20773"/>
    <w:rsid w:val="00C21025"/>
    <w:rsid w:val="00C212B3"/>
    <w:rsid w:val="00C21426"/>
    <w:rsid w:val="00C2184F"/>
    <w:rsid w:val="00C2194B"/>
    <w:rsid w:val="00C21C6E"/>
    <w:rsid w:val="00C22981"/>
    <w:rsid w:val="00C236FD"/>
    <w:rsid w:val="00C239CC"/>
    <w:rsid w:val="00C2423E"/>
    <w:rsid w:val="00C24B58"/>
    <w:rsid w:val="00C25031"/>
    <w:rsid w:val="00C268AB"/>
    <w:rsid w:val="00C26B5C"/>
    <w:rsid w:val="00C26DAA"/>
    <w:rsid w:val="00C27215"/>
    <w:rsid w:val="00C27433"/>
    <w:rsid w:val="00C27642"/>
    <w:rsid w:val="00C300B1"/>
    <w:rsid w:val="00C305F6"/>
    <w:rsid w:val="00C30CA9"/>
    <w:rsid w:val="00C30F8A"/>
    <w:rsid w:val="00C31011"/>
    <w:rsid w:val="00C31043"/>
    <w:rsid w:val="00C31170"/>
    <w:rsid w:val="00C31450"/>
    <w:rsid w:val="00C315DC"/>
    <w:rsid w:val="00C31B11"/>
    <w:rsid w:val="00C321EA"/>
    <w:rsid w:val="00C323A5"/>
    <w:rsid w:val="00C3292E"/>
    <w:rsid w:val="00C329FC"/>
    <w:rsid w:val="00C33603"/>
    <w:rsid w:val="00C337CF"/>
    <w:rsid w:val="00C33CC4"/>
    <w:rsid w:val="00C33D06"/>
    <w:rsid w:val="00C3407E"/>
    <w:rsid w:val="00C340FD"/>
    <w:rsid w:val="00C3411B"/>
    <w:rsid w:val="00C34231"/>
    <w:rsid w:val="00C34F0F"/>
    <w:rsid w:val="00C350FC"/>
    <w:rsid w:val="00C353EE"/>
    <w:rsid w:val="00C35EF2"/>
    <w:rsid w:val="00C36F6F"/>
    <w:rsid w:val="00C372E6"/>
    <w:rsid w:val="00C3742A"/>
    <w:rsid w:val="00C37C2B"/>
    <w:rsid w:val="00C37E76"/>
    <w:rsid w:val="00C40020"/>
    <w:rsid w:val="00C40E32"/>
    <w:rsid w:val="00C410CB"/>
    <w:rsid w:val="00C416B6"/>
    <w:rsid w:val="00C41959"/>
    <w:rsid w:val="00C41B99"/>
    <w:rsid w:val="00C42411"/>
    <w:rsid w:val="00C4290E"/>
    <w:rsid w:val="00C432A1"/>
    <w:rsid w:val="00C4347B"/>
    <w:rsid w:val="00C4349E"/>
    <w:rsid w:val="00C438EB"/>
    <w:rsid w:val="00C44F6B"/>
    <w:rsid w:val="00C45068"/>
    <w:rsid w:val="00C450EA"/>
    <w:rsid w:val="00C45900"/>
    <w:rsid w:val="00C4623C"/>
    <w:rsid w:val="00C46840"/>
    <w:rsid w:val="00C46A38"/>
    <w:rsid w:val="00C476F5"/>
    <w:rsid w:val="00C5010C"/>
    <w:rsid w:val="00C50C1D"/>
    <w:rsid w:val="00C5116A"/>
    <w:rsid w:val="00C52287"/>
    <w:rsid w:val="00C5242C"/>
    <w:rsid w:val="00C52F72"/>
    <w:rsid w:val="00C536AC"/>
    <w:rsid w:val="00C53727"/>
    <w:rsid w:val="00C53B1C"/>
    <w:rsid w:val="00C54732"/>
    <w:rsid w:val="00C54F13"/>
    <w:rsid w:val="00C55081"/>
    <w:rsid w:val="00C550BC"/>
    <w:rsid w:val="00C55474"/>
    <w:rsid w:val="00C55AEB"/>
    <w:rsid w:val="00C56AD2"/>
    <w:rsid w:val="00C575A8"/>
    <w:rsid w:val="00C57812"/>
    <w:rsid w:val="00C57833"/>
    <w:rsid w:val="00C578B5"/>
    <w:rsid w:val="00C57924"/>
    <w:rsid w:val="00C603B0"/>
    <w:rsid w:val="00C6085B"/>
    <w:rsid w:val="00C60A95"/>
    <w:rsid w:val="00C61836"/>
    <w:rsid w:val="00C61AFC"/>
    <w:rsid w:val="00C61BBE"/>
    <w:rsid w:val="00C634E9"/>
    <w:rsid w:val="00C63CD5"/>
    <w:rsid w:val="00C64000"/>
    <w:rsid w:val="00C64236"/>
    <w:rsid w:val="00C6486F"/>
    <w:rsid w:val="00C64A51"/>
    <w:rsid w:val="00C64BE9"/>
    <w:rsid w:val="00C650A4"/>
    <w:rsid w:val="00C65C3D"/>
    <w:rsid w:val="00C65E67"/>
    <w:rsid w:val="00C6709F"/>
    <w:rsid w:val="00C67243"/>
    <w:rsid w:val="00C6791F"/>
    <w:rsid w:val="00C679BD"/>
    <w:rsid w:val="00C67AED"/>
    <w:rsid w:val="00C67B3A"/>
    <w:rsid w:val="00C7072A"/>
    <w:rsid w:val="00C7106E"/>
    <w:rsid w:val="00C715BE"/>
    <w:rsid w:val="00C71B20"/>
    <w:rsid w:val="00C722D9"/>
    <w:rsid w:val="00C723D6"/>
    <w:rsid w:val="00C72B6F"/>
    <w:rsid w:val="00C72B7E"/>
    <w:rsid w:val="00C72E35"/>
    <w:rsid w:val="00C73108"/>
    <w:rsid w:val="00C73A94"/>
    <w:rsid w:val="00C7482F"/>
    <w:rsid w:val="00C74ABB"/>
    <w:rsid w:val="00C74DE6"/>
    <w:rsid w:val="00C74EC6"/>
    <w:rsid w:val="00C753D7"/>
    <w:rsid w:val="00C75EA3"/>
    <w:rsid w:val="00C76A5F"/>
    <w:rsid w:val="00C76E9B"/>
    <w:rsid w:val="00C76FB5"/>
    <w:rsid w:val="00C7718E"/>
    <w:rsid w:val="00C77498"/>
    <w:rsid w:val="00C774D7"/>
    <w:rsid w:val="00C774F3"/>
    <w:rsid w:val="00C7781E"/>
    <w:rsid w:val="00C80B01"/>
    <w:rsid w:val="00C8106F"/>
    <w:rsid w:val="00C810E5"/>
    <w:rsid w:val="00C8200F"/>
    <w:rsid w:val="00C822F8"/>
    <w:rsid w:val="00C8242A"/>
    <w:rsid w:val="00C825D2"/>
    <w:rsid w:val="00C82B4F"/>
    <w:rsid w:val="00C83569"/>
    <w:rsid w:val="00C835D5"/>
    <w:rsid w:val="00C83823"/>
    <w:rsid w:val="00C83983"/>
    <w:rsid w:val="00C83AD3"/>
    <w:rsid w:val="00C842DD"/>
    <w:rsid w:val="00C846CD"/>
    <w:rsid w:val="00C857E1"/>
    <w:rsid w:val="00C85EC8"/>
    <w:rsid w:val="00C85FB7"/>
    <w:rsid w:val="00C876EF"/>
    <w:rsid w:val="00C90653"/>
    <w:rsid w:val="00C9067D"/>
    <w:rsid w:val="00C915BB"/>
    <w:rsid w:val="00C91BEA"/>
    <w:rsid w:val="00C91D27"/>
    <w:rsid w:val="00C923C1"/>
    <w:rsid w:val="00C93389"/>
    <w:rsid w:val="00C935DE"/>
    <w:rsid w:val="00C93987"/>
    <w:rsid w:val="00C93F8B"/>
    <w:rsid w:val="00C943F8"/>
    <w:rsid w:val="00C94694"/>
    <w:rsid w:val="00C949FC"/>
    <w:rsid w:val="00C94CA4"/>
    <w:rsid w:val="00C94CF9"/>
    <w:rsid w:val="00C96141"/>
    <w:rsid w:val="00C967E6"/>
    <w:rsid w:val="00C9687B"/>
    <w:rsid w:val="00C97B9E"/>
    <w:rsid w:val="00C97FB1"/>
    <w:rsid w:val="00CA0403"/>
    <w:rsid w:val="00CA0C8E"/>
    <w:rsid w:val="00CA0D82"/>
    <w:rsid w:val="00CA12AA"/>
    <w:rsid w:val="00CA18CF"/>
    <w:rsid w:val="00CA1CEC"/>
    <w:rsid w:val="00CA1DDD"/>
    <w:rsid w:val="00CA2501"/>
    <w:rsid w:val="00CA4312"/>
    <w:rsid w:val="00CA4568"/>
    <w:rsid w:val="00CA4989"/>
    <w:rsid w:val="00CA6539"/>
    <w:rsid w:val="00CA6F6F"/>
    <w:rsid w:val="00CA75F1"/>
    <w:rsid w:val="00CB0438"/>
    <w:rsid w:val="00CB08EB"/>
    <w:rsid w:val="00CB0BB6"/>
    <w:rsid w:val="00CB0C4A"/>
    <w:rsid w:val="00CB1820"/>
    <w:rsid w:val="00CB1856"/>
    <w:rsid w:val="00CB1F9A"/>
    <w:rsid w:val="00CB2115"/>
    <w:rsid w:val="00CB27BF"/>
    <w:rsid w:val="00CB2C31"/>
    <w:rsid w:val="00CB3057"/>
    <w:rsid w:val="00CB37AE"/>
    <w:rsid w:val="00CB37C8"/>
    <w:rsid w:val="00CB38A7"/>
    <w:rsid w:val="00CB4742"/>
    <w:rsid w:val="00CB4E24"/>
    <w:rsid w:val="00CB51CC"/>
    <w:rsid w:val="00CB52DC"/>
    <w:rsid w:val="00CB555C"/>
    <w:rsid w:val="00CB561B"/>
    <w:rsid w:val="00CB5D4D"/>
    <w:rsid w:val="00CB728A"/>
    <w:rsid w:val="00CB7E75"/>
    <w:rsid w:val="00CB7EC5"/>
    <w:rsid w:val="00CC0534"/>
    <w:rsid w:val="00CC105D"/>
    <w:rsid w:val="00CC1743"/>
    <w:rsid w:val="00CC1747"/>
    <w:rsid w:val="00CC3397"/>
    <w:rsid w:val="00CC3B05"/>
    <w:rsid w:val="00CC3B90"/>
    <w:rsid w:val="00CC4EF5"/>
    <w:rsid w:val="00CC503C"/>
    <w:rsid w:val="00CC50EE"/>
    <w:rsid w:val="00CC5137"/>
    <w:rsid w:val="00CC51E2"/>
    <w:rsid w:val="00CC5BD4"/>
    <w:rsid w:val="00CC5F12"/>
    <w:rsid w:val="00CC62CE"/>
    <w:rsid w:val="00CC68ED"/>
    <w:rsid w:val="00CC6C58"/>
    <w:rsid w:val="00CC6CCF"/>
    <w:rsid w:val="00CC6EA7"/>
    <w:rsid w:val="00CC7B15"/>
    <w:rsid w:val="00CD05DE"/>
    <w:rsid w:val="00CD071D"/>
    <w:rsid w:val="00CD0DCA"/>
    <w:rsid w:val="00CD12F9"/>
    <w:rsid w:val="00CD192D"/>
    <w:rsid w:val="00CD1C67"/>
    <w:rsid w:val="00CD1FAB"/>
    <w:rsid w:val="00CD212C"/>
    <w:rsid w:val="00CD25A3"/>
    <w:rsid w:val="00CD298E"/>
    <w:rsid w:val="00CD34A5"/>
    <w:rsid w:val="00CD387C"/>
    <w:rsid w:val="00CD3C3C"/>
    <w:rsid w:val="00CD3E0E"/>
    <w:rsid w:val="00CD4092"/>
    <w:rsid w:val="00CD4749"/>
    <w:rsid w:val="00CD48E4"/>
    <w:rsid w:val="00CD4BC7"/>
    <w:rsid w:val="00CD4CE0"/>
    <w:rsid w:val="00CD513C"/>
    <w:rsid w:val="00CD5CA0"/>
    <w:rsid w:val="00CD5EFF"/>
    <w:rsid w:val="00CD606C"/>
    <w:rsid w:val="00CD6167"/>
    <w:rsid w:val="00CD638A"/>
    <w:rsid w:val="00CD697A"/>
    <w:rsid w:val="00CD6C90"/>
    <w:rsid w:val="00CD773E"/>
    <w:rsid w:val="00CD7E5E"/>
    <w:rsid w:val="00CE006B"/>
    <w:rsid w:val="00CE0618"/>
    <w:rsid w:val="00CE0630"/>
    <w:rsid w:val="00CE0C34"/>
    <w:rsid w:val="00CE1276"/>
    <w:rsid w:val="00CE139A"/>
    <w:rsid w:val="00CE15A8"/>
    <w:rsid w:val="00CE1C40"/>
    <w:rsid w:val="00CE2041"/>
    <w:rsid w:val="00CE22A1"/>
    <w:rsid w:val="00CE2896"/>
    <w:rsid w:val="00CE2EFB"/>
    <w:rsid w:val="00CE3507"/>
    <w:rsid w:val="00CE35E1"/>
    <w:rsid w:val="00CE3AF3"/>
    <w:rsid w:val="00CE4535"/>
    <w:rsid w:val="00CE4E2D"/>
    <w:rsid w:val="00CE5159"/>
    <w:rsid w:val="00CE52D2"/>
    <w:rsid w:val="00CE679A"/>
    <w:rsid w:val="00CE735C"/>
    <w:rsid w:val="00CE7C37"/>
    <w:rsid w:val="00CF16C4"/>
    <w:rsid w:val="00CF1948"/>
    <w:rsid w:val="00CF1E25"/>
    <w:rsid w:val="00CF1F08"/>
    <w:rsid w:val="00CF225C"/>
    <w:rsid w:val="00CF2287"/>
    <w:rsid w:val="00CF2A08"/>
    <w:rsid w:val="00CF2EBF"/>
    <w:rsid w:val="00CF36D6"/>
    <w:rsid w:val="00CF406C"/>
    <w:rsid w:val="00CF508F"/>
    <w:rsid w:val="00CF51AC"/>
    <w:rsid w:val="00CF58DD"/>
    <w:rsid w:val="00CF5B5F"/>
    <w:rsid w:val="00CF5C4D"/>
    <w:rsid w:val="00CF6227"/>
    <w:rsid w:val="00CF62EC"/>
    <w:rsid w:val="00CF6920"/>
    <w:rsid w:val="00CF6EC6"/>
    <w:rsid w:val="00D00126"/>
    <w:rsid w:val="00D00209"/>
    <w:rsid w:val="00D01578"/>
    <w:rsid w:val="00D01BEE"/>
    <w:rsid w:val="00D01EC1"/>
    <w:rsid w:val="00D01F45"/>
    <w:rsid w:val="00D0287C"/>
    <w:rsid w:val="00D02C74"/>
    <w:rsid w:val="00D033FC"/>
    <w:rsid w:val="00D05312"/>
    <w:rsid w:val="00D05B56"/>
    <w:rsid w:val="00D0613A"/>
    <w:rsid w:val="00D06412"/>
    <w:rsid w:val="00D067D2"/>
    <w:rsid w:val="00D06854"/>
    <w:rsid w:val="00D068CF"/>
    <w:rsid w:val="00D0708F"/>
    <w:rsid w:val="00D074A5"/>
    <w:rsid w:val="00D07973"/>
    <w:rsid w:val="00D07CC9"/>
    <w:rsid w:val="00D1034A"/>
    <w:rsid w:val="00D105A3"/>
    <w:rsid w:val="00D10D2B"/>
    <w:rsid w:val="00D1110A"/>
    <w:rsid w:val="00D11D93"/>
    <w:rsid w:val="00D123BD"/>
    <w:rsid w:val="00D12685"/>
    <w:rsid w:val="00D12B4F"/>
    <w:rsid w:val="00D12E14"/>
    <w:rsid w:val="00D13C8F"/>
    <w:rsid w:val="00D13F11"/>
    <w:rsid w:val="00D1502C"/>
    <w:rsid w:val="00D153CD"/>
    <w:rsid w:val="00D15662"/>
    <w:rsid w:val="00D156D3"/>
    <w:rsid w:val="00D159D5"/>
    <w:rsid w:val="00D15AB6"/>
    <w:rsid w:val="00D15B4C"/>
    <w:rsid w:val="00D16182"/>
    <w:rsid w:val="00D17469"/>
    <w:rsid w:val="00D17C08"/>
    <w:rsid w:val="00D2030B"/>
    <w:rsid w:val="00D20386"/>
    <w:rsid w:val="00D205B7"/>
    <w:rsid w:val="00D20893"/>
    <w:rsid w:val="00D21151"/>
    <w:rsid w:val="00D21F73"/>
    <w:rsid w:val="00D22BD9"/>
    <w:rsid w:val="00D23423"/>
    <w:rsid w:val="00D235DB"/>
    <w:rsid w:val="00D23C99"/>
    <w:rsid w:val="00D23E39"/>
    <w:rsid w:val="00D241A9"/>
    <w:rsid w:val="00D24401"/>
    <w:rsid w:val="00D248A5"/>
    <w:rsid w:val="00D24B2D"/>
    <w:rsid w:val="00D24EC1"/>
    <w:rsid w:val="00D259A5"/>
    <w:rsid w:val="00D26672"/>
    <w:rsid w:val="00D26B32"/>
    <w:rsid w:val="00D26D60"/>
    <w:rsid w:val="00D26DD9"/>
    <w:rsid w:val="00D27583"/>
    <w:rsid w:val="00D276AB"/>
    <w:rsid w:val="00D2793A"/>
    <w:rsid w:val="00D27D7E"/>
    <w:rsid w:val="00D30710"/>
    <w:rsid w:val="00D308A5"/>
    <w:rsid w:val="00D313CB"/>
    <w:rsid w:val="00D3148C"/>
    <w:rsid w:val="00D31CAA"/>
    <w:rsid w:val="00D31ED2"/>
    <w:rsid w:val="00D3329F"/>
    <w:rsid w:val="00D333CF"/>
    <w:rsid w:val="00D33578"/>
    <w:rsid w:val="00D3363C"/>
    <w:rsid w:val="00D33888"/>
    <w:rsid w:val="00D33E32"/>
    <w:rsid w:val="00D344BC"/>
    <w:rsid w:val="00D345E3"/>
    <w:rsid w:val="00D34DA2"/>
    <w:rsid w:val="00D35452"/>
    <w:rsid w:val="00D355D2"/>
    <w:rsid w:val="00D35A6E"/>
    <w:rsid w:val="00D35C22"/>
    <w:rsid w:val="00D35D0A"/>
    <w:rsid w:val="00D35D3B"/>
    <w:rsid w:val="00D36342"/>
    <w:rsid w:val="00D36543"/>
    <w:rsid w:val="00D367B2"/>
    <w:rsid w:val="00D36CF2"/>
    <w:rsid w:val="00D36DFB"/>
    <w:rsid w:val="00D36E84"/>
    <w:rsid w:val="00D372D2"/>
    <w:rsid w:val="00D3736E"/>
    <w:rsid w:val="00D375B0"/>
    <w:rsid w:val="00D37DC0"/>
    <w:rsid w:val="00D37EB2"/>
    <w:rsid w:val="00D40383"/>
    <w:rsid w:val="00D404F6"/>
    <w:rsid w:val="00D40B4E"/>
    <w:rsid w:val="00D4198A"/>
    <w:rsid w:val="00D41B75"/>
    <w:rsid w:val="00D41DA4"/>
    <w:rsid w:val="00D41EE3"/>
    <w:rsid w:val="00D42417"/>
    <w:rsid w:val="00D429FE"/>
    <w:rsid w:val="00D42BD7"/>
    <w:rsid w:val="00D42F7B"/>
    <w:rsid w:val="00D43513"/>
    <w:rsid w:val="00D43AD3"/>
    <w:rsid w:val="00D43AF5"/>
    <w:rsid w:val="00D43B57"/>
    <w:rsid w:val="00D43D38"/>
    <w:rsid w:val="00D448BB"/>
    <w:rsid w:val="00D44A95"/>
    <w:rsid w:val="00D45F8D"/>
    <w:rsid w:val="00D46A06"/>
    <w:rsid w:val="00D472A3"/>
    <w:rsid w:val="00D50065"/>
    <w:rsid w:val="00D508F8"/>
    <w:rsid w:val="00D50A08"/>
    <w:rsid w:val="00D50CE1"/>
    <w:rsid w:val="00D512A6"/>
    <w:rsid w:val="00D5174F"/>
    <w:rsid w:val="00D51909"/>
    <w:rsid w:val="00D51AC1"/>
    <w:rsid w:val="00D52922"/>
    <w:rsid w:val="00D52B5A"/>
    <w:rsid w:val="00D52D1C"/>
    <w:rsid w:val="00D52EEF"/>
    <w:rsid w:val="00D53432"/>
    <w:rsid w:val="00D53812"/>
    <w:rsid w:val="00D53896"/>
    <w:rsid w:val="00D5490C"/>
    <w:rsid w:val="00D54EB6"/>
    <w:rsid w:val="00D54FE4"/>
    <w:rsid w:val="00D552BE"/>
    <w:rsid w:val="00D5610B"/>
    <w:rsid w:val="00D56265"/>
    <w:rsid w:val="00D568E9"/>
    <w:rsid w:val="00D57317"/>
    <w:rsid w:val="00D5740A"/>
    <w:rsid w:val="00D577AE"/>
    <w:rsid w:val="00D60868"/>
    <w:rsid w:val="00D61030"/>
    <w:rsid w:val="00D61305"/>
    <w:rsid w:val="00D613C9"/>
    <w:rsid w:val="00D618F0"/>
    <w:rsid w:val="00D61B55"/>
    <w:rsid w:val="00D6277E"/>
    <w:rsid w:val="00D62921"/>
    <w:rsid w:val="00D62ECB"/>
    <w:rsid w:val="00D62F16"/>
    <w:rsid w:val="00D62FEA"/>
    <w:rsid w:val="00D63177"/>
    <w:rsid w:val="00D63760"/>
    <w:rsid w:val="00D641D1"/>
    <w:rsid w:val="00D64312"/>
    <w:rsid w:val="00D65DA5"/>
    <w:rsid w:val="00D6636D"/>
    <w:rsid w:val="00D66E96"/>
    <w:rsid w:val="00D67908"/>
    <w:rsid w:val="00D67A48"/>
    <w:rsid w:val="00D67AA5"/>
    <w:rsid w:val="00D67BB2"/>
    <w:rsid w:val="00D67D0A"/>
    <w:rsid w:val="00D70105"/>
    <w:rsid w:val="00D704E5"/>
    <w:rsid w:val="00D708D9"/>
    <w:rsid w:val="00D71659"/>
    <w:rsid w:val="00D71A8F"/>
    <w:rsid w:val="00D71B77"/>
    <w:rsid w:val="00D71D6D"/>
    <w:rsid w:val="00D7209C"/>
    <w:rsid w:val="00D721B7"/>
    <w:rsid w:val="00D7231F"/>
    <w:rsid w:val="00D7341F"/>
    <w:rsid w:val="00D74DD6"/>
    <w:rsid w:val="00D750FF"/>
    <w:rsid w:val="00D7519F"/>
    <w:rsid w:val="00D7551F"/>
    <w:rsid w:val="00D76664"/>
    <w:rsid w:val="00D7676D"/>
    <w:rsid w:val="00D7728F"/>
    <w:rsid w:val="00D772FB"/>
    <w:rsid w:val="00D7758C"/>
    <w:rsid w:val="00D7769B"/>
    <w:rsid w:val="00D77BAB"/>
    <w:rsid w:val="00D77FC3"/>
    <w:rsid w:val="00D80115"/>
    <w:rsid w:val="00D80F01"/>
    <w:rsid w:val="00D812AC"/>
    <w:rsid w:val="00D81477"/>
    <w:rsid w:val="00D814F4"/>
    <w:rsid w:val="00D81912"/>
    <w:rsid w:val="00D8207E"/>
    <w:rsid w:val="00D82409"/>
    <w:rsid w:val="00D82AC1"/>
    <w:rsid w:val="00D82BF6"/>
    <w:rsid w:val="00D82F5F"/>
    <w:rsid w:val="00D834E0"/>
    <w:rsid w:val="00D84087"/>
    <w:rsid w:val="00D847B1"/>
    <w:rsid w:val="00D849B9"/>
    <w:rsid w:val="00D84DE4"/>
    <w:rsid w:val="00D850A7"/>
    <w:rsid w:val="00D853EF"/>
    <w:rsid w:val="00D85534"/>
    <w:rsid w:val="00D85607"/>
    <w:rsid w:val="00D85669"/>
    <w:rsid w:val="00D85830"/>
    <w:rsid w:val="00D858AA"/>
    <w:rsid w:val="00D86274"/>
    <w:rsid w:val="00D866EE"/>
    <w:rsid w:val="00D8697E"/>
    <w:rsid w:val="00D871A4"/>
    <w:rsid w:val="00D872C1"/>
    <w:rsid w:val="00D87F51"/>
    <w:rsid w:val="00D91803"/>
    <w:rsid w:val="00D91B90"/>
    <w:rsid w:val="00D91CF9"/>
    <w:rsid w:val="00D91FFF"/>
    <w:rsid w:val="00D92243"/>
    <w:rsid w:val="00D928B1"/>
    <w:rsid w:val="00D92A5F"/>
    <w:rsid w:val="00D92B3B"/>
    <w:rsid w:val="00D93332"/>
    <w:rsid w:val="00D936E9"/>
    <w:rsid w:val="00D942D7"/>
    <w:rsid w:val="00D94972"/>
    <w:rsid w:val="00D9507A"/>
    <w:rsid w:val="00D95382"/>
    <w:rsid w:val="00D95DA2"/>
    <w:rsid w:val="00D9661A"/>
    <w:rsid w:val="00D96FF4"/>
    <w:rsid w:val="00D971A4"/>
    <w:rsid w:val="00D971AA"/>
    <w:rsid w:val="00D975DB"/>
    <w:rsid w:val="00D977BD"/>
    <w:rsid w:val="00D97D63"/>
    <w:rsid w:val="00D97D66"/>
    <w:rsid w:val="00D97E5D"/>
    <w:rsid w:val="00D97F83"/>
    <w:rsid w:val="00DA007C"/>
    <w:rsid w:val="00DA043C"/>
    <w:rsid w:val="00DA10C1"/>
    <w:rsid w:val="00DA1644"/>
    <w:rsid w:val="00DA165F"/>
    <w:rsid w:val="00DA1FCA"/>
    <w:rsid w:val="00DA2218"/>
    <w:rsid w:val="00DA2306"/>
    <w:rsid w:val="00DA32CC"/>
    <w:rsid w:val="00DA353D"/>
    <w:rsid w:val="00DA4053"/>
    <w:rsid w:val="00DA42B9"/>
    <w:rsid w:val="00DA4422"/>
    <w:rsid w:val="00DA4EBB"/>
    <w:rsid w:val="00DA5790"/>
    <w:rsid w:val="00DA5ACB"/>
    <w:rsid w:val="00DA636B"/>
    <w:rsid w:val="00DA69DF"/>
    <w:rsid w:val="00DA6E73"/>
    <w:rsid w:val="00DA7242"/>
    <w:rsid w:val="00DA7611"/>
    <w:rsid w:val="00DA7671"/>
    <w:rsid w:val="00DB042A"/>
    <w:rsid w:val="00DB0CB6"/>
    <w:rsid w:val="00DB13E6"/>
    <w:rsid w:val="00DB1444"/>
    <w:rsid w:val="00DB14B1"/>
    <w:rsid w:val="00DB293E"/>
    <w:rsid w:val="00DB2E39"/>
    <w:rsid w:val="00DB417D"/>
    <w:rsid w:val="00DB4312"/>
    <w:rsid w:val="00DB4357"/>
    <w:rsid w:val="00DB4B8A"/>
    <w:rsid w:val="00DB5329"/>
    <w:rsid w:val="00DB57B6"/>
    <w:rsid w:val="00DB619A"/>
    <w:rsid w:val="00DB6353"/>
    <w:rsid w:val="00DB6A57"/>
    <w:rsid w:val="00DB6B8E"/>
    <w:rsid w:val="00DB6C3F"/>
    <w:rsid w:val="00DB6D32"/>
    <w:rsid w:val="00DB6DCC"/>
    <w:rsid w:val="00DB6FE9"/>
    <w:rsid w:val="00DB74D0"/>
    <w:rsid w:val="00DB7723"/>
    <w:rsid w:val="00DB7D5A"/>
    <w:rsid w:val="00DB7E37"/>
    <w:rsid w:val="00DC01AB"/>
    <w:rsid w:val="00DC0785"/>
    <w:rsid w:val="00DC08A5"/>
    <w:rsid w:val="00DC0914"/>
    <w:rsid w:val="00DC0A5E"/>
    <w:rsid w:val="00DC1349"/>
    <w:rsid w:val="00DC16C6"/>
    <w:rsid w:val="00DC1A2E"/>
    <w:rsid w:val="00DC2C3E"/>
    <w:rsid w:val="00DC318E"/>
    <w:rsid w:val="00DC33ED"/>
    <w:rsid w:val="00DC3792"/>
    <w:rsid w:val="00DC3D3A"/>
    <w:rsid w:val="00DC51C5"/>
    <w:rsid w:val="00DC5401"/>
    <w:rsid w:val="00DC56A3"/>
    <w:rsid w:val="00DC6144"/>
    <w:rsid w:val="00DC65F2"/>
    <w:rsid w:val="00DC66C6"/>
    <w:rsid w:val="00DC695B"/>
    <w:rsid w:val="00DC6B4F"/>
    <w:rsid w:val="00DC7098"/>
    <w:rsid w:val="00DC722E"/>
    <w:rsid w:val="00DC73C0"/>
    <w:rsid w:val="00DC740B"/>
    <w:rsid w:val="00DC78A1"/>
    <w:rsid w:val="00DC7902"/>
    <w:rsid w:val="00DC7B7F"/>
    <w:rsid w:val="00DC7D18"/>
    <w:rsid w:val="00DD086A"/>
    <w:rsid w:val="00DD098A"/>
    <w:rsid w:val="00DD0DF7"/>
    <w:rsid w:val="00DD112E"/>
    <w:rsid w:val="00DD1153"/>
    <w:rsid w:val="00DD13C5"/>
    <w:rsid w:val="00DD1716"/>
    <w:rsid w:val="00DD1D00"/>
    <w:rsid w:val="00DD1DF2"/>
    <w:rsid w:val="00DD24B2"/>
    <w:rsid w:val="00DD258B"/>
    <w:rsid w:val="00DD3044"/>
    <w:rsid w:val="00DD3346"/>
    <w:rsid w:val="00DD3548"/>
    <w:rsid w:val="00DD3D35"/>
    <w:rsid w:val="00DD44BB"/>
    <w:rsid w:val="00DD5849"/>
    <w:rsid w:val="00DD5CD4"/>
    <w:rsid w:val="00DD5FEC"/>
    <w:rsid w:val="00DD5FF9"/>
    <w:rsid w:val="00DD60C0"/>
    <w:rsid w:val="00DD68EE"/>
    <w:rsid w:val="00DD6EE6"/>
    <w:rsid w:val="00DD71CD"/>
    <w:rsid w:val="00DD77CA"/>
    <w:rsid w:val="00DD7A53"/>
    <w:rsid w:val="00DD7CAC"/>
    <w:rsid w:val="00DD7D2A"/>
    <w:rsid w:val="00DE06B2"/>
    <w:rsid w:val="00DE0D29"/>
    <w:rsid w:val="00DE10D4"/>
    <w:rsid w:val="00DE1C1E"/>
    <w:rsid w:val="00DE1CC8"/>
    <w:rsid w:val="00DE4AC3"/>
    <w:rsid w:val="00DE5AE2"/>
    <w:rsid w:val="00DE5D33"/>
    <w:rsid w:val="00DE5FFA"/>
    <w:rsid w:val="00DE60DA"/>
    <w:rsid w:val="00DE60F1"/>
    <w:rsid w:val="00DE6663"/>
    <w:rsid w:val="00DE72A2"/>
    <w:rsid w:val="00DE7A86"/>
    <w:rsid w:val="00DE7B0C"/>
    <w:rsid w:val="00DE7D03"/>
    <w:rsid w:val="00DF10AA"/>
    <w:rsid w:val="00DF13EF"/>
    <w:rsid w:val="00DF182F"/>
    <w:rsid w:val="00DF1AE9"/>
    <w:rsid w:val="00DF1D6B"/>
    <w:rsid w:val="00DF30A8"/>
    <w:rsid w:val="00DF332D"/>
    <w:rsid w:val="00DF36E8"/>
    <w:rsid w:val="00DF39C4"/>
    <w:rsid w:val="00DF4044"/>
    <w:rsid w:val="00DF42D9"/>
    <w:rsid w:val="00DF443B"/>
    <w:rsid w:val="00DF44D0"/>
    <w:rsid w:val="00DF4A8C"/>
    <w:rsid w:val="00DF4E7B"/>
    <w:rsid w:val="00DF5FEB"/>
    <w:rsid w:val="00DF6430"/>
    <w:rsid w:val="00DF6639"/>
    <w:rsid w:val="00DF6C7C"/>
    <w:rsid w:val="00DF6E8E"/>
    <w:rsid w:val="00DF6EF6"/>
    <w:rsid w:val="00DF712B"/>
    <w:rsid w:val="00DF7348"/>
    <w:rsid w:val="00DF78C0"/>
    <w:rsid w:val="00DF7E2C"/>
    <w:rsid w:val="00DF7EFD"/>
    <w:rsid w:val="00DF7FCB"/>
    <w:rsid w:val="00E00282"/>
    <w:rsid w:val="00E0037B"/>
    <w:rsid w:val="00E00AC8"/>
    <w:rsid w:val="00E0102E"/>
    <w:rsid w:val="00E0173A"/>
    <w:rsid w:val="00E0174D"/>
    <w:rsid w:val="00E01A84"/>
    <w:rsid w:val="00E02FC6"/>
    <w:rsid w:val="00E0308C"/>
    <w:rsid w:val="00E03348"/>
    <w:rsid w:val="00E038E0"/>
    <w:rsid w:val="00E03B81"/>
    <w:rsid w:val="00E04189"/>
    <w:rsid w:val="00E043D5"/>
    <w:rsid w:val="00E047D6"/>
    <w:rsid w:val="00E048AE"/>
    <w:rsid w:val="00E04CBE"/>
    <w:rsid w:val="00E04CFE"/>
    <w:rsid w:val="00E05CFE"/>
    <w:rsid w:val="00E05D2D"/>
    <w:rsid w:val="00E06547"/>
    <w:rsid w:val="00E067C5"/>
    <w:rsid w:val="00E0788D"/>
    <w:rsid w:val="00E07A13"/>
    <w:rsid w:val="00E07E90"/>
    <w:rsid w:val="00E07F0A"/>
    <w:rsid w:val="00E07F2A"/>
    <w:rsid w:val="00E07F98"/>
    <w:rsid w:val="00E1055A"/>
    <w:rsid w:val="00E10A2C"/>
    <w:rsid w:val="00E12690"/>
    <w:rsid w:val="00E130B4"/>
    <w:rsid w:val="00E13461"/>
    <w:rsid w:val="00E13BD4"/>
    <w:rsid w:val="00E140C6"/>
    <w:rsid w:val="00E1419D"/>
    <w:rsid w:val="00E1429D"/>
    <w:rsid w:val="00E15067"/>
    <w:rsid w:val="00E1511A"/>
    <w:rsid w:val="00E1561C"/>
    <w:rsid w:val="00E16435"/>
    <w:rsid w:val="00E16BC4"/>
    <w:rsid w:val="00E16DC1"/>
    <w:rsid w:val="00E1734B"/>
    <w:rsid w:val="00E17B08"/>
    <w:rsid w:val="00E20496"/>
    <w:rsid w:val="00E20FD7"/>
    <w:rsid w:val="00E21366"/>
    <w:rsid w:val="00E21D76"/>
    <w:rsid w:val="00E21F71"/>
    <w:rsid w:val="00E22124"/>
    <w:rsid w:val="00E22677"/>
    <w:rsid w:val="00E22C9F"/>
    <w:rsid w:val="00E22F08"/>
    <w:rsid w:val="00E23021"/>
    <w:rsid w:val="00E233EB"/>
    <w:rsid w:val="00E23F4F"/>
    <w:rsid w:val="00E24545"/>
    <w:rsid w:val="00E2499D"/>
    <w:rsid w:val="00E24F2E"/>
    <w:rsid w:val="00E254DF"/>
    <w:rsid w:val="00E25545"/>
    <w:rsid w:val="00E257D6"/>
    <w:rsid w:val="00E25A2E"/>
    <w:rsid w:val="00E25C08"/>
    <w:rsid w:val="00E25E02"/>
    <w:rsid w:val="00E268B8"/>
    <w:rsid w:val="00E269DB"/>
    <w:rsid w:val="00E2711F"/>
    <w:rsid w:val="00E27679"/>
    <w:rsid w:val="00E314AF"/>
    <w:rsid w:val="00E31C9D"/>
    <w:rsid w:val="00E32940"/>
    <w:rsid w:val="00E32E4C"/>
    <w:rsid w:val="00E33462"/>
    <w:rsid w:val="00E33986"/>
    <w:rsid w:val="00E34079"/>
    <w:rsid w:val="00E34512"/>
    <w:rsid w:val="00E34C77"/>
    <w:rsid w:val="00E35439"/>
    <w:rsid w:val="00E36090"/>
    <w:rsid w:val="00E36244"/>
    <w:rsid w:val="00E363CC"/>
    <w:rsid w:val="00E36936"/>
    <w:rsid w:val="00E36A34"/>
    <w:rsid w:val="00E36C6D"/>
    <w:rsid w:val="00E36C8D"/>
    <w:rsid w:val="00E36E97"/>
    <w:rsid w:val="00E37629"/>
    <w:rsid w:val="00E40491"/>
    <w:rsid w:val="00E404F6"/>
    <w:rsid w:val="00E4069F"/>
    <w:rsid w:val="00E40D38"/>
    <w:rsid w:val="00E40D83"/>
    <w:rsid w:val="00E41452"/>
    <w:rsid w:val="00E4225D"/>
    <w:rsid w:val="00E422D6"/>
    <w:rsid w:val="00E42314"/>
    <w:rsid w:val="00E428D2"/>
    <w:rsid w:val="00E42B11"/>
    <w:rsid w:val="00E42B91"/>
    <w:rsid w:val="00E42F14"/>
    <w:rsid w:val="00E4409C"/>
    <w:rsid w:val="00E44217"/>
    <w:rsid w:val="00E44AF7"/>
    <w:rsid w:val="00E4532B"/>
    <w:rsid w:val="00E454E4"/>
    <w:rsid w:val="00E4589C"/>
    <w:rsid w:val="00E45DC7"/>
    <w:rsid w:val="00E461AC"/>
    <w:rsid w:val="00E46716"/>
    <w:rsid w:val="00E46C4F"/>
    <w:rsid w:val="00E46E11"/>
    <w:rsid w:val="00E47383"/>
    <w:rsid w:val="00E47763"/>
    <w:rsid w:val="00E5049D"/>
    <w:rsid w:val="00E509CD"/>
    <w:rsid w:val="00E50A04"/>
    <w:rsid w:val="00E50DF1"/>
    <w:rsid w:val="00E50EC6"/>
    <w:rsid w:val="00E51056"/>
    <w:rsid w:val="00E5129A"/>
    <w:rsid w:val="00E51403"/>
    <w:rsid w:val="00E51620"/>
    <w:rsid w:val="00E5221C"/>
    <w:rsid w:val="00E52526"/>
    <w:rsid w:val="00E53023"/>
    <w:rsid w:val="00E53133"/>
    <w:rsid w:val="00E5353F"/>
    <w:rsid w:val="00E5436E"/>
    <w:rsid w:val="00E5454D"/>
    <w:rsid w:val="00E54AA4"/>
    <w:rsid w:val="00E54D45"/>
    <w:rsid w:val="00E55133"/>
    <w:rsid w:val="00E55192"/>
    <w:rsid w:val="00E551E2"/>
    <w:rsid w:val="00E55F81"/>
    <w:rsid w:val="00E5715A"/>
    <w:rsid w:val="00E57CA4"/>
    <w:rsid w:val="00E57DE3"/>
    <w:rsid w:val="00E61027"/>
    <w:rsid w:val="00E61221"/>
    <w:rsid w:val="00E6139A"/>
    <w:rsid w:val="00E627A2"/>
    <w:rsid w:val="00E629E6"/>
    <w:rsid w:val="00E62D5C"/>
    <w:rsid w:val="00E63431"/>
    <w:rsid w:val="00E6412B"/>
    <w:rsid w:val="00E64170"/>
    <w:rsid w:val="00E64356"/>
    <w:rsid w:val="00E657B4"/>
    <w:rsid w:val="00E65F7D"/>
    <w:rsid w:val="00E6687E"/>
    <w:rsid w:val="00E66A17"/>
    <w:rsid w:val="00E674A3"/>
    <w:rsid w:val="00E67710"/>
    <w:rsid w:val="00E67C4A"/>
    <w:rsid w:val="00E67D61"/>
    <w:rsid w:val="00E67FE8"/>
    <w:rsid w:val="00E700A8"/>
    <w:rsid w:val="00E7064F"/>
    <w:rsid w:val="00E718FD"/>
    <w:rsid w:val="00E7238E"/>
    <w:rsid w:val="00E72A60"/>
    <w:rsid w:val="00E7314B"/>
    <w:rsid w:val="00E73291"/>
    <w:rsid w:val="00E7432B"/>
    <w:rsid w:val="00E74C1B"/>
    <w:rsid w:val="00E7589B"/>
    <w:rsid w:val="00E75A83"/>
    <w:rsid w:val="00E75C1D"/>
    <w:rsid w:val="00E75CCA"/>
    <w:rsid w:val="00E762D6"/>
    <w:rsid w:val="00E764BC"/>
    <w:rsid w:val="00E77D04"/>
    <w:rsid w:val="00E77E9E"/>
    <w:rsid w:val="00E8097C"/>
    <w:rsid w:val="00E80A37"/>
    <w:rsid w:val="00E80C5E"/>
    <w:rsid w:val="00E80F6B"/>
    <w:rsid w:val="00E81CC0"/>
    <w:rsid w:val="00E8270C"/>
    <w:rsid w:val="00E83942"/>
    <w:rsid w:val="00E83A7E"/>
    <w:rsid w:val="00E842EA"/>
    <w:rsid w:val="00E84871"/>
    <w:rsid w:val="00E84918"/>
    <w:rsid w:val="00E84998"/>
    <w:rsid w:val="00E84E7F"/>
    <w:rsid w:val="00E84F59"/>
    <w:rsid w:val="00E84FF7"/>
    <w:rsid w:val="00E85648"/>
    <w:rsid w:val="00E85CA5"/>
    <w:rsid w:val="00E86E2F"/>
    <w:rsid w:val="00E87C52"/>
    <w:rsid w:val="00E90008"/>
    <w:rsid w:val="00E9065D"/>
    <w:rsid w:val="00E90B25"/>
    <w:rsid w:val="00E90B2C"/>
    <w:rsid w:val="00E90F76"/>
    <w:rsid w:val="00E913B8"/>
    <w:rsid w:val="00E91630"/>
    <w:rsid w:val="00E918C0"/>
    <w:rsid w:val="00E91E95"/>
    <w:rsid w:val="00E91F84"/>
    <w:rsid w:val="00E920B3"/>
    <w:rsid w:val="00E9221E"/>
    <w:rsid w:val="00E928A5"/>
    <w:rsid w:val="00E92EAC"/>
    <w:rsid w:val="00E93106"/>
    <w:rsid w:val="00E93595"/>
    <w:rsid w:val="00E937AB"/>
    <w:rsid w:val="00E937EF"/>
    <w:rsid w:val="00E93B2D"/>
    <w:rsid w:val="00E93CC0"/>
    <w:rsid w:val="00E95F70"/>
    <w:rsid w:val="00E96743"/>
    <w:rsid w:val="00E970D1"/>
    <w:rsid w:val="00E97125"/>
    <w:rsid w:val="00E972F4"/>
    <w:rsid w:val="00E9730E"/>
    <w:rsid w:val="00E977D0"/>
    <w:rsid w:val="00E97947"/>
    <w:rsid w:val="00EA0890"/>
    <w:rsid w:val="00EA0CF2"/>
    <w:rsid w:val="00EA1267"/>
    <w:rsid w:val="00EA1B38"/>
    <w:rsid w:val="00EA2268"/>
    <w:rsid w:val="00EA27AB"/>
    <w:rsid w:val="00EA303E"/>
    <w:rsid w:val="00EA419F"/>
    <w:rsid w:val="00EA44FE"/>
    <w:rsid w:val="00EA4762"/>
    <w:rsid w:val="00EA4974"/>
    <w:rsid w:val="00EA5520"/>
    <w:rsid w:val="00EA592E"/>
    <w:rsid w:val="00EA5C94"/>
    <w:rsid w:val="00EA5E83"/>
    <w:rsid w:val="00EA624A"/>
    <w:rsid w:val="00EA70A1"/>
    <w:rsid w:val="00EA7113"/>
    <w:rsid w:val="00EA71C3"/>
    <w:rsid w:val="00EA7EA4"/>
    <w:rsid w:val="00EA7F44"/>
    <w:rsid w:val="00EB09BD"/>
    <w:rsid w:val="00EB0DDD"/>
    <w:rsid w:val="00EB0E64"/>
    <w:rsid w:val="00EB1025"/>
    <w:rsid w:val="00EB1058"/>
    <w:rsid w:val="00EB1364"/>
    <w:rsid w:val="00EB1F67"/>
    <w:rsid w:val="00EB2214"/>
    <w:rsid w:val="00EB223D"/>
    <w:rsid w:val="00EB2D3A"/>
    <w:rsid w:val="00EB2D73"/>
    <w:rsid w:val="00EB3248"/>
    <w:rsid w:val="00EB3A82"/>
    <w:rsid w:val="00EB489A"/>
    <w:rsid w:val="00EB4D59"/>
    <w:rsid w:val="00EB555B"/>
    <w:rsid w:val="00EB55F8"/>
    <w:rsid w:val="00EB5E1D"/>
    <w:rsid w:val="00EB6029"/>
    <w:rsid w:val="00EB607F"/>
    <w:rsid w:val="00EB6E44"/>
    <w:rsid w:val="00EB7653"/>
    <w:rsid w:val="00EB79B1"/>
    <w:rsid w:val="00EB7BFE"/>
    <w:rsid w:val="00EB7C76"/>
    <w:rsid w:val="00EB7D1A"/>
    <w:rsid w:val="00EB7DA9"/>
    <w:rsid w:val="00EC0249"/>
    <w:rsid w:val="00EC0372"/>
    <w:rsid w:val="00EC066A"/>
    <w:rsid w:val="00EC0E0F"/>
    <w:rsid w:val="00EC1015"/>
    <w:rsid w:val="00EC188C"/>
    <w:rsid w:val="00EC1B13"/>
    <w:rsid w:val="00EC1BC8"/>
    <w:rsid w:val="00EC3500"/>
    <w:rsid w:val="00EC3E32"/>
    <w:rsid w:val="00EC4234"/>
    <w:rsid w:val="00EC487F"/>
    <w:rsid w:val="00EC5C21"/>
    <w:rsid w:val="00EC6C25"/>
    <w:rsid w:val="00EC6D9F"/>
    <w:rsid w:val="00EC6E93"/>
    <w:rsid w:val="00EC712A"/>
    <w:rsid w:val="00EC77F9"/>
    <w:rsid w:val="00EC7C0C"/>
    <w:rsid w:val="00EC7C61"/>
    <w:rsid w:val="00ED0092"/>
    <w:rsid w:val="00ED0557"/>
    <w:rsid w:val="00ED0923"/>
    <w:rsid w:val="00ED1420"/>
    <w:rsid w:val="00ED20AA"/>
    <w:rsid w:val="00ED24D2"/>
    <w:rsid w:val="00ED3473"/>
    <w:rsid w:val="00ED3479"/>
    <w:rsid w:val="00ED34D7"/>
    <w:rsid w:val="00ED3B79"/>
    <w:rsid w:val="00ED3BA4"/>
    <w:rsid w:val="00ED54A9"/>
    <w:rsid w:val="00ED585A"/>
    <w:rsid w:val="00ED61C0"/>
    <w:rsid w:val="00ED636D"/>
    <w:rsid w:val="00ED6628"/>
    <w:rsid w:val="00ED73B8"/>
    <w:rsid w:val="00ED73F0"/>
    <w:rsid w:val="00ED7B0B"/>
    <w:rsid w:val="00ED7BDE"/>
    <w:rsid w:val="00EE0332"/>
    <w:rsid w:val="00EE0341"/>
    <w:rsid w:val="00EE03C3"/>
    <w:rsid w:val="00EE04E4"/>
    <w:rsid w:val="00EE089D"/>
    <w:rsid w:val="00EE0915"/>
    <w:rsid w:val="00EE134E"/>
    <w:rsid w:val="00EE2865"/>
    <w:rsid w:val="00EE30F8"/>
    <w:rsid w:val="00EE3781"/>
    <w:rsid w:val="00EE397E"/>
    <w:rsid w:val="00EE39B5"/>
    <w:rsid w:val="00EE39C8"/>
    <w:rsid w:val="00EE3F13"/>
    <w:rsid w:val="00EE42F2"/>
    <w:rsid w:val="00EE5515"/>
    <w:rsid w:val="00EE5D1F"/>
    <w:rsid w:val="00EE6328"/>
    <w:rsid w:val="00EE69E1"/>
    <w:rsid w:val="00EE6ADF"/>
    <w:rsid w:val="00EE6F7B"/>
    <w:rsid w:val="00EE724F"/>
    <w:rsid w:val="00EE72CA"/>
    <w:rsid w:val="00EE779C"/>
    <w:rsid w:val="00EF0498"/>
    <w:rsid w:val="00EF0B85"/>
    <w:rsid w:val="00EF133B"/>
    <w:rsid w:val="00EF1C36"/>
    <w:rsid w:val="00EF1C40"/>
    <w:rsid w:val="00EF23EA"/>
    <w:rsid w:val="00EF27DF"/>
    <w:rsid w:val="00EF2ABC"/>
    <w:rsid w:val="00EF320E"/>
    <w:rsid w:val="00EF3368"/>
    <w:rsid w:val="00EF371B"/>
    <w:rsid w:val="00EF3E5C"/>
    <w:rsid w:val="00EF3E73"/>
    <w:rsid w:val="00EF40D2"/>
    <w:rsid w:val="00EF5990"/>
    <w:rsid w:val="00EF5EF6"/>
    <w:rsid w:val="00EF60A9"/>
    <w:rsid w:val="00EF6471"/>
    <w:rsid w:val="00EF6C64"/>
    <w:rsid w:val="00F0004C"/>
    <w:rsid w:val="00F002AE"/>
    <w:rsid w:val="00F0054B"/>
    <w:rsid w:val="00F009D9"/>
    <w:rsid w:val="00F025C9"/>
    <w:rsid w:val="00F02711"/>
    <w:rsid w:val="00F02B1A"/>
    <w:rsid w:val="00F02F17"/>
    <w:rsid w:val="00F03C04"/>
    <w:rsid w:val="00F04159"/>
    <w:rsid w:val="00F0420C"/>
    <w:rsid w:val="00F04615"/>
    <w:rsid w:val="00F0492A"/>
    <w:rsid w:val="00F05312"/>
    <w:rsid w:val="00F05C91"/>
    <w:rsid w:val="00F06294"/>
    <w:rsid w:val="00F06323"/>
    <w:rsid w:val="00F06398"/>
    <w:rsid w:val="00F065B1"/>
    <w:rsid w:val="00F06B63"/>
    <w:rsid w:val="00F073F6"/>
    <w:rsid w:val="00F07BA5"/>
    <w:rsid w:val="00F07C87"/>
    <w:rsid w:val="00F103D2"/>
    <w:rsid w:val="00F10B4A"/>
    <w:rsid w:val="00F11559"/>
    <w:rsid w:val="00F117AD"/>
    <w:rsid w:val="00F11827"/>
    <w:rsid w:val="00F12485"/>
    <w:rsid w:val="00F125EC"/>
    <w:rsid w:val="00F12613"/>
    <w:rsid w:val="00F13322"/>
    <w:rsid w:val="00F13684"/>
    <w:rsid w:val="00F13A87"/>
    <w:rsid w:val="00F143D7"/>
    <w:rsid w:val="00F14CC7"/>
    <w:rsid w:val="00F156CF"/>
    <w:rsid w:val="00F15978"/>
    <w:rsid w:val="00F15D35"/>
    <w:rsid w:val="00F160A3"/>
    <w:rsid w:val="00F16208"/>
    <w:rsid w:val="00F16B76"/>
    <w:rsid w:val="00F2039C"/>
    <w:rsid w:val="00F21499"/>
    <w:rsid w:val="00F2170D"/>
    <w:rsid w:val="00F2172B"/>
    <w:rsid w:val="00F217E6"/>
    <w:rsid w:val="00F21BAA"/>
    <w:rsid w:val="00F2253F"/>
    <w:rsid w:val="00F22DA3"/>
    <w:rsid w:val="00F22DAC"/>
    <w:rsid w:val="00F24622"/>
    <w:rsid w:val="00F25A7D"/>
    <w:rsid w:val="00F25D2D"/>
    <w:rsid w:val="00F26B3D"/>
    <w:rsid w:val="00F274E0"/>
    <w:rsid w:val="00F275FE"/>
    <w:rsid w:val="00F27625"/>
    <w:rsid w:val="00F2774E"/>
    <w:rsid w:val="00F27C38"/>
    <w:rsid w:val="00F300F2"/>
    <w:rsid w:val="00F30D30"/>
    <w:rsid w:val="00F30ED6"/>
    <w:rsid w:val="00F313C5"/>
    <w:rsid w:val="00F314B0"/>
    <w:rsid w:val="00F31D0A"/>
    <w:rsid w:val="00F3204C"/>
    <w:rsid w:val="00F32446"/>
    <w:rsid w:val="00F32637"/>
    <w:rsid w:val="00F32901"/>
    <w:rsid w:val="00F32A24"/>
    <w:rsid w:val="00F3345C"/>
    <w:rsid w:val="00F33A1B"/>
    <w:rsid w:val="00F33C10"/>
    <w:rsid w:val="00F35166"/>
    <w:rsid w:val="00F35F8F"/>
    <w:rsid w:val="00F3637E"/>
    <w:rsid w:val="00F36710"/>
    <w:rsid w:val="00F3704B"/>
    <w:rsid w:val="00F37F95"/>
    <w:rsid w:val="00F402CB"/>
    <w:rsid w:val="00F40346"/>
    <w:rsid w:val="00F404F4"/>
    <w:rsid w:val="00F40B07"/>
    <w:rsid w:val="00F40CC4"/>
    <w:rsid w:val="00F40E21"/>
    <w:rsid w:val="00F40F44"/>
    <w:rsid w:val="00F40F8F"/>
    <w:rsid w:val="00F41060"/>
    <w:rsid w:val="00F41A41"/>
    <w:rsid w:val="00F41BC6"/>
    <w:rsid w:val="00F41CE3"/>
    <w:rsid w:val="00F4226D"/>
    <w:rsid w:val="00F4279D"/>
    <w:rsid w:val="00F42829"/>
    <w:rsid w:val="00F42EE4"/>
    <w:rsid w:val="00F42FC0"/>
    <w:rsid w:val="00F430AE"/>
    <w:rsid w:val="00F43EEA"/>
    <w:rsid w:val="00F441FA"/>
    <w:rsid w:val="00F4444C"/>
    <w:rsid w:val="00F44D2E"/>
    <w:rsid w:val="00F450F5"/>
    <w:rsid w:val="00F455BC"/>
    <w:rsid w:val="00F45608"/>
    <w:rsid w:val="00F45BAF"/>
    <w:rsid w:val="00F464D2"/>
    <w:rsid w:val="00F479BD"/>
    <w:rsid w:val="00F47D86"/>
    <w:rsid w:val="00F47DA2"/>
    <w:rsid w:val="00F50574"/>
    <w:rsid w:val="00F50696"/>
    <w:rsid w:val="00F523AA"/>
    <w:rsid w:val="00F52B33"/>
    <w:rsid w:val="00F53472"/>
    <w:rsid w:val="00F53F5C"/>
    <w:rsid w:val="00F54353"/>
    <w:rsid w:val="00F54BE0"/>
    <w:rsid w:val="00F54CA0"/>
    <w:rsid w:val="00F55037"/>
    <w:rsid w:val="00F55333"/>
    <w:rsid w:val="00F558BD"/>
    <w:rsid w:val="00F5611B"/>
    <w:rsid w:val="00F561C5"/>
    <w:rsid w:val="00F56296"/>
    <w:rsid w:val="00F56652"/>
    <w:rsid w:val="00F56836"/>
    <w:rsid w:val="00F56C32"/>
    <w:rsid w:val="00F56D26"/>
    <w:rsid w:val="00F56E59"/>
    <w:rsid w:val="00F572F0"/>
    <w:rsid w:val="00F57329"/>
    <w:rsid w:val="00F607C1"/>
    <w:rsid w:val="00F60FF8"/>
    <w:rsid w:val="00F615EF"/>
    <w:rsid w:val="00F6185E"/>
    <w:rsid w:val="00F61D6F"/>
    <w:rsid w:val="00F61E51"/>
    <w:rsid w:val="00F62F28"/>
    <w:rsid w:val="00F63059"/>
    <w:rsid w:val="00F6325D"/>
    <w:rsid w:val="00F6349B"/>
    <w:rsid w:val="00F63A28"/>
    <w:rsid w:val="00F63BC2"/>
    <w:rsid w:val="00F63DB4"/>
    <w:rsid w:val="00F63E7E"/>
    <w:rsid w:val="00F641CA"/>
    <w:rsid w:val="00F645E5"/>
    <w:rsid w:val="00F6557C"/>
    <w:rsid w:val="00F65FD5"/>
    <w:rsid w:val="00F662B6"/>
    <w:rsid w:val="00F66722"/>
    <w:rsid w:val="00F66E2F"/>
    <w:rsid w:val="00F66E92"/>
    <w:rsid w:val="00F66F55"/>
    <w:rsid w:val="00F673BB"/>
    <w:rsid w:val="00F704E9"/>
    <w:rsid w:val="00F704F0"/>
    <w:rsid w:val="00F708F2"/>
    <w:rsid w:val="00F70D35"/>
    <w:rsid w:val="00F71254"/>
    <w:rsid w:val="00F71564"/>
    <w:rsid w:val="00F71606"/>
    <w:rsid w:val="00F71A36"/>
    <w:rsid w:val="00F71CD0"/>
    <w:rsid w:val="00F71CD5"/>
    <w:rsid w:val="00F72435"/>
    <w:rsid w:val="00F72761"/>
    <w:rsid w:val="00F736EC"/>
    <w:rsid w:val="00F7371D"/>
    <w:rsid w:val="00F74852"/>
    <w:rsid w:val="00F752AE"/>
    <w:rsid w:val="00F754CF"/>
    <w:rsid w:val="00F757FE"/>
    <w:rsid w:val="00F75C75"/>
    <w:rsid w:val="00F76696"/>
    <w:rsid w:val="00F7698B"/>
    <w:rsid w:val="00F76E86"/>
    <w:rsid w:val="00F7755A"/>
    <w:rsid w:val="00F80094"/>
    <w:rsid w:val="00F8077D"/>
    <w:rsid w:val="00F81D1A"/>
    <w:rsid w:val="00F81DB5"/>
    <w:rsid w:val="00F82529"/>
    <w:rsid w:val="00F826A2"/>
    <w:rsid w:val="00F828AB"/>
    <w:rsid w:val="00F82CAD"/>
    <w:rsid w:val="00F82DC1"/>
    <w:rsid w:val="00F82EF0"/>
    <w:rsid w:val="00F83924"/>
    <w:rsid w:val="00F83B0C"/>
    <w:rsid w:val="00F83B48"/>
    <w:rsid w:val="00F840B1"/>
    <w:rsid w:val="00F84372"/>
    <w:rsid w:val="00F853FB"/>
    <w:rsid w:val="00F86083"/>
    <w:rsid w:val="00F86209"/>
    <w:rsid w:val="00F868EB"/>
    <w:rsid w:val="00F8699C"/>
    <w:rsid w:val="00F86B3F"/>
    <w:rsid w:val="00F87089"/>
    <w:rsid w:val="00F871F0"/>
    <w:rsid w:val="00F872EB"/>
    <w:rsid w:val="00F87C81"/>
    <w:rsid w:val="00F9045B"/>
    <w:rsid w:val="00F9129F"/>
    <w:rsid w:val="00F9188A"/>
    <w:rsid w:val="00F92434"/>
    <w:rsid w:val="00F92699"/>
    <w:rsid w:val="00F92922"/>
    <w:rsid w:val="00F9353D"/>
    <w:rsid w:val="00F935D9"/>
    <w:rsid w:val="00F93DF1"/>
    <w:rsid w:val="00F94364"/>
    <w:rsid w:val="00F9441E"/>
    <w:rsid w:val="00F9443D"/>
    <w:rsid w:val="00F94C83"/>
    <w:rsid w:val="00F94CEF"/>
    <w:rsid w:val="00F95ABA"/>
    <w:rsid w:val="00F965F1"/>
    <w:rsid w:val="00F9683C"/>
    <w:rsid w:val="00F96A2C"/>
    <w:rsid w:val="00F96A93"/>
    <w:rsid w:val="00F972BB"/>
    <w:rsid w:val="00F972C2"/>
    <w:rsid w:val="00F97D9B"/>
    <w:rsid w:val="00FA000A"/>
    <w:rsid w:val="00FA0562"/>
    <w:rsid w:val="00FA078B"/>
    <w:rsid w:val="00FA07EC"/>
    <w:rsid w:val="00FA2785"/>
    <w:rsid w:val="00FA2876"/>
    <w:rsid w:val="00FA30E8"/>
    <w:rsid w:val="00FA32EA"/>
    <w:rsid w:val="00FA353F"/>
    <w:rsid w:val="00FA37E6"/>
    <w:rsid w:val="00FA39ED"/>
    <w:rsid w:val="00FA3AD2"/>
    <w:rsid w:val="00FA3FB7"/>
    <w:rsid w:val="00FA45D9"/>
    <w:rsid w:val="00FA46E6"/>
    <w:rsid w:val="00FA49A1"/>
    <w:rsid w:val="00FA49EE"/>
    <w:rsid w:val="00FA4AD6"/>
    <w:rsid w:val="00FA4EC1"/>
    <w:rsid w:val="00FA4F4D"/>
    <w:rsid w:val="00FA5735"/>
    <w:rsid w:val="00FA5CDB"/>
    <w:rsid w:val="00FA6565"/>
    <w:rsid w:val="00FA6D36"/>
    <w:rsid w:val="00FA6F61"/>
    <w:rsid w:val="00FA7A69"/>
    <w:rsid w:val="00FB0401"/>
    <w:rsid w:val="00FB0720"/>
    <w:rsid w:val="00FB0E38"/>
    <w:rsid w:val="00FB1E1A"/>
    <w:rsid w:val="00FB2EA8"/>
    <w:rsid w:val="00FB3B4C"/>
    <w:rsid w:val="00FB435B"/>
    <w:rsid w:val="00FB4365"/>
    <w:rsid w:val="00FB4F25"/>
    <w:rsid w:val="00FB54F2"/>
    <w:rsid w:val="00FB5B70"/>
    <w:rsid w:val="00FB79C7"/>
    <w:rsid w:val="00FB7EEE"/>
    <w:rsid w:val="00FC092B"/>
    <w:rsid w:val="00FC1B1E"/>
    <w:rsid w:val="00FC1F23"/>
    <w:rsid w:val="00FC2536"/>
    <w:rsid w:val="00FC3194"/>
    <w:rsid w:val="00FC31F5"/>
    <w:rsid w:val="00FC35E3"/>
    <w:rsid w:val="00FC3AF4"/>
    <w:rsid w:val="00FC4474"/>
    <w:rsid w:val="00FC48F5"/>
    <w:rsid w:val="00FC51A3"/>
    <w:rsid w:val="00FC531E"/>
    <w:rsid w:val="00FC5B77"/>
    <w:rsid w:val="00FC5FA7"/>
    <w:rsid w:val="00FC63E7"/>
    <w:rsid w:val="00FC6FB9"/>
    <w:rsid w:val="00FC7AD6"/>
    <w:rsid w:val="00FD0FF8"/>
    <w:rsid w:val="00FD1057"/>
    <w:rsid w:val="00FD17FD"/>
    <w:rsid w:val="00FD1980"/>
    <w:rsid w:val="00FD1EDD"/>
    <w:rsid w:val="00FD1F19"/>
    <w:rsid w:val="00FD28FA"/>
    <w:rsid w:val="00FD326B"/>
    <w:rsid w:val="00FD3C6A"/>
    <w:rsid w:val="00FD4570"/>
    <w:rsid w:val="00FD4CE6"/>
    <w:rsid w:val="00FD5204"/>
    <w:rsid w:val="00FD5336"/>
    <w:rsid w:val="00FD597A"/>
    <w:rsid w:val="00FD5CAF"/>
    <w:rsid w:val="00FD7C94"/>
    <w:rsid w:val="00FD7F22"/>
    <w:rsid w:val="00FE083B"/>
    <w:rsid w:val="00FE0847"/>
    <w:rsid w:val="00FE0D23"/>
    <w:rsid w:val="00FE0D92"/>
    <w:rsid w:val="00FE10CC"/>
    <w:rsid w:val="00FE19D5"/>
    <w:rsid w:val="00FE2171"/>
    <w:rsid w:val="00FE2358"/>
    <w:rsid w:val="00FE28D5"/>
    <w:rsid w:val="00FE2C83"/>
    <w:rsid w:val="00FE2E35"/>
    <w:rsid w:val="00FE381C"/>
    <w:rsid w:val="00FE3B92"/>
    <w:rsid w:val="00FE3C2E"/>
    <w:rsid w:val="00FE44B7"/>
    <w:rsid w:val="00FE44CE"/>
    <w:rsid w:val="00FE48D7"/>
    <w:rsid w:val="00FE49C9"/>
    <w:rsid w:val="00FE4B55"/>
    <w:rsid w:val="00FE4FDB"/>
    <w:rsid w:val="00FE5B3A"/>
    <w:rsid w:val="00FE6673"/>
    <w:rsid w:val="00FE6A20"/>
    <w:rsid w:val="00FE6B69"/>
    <w:rsid w:val="00FE73FD"/>
    <w:rsid w:val="00FE7835"/>
    <w:rsid w:val="00FE7891"/>
    <w:rsid w:val="00FE7BA7"/>
    <w:rsid w:val="00FE7E23"/>
    <w:rsid w:val="00FF03B5"/>
    <w:rsid w:val="00FF0407"/>
    <w:rsid w:val="00FF10FB"/>
    <w:rsid w:val="00FF21EF"/>
    <w:rsid w:val="00FF241F"/>
    <w:rsid w:val="00FF3465"/>
    <w:rsid w:val="00FF3C1D"/>
    <w:rsid w:val="00FF413D"/>
    <w:rsid w:val="00FF455F"/>
    <w:rsid w:val="00FF53E4"/>
    <w:rsid w:val="00FF5956"/>
    <w:rsid w:val="00FF5CED"/>
    <w:rsid w:val="00FF5F04"/>
    <w:rsid w:val="00FF738E"/>
    <w:rsid w:val="00FF7649"/>
    <w:rsid w:val="00FF7BFF"/>
    <w:rsid w:val="00FF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AB158"/>
  <w15:docId w15:val="{DFD758EE-D514-4D7D-A134-6C78D12E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rsid w:val="00D23E39"/>
    <w:rPr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"/>
    <w:rsid w:val="00463619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463619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63619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63619"/>
    <w:pPr>
      <w:pBdr>
        <w:bottom w:val="single" w:sz="4" w:space="1" w:color="71A0DC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63619"/>
    <w:pPr>
      <w:pBdr>
        <w:bottom w:val="single" w:sz="4" w:space="1" w:color="548DD4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63619"/>
    <w:pPr>
      <w:pBdr>
        <w:bottom w:val="dotted" w:sz="8" w:space="1" w:color="938953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63619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63619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83679F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BF67E3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rsid w:val="0083679F"/>
    <w:rPr>
      <w:rFonts w:ascii="Tahoma" w:hAnsi="Tahoma" w:cs="Tahoma"/>
      <w:sz w:val="16"/>
      <w:szCs w:val="16"/>
      <w:lang w:val="en-AU" w:eastAsia="en-AU"/>
    </w:rPr>
  </w:style>
  <w:style w:type="character" w:styleId="LineNumber">
    <w:name w:val="line number"/>
    <w:basedOn w:val="DefaultParagraphFont"/>
    <w:rsid w:val="00832F93"/>
    <w:rPr>
      <w:rFonts w:ascii="Arial" w:hAnsi="Arial"/>
      <w:sz w:val="22"/>
    </w:rPr>
  </w:style>
  <w:style w:type="paragraph" w:styleId="Revision">
    <w:name w:val="Revision"/>
    <w:hidden/>
    <w:uiPriority w:val="99"/>
    <w:semiHidden/>
    <w:rsid w:val="0060061D"/>
    <w:rPr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463619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paragraph" w:customStyle="1" w:styleId="PSHeading1">
    <w:name w:val="PS Heading 1"/>
    <w:basedOn w:val="Normal"/>
    <w:next w:val="PStextX2space"/>
    <w:link w:val="PSHeading1Char"/>
    <w:qFormat/>
    <w:rsid w:val="00B60797"/>
    <w:pPr>
      <w:spacing w:line="480" w:lineRule="auto"/>
    </w:pPr>
    <w:rPr>
      <w:rFonts w:ascii="Arial Bold" w:hAnsi="Arial Bold" w:cs="Arial"/>
      <w:b/>
      <w:caps/>
      <w:sz w:val="22"/>
      <w:szCs w:val="22"/>
    </w:rPr>
  </w:style>
  <w:style w:type="paragraph" w:customStyle="1" w:styleId="PSHeading2">
    <w:name w:val="PS Heading 2"/>
    <w:basedOn w:val="Normal"/>
    <w:next w:val="PStextX2space"/>
    <w:link w:val="PSHeading2Char"/>
    <w:qFormat/>
    <w:rsid w:val="00B60797"/>
    <w:pPr>
      <w:spacing w:line="480" w:lineRule="auto"/>
    </w:pPr>
    <w:rPr>
      <w:rFonts w:ascii="Arial" w:hAnsi="Arial" w:cs="Arial"/>
      <w:b/>
      <w:sz w:val="22"/>
      <w:szCs w:val="22"/>
    </w:rPr>
  </w:style>
  <w:style w:type="character" w:customStyle="1" w:styleId="PSHeading1Char">
    <w:name w:val="PS Heading 1 Char"/>
    <w:basedOn w:val="DefaultParagraphFont"/>
    <w:link w:val="PSHeading1"/>
    <w:rsid w:val="00B60797"/>
    <w:rPr>
      <w:rFonts w:ascii="Arial Bold" w:hAnsi="Arial Bold" w:cs="Arial"/>
      <w:b/>
      <w:caps/>
      <w:sz w:val="22"/>
      <w:szCs w:val="22"/>
      <w:lang w:val="en-AU" w:eastAsia="en-AU"/>
    </w:rPr>
  </w:style>
  <w:style w:type="paragraph" w:customStyle="1" w:styleId="PSHeading3">
    <w:name w:val="PS Heading 3"/>
    <w:basedOn w:val="Normal"/>
    <w:next w:val="PStextX2space"/>
    <w:link w:val="PSHeading3Char"/>
    <w:qFormat/>
    <w:rsid w:val="003C106F"/>
    <w:pPr>
      <w:spacing w:line="480" w:lineRule="auto"/>
    </w:pPr>
    <w:rPr>
      <w:rFonts w:ascii="Arial" w:hAnsi="Arial" w:cs="Arial"/>
      <w:b/>
      <w:i/>
      <w:sz w:val="22"/>
      <w:szCs w:val="22"/>
    </w:rPr>
  </w:style>
  <w:style w:type="character" w:customStyle="1" w:styleId="PSHeading2Char">
    <w:name w:val="PS Heading 2 Char"/>
    <w:basedOn w:val="DefaultParagraphFont"/>
    <w:link w:val="PSHeading2"/>
    <w:rsid w:val="00B60797"/>
    <w:rPr>
      <w:rFonts w:ascii="Arial" w:hAnsi="Arial" w:cs="Arial"/>
      <w:b/>
      <w:sz w:val="22"/>
      <w:szCs w:val="22"/>
      <w:lang w:val="en-AU" w:eastAsia="en-AU"/>
    </w:rPr>
  </w:style>
  <w:style w:type="paragraph" w:customStyle="1" w:styleId="PStextX2space">
    <w:name w:val="PS text X2 space"/>
    <w:basedOn w:val="Normal"/>
    <w:link w:val="PStextX2spaceChar"/>
    <w:qFormat/>
    <w:rsid w:val="008D56E8"/>
    <w:pPr>
      <w:spacing w:line="480" w:lineRule="auto"/>
    </w:pPr>
    <w:rPr>
      <w:rFonts w:ascii="Arial" w:hAnsi="Arial" w:cs="Arial"/>
      <w:sz w:val="22"/>
      <w:szCs w:val="22"/>
    </w:rPr>
  </w:style>
  <w:style w:type="paragraph" w:customStyle="1" w:styleId="PSHeading4">
    <w:name w:val="PS Heading 4"/>
    <w:basedOn w:val="Normal"/>
    <w:next w:val="PStextX2space"/>
    <w:link w:val="PSHeading4Char"/>
    <w:qFormat/>
    <w:rsid w:val="00316584"/>
    <w:pPr>
      <w:spacing w:line="480" w:lineRule="auto"/>
    </w:pPr>
    <w:rPr>
      <w:rFonts w:ascii="Arial" w:hAnsi="Arial" w:cs="Arial"/>
      <w:sz w:val="22"/>
      <w:szCs w:val="22"/>
      <w:u w:val="single"/>
    </w:rPr>
  </w:style>
  <w:style w:type="character" w:customStyle="1" w:styleId="PStextX2spaceChar">
    <w:name w:val="PS text X2 space Char"/>
    <w:basedOn w:val="DefaultParagraphFont"/>
    <w:link w:val="PStextX2space"/>
    <w:rsid w:val="008D56E8"/>
    <w:rPr>
      <w:rFonts w:ascii="Arial" w:hAnsi="Arial" w:cs="Arial"/>
      <w:sz w:val="22"/>
      <w:szCs w:val="22"/>
      <w:lang w:val="en-AU" w:eastAsia="en-AU"/>
    </w:rPr>
  </w:style>
  <w:style w:type="paragraph" w:customStyle="1" w:styleId="SOTxt1">
    <w:name w:val="SO Txt 1"/>
    <w:basedOn w:val="Normal"/>
    <w:link w:val="SOTxt1Char"/>
    <w:qFormat/>
    <w:rsid w:val="007B7FC5"/>
    <w:pPr>
      <w:numPr>
        <w:numId w:val="25"/>
      </w:numPr>
    </w:pPr>
    <w:rPr>
      <w:rFonts w:ascii="Arial" w:eastAsia="Batang" w:hAnsi="Arial" w:cs="Arial"/>
      <w:sz w:val="22"/>
      <w:szCs w:val="22"/>
    </w:rPr>
  </w:style>
  <w:style w:type="paragraph" w:customStyle="1" w:styleId="SOTxt2">
    <w:name w:val="SO Txt 2"/>
    <w:basedOn w:val="Normal"/>
    <w:link w:val="SOTxt2Char"/>
    <w:qFormat/>
    <w:rsid w:val="007B7FC5"/>
    <w:pPr>
      <w:numPr>
        <w:ilvl w:val="1"/>
        <w:numId w:val="26"/>
      </w:numPr>
    </w:pPr>
    <w:rPr>
      <w:rFonts w:ascii="Arial" w:eastAsia="Batang" w:hAnsi="Arial" w:cs="Arial"/>
      <w:sz w:val="22"/>
    </w:rPr>
  </w:style>
  <w:style w:type="character" w:customStyle="1" w:styleId="SOTxt1Char">
    <w:name w:val="SO Txt 1 Char"/>
    <w:basedOn w:val="DefaultParagraphFont"/>
    <w:link w:val="SOTxt1"/>
    <w:rsid w:val="007B7FC5"/>
    <w:rPr>
      <w:rFonts w:ascii="Arial" w:eastAsia="Batang" w:hAnsi="Arial" w:cs="Arial"/>
      <w:sz w:val="22"/>
      <w:szCs w:val="22"/>
      <w:lang w:val="en-AU" w:eastAsia="en-AU"/>
    </w:rPr>
  </w:style>
  <w:style w:type="paragraph" w:customStyle="1" w:styleId="SOTxt3">
    <w:name w:val="SO Txt 3"/>
    <w:basedOn w:val="Normal"/>
    <w:link w:val="SOTxt3Char"/>
    <w:qFormat/>
    <w:rsid w:val="005030F9"/>
    <w:pPr>
      <w:numPr>
        <w:numId w:val="28"/>
      </w:numPr>
      <w:outlineLvl w:val="0"/>
    </w:pPr>
    <w:rPr>
      <w:rFonts w:ascii="Arial" w:hAnsi="Arial" w:cs="Arial"/>
      <w:sz w:val="22"/>
      <w:szCs w:val="22"/>
      <w:lang w:val="en-US"/>
    </w:rPr>
  </w:style>
  <w:style w:type="character" w:customStyle="1" w:styleId="SOTxt2Char">
    <w:name w:val="SO Txt 2 Char"/>
    <w:basedOn w:val="DefaultParagraphFont"/>
    <w:link w:val="SOTxt2"/>
    <w:rsid w:val="007B7FC5"/>
    <w:rPr>
      <w:rFonts w:ascii="Arial" w:eastAsia="Batang" w:hAnsi="Arial" w:cs="Arial"/>
      <w:sz w:val="22"/>
      <w:lang w:val="en-AU" w:eastAsia="en-AU"/>
    </w:rPr>
  </w:style>
  <w:style w:type="paragraph" w:customStyle="1" w:styleId="SOTxt4">
    <w:name w:val="SO Txt 4"/>
    <w:basedOn w:val="Normal"/>
    <w:link w:val="SOTxt4Char"/>
    <w:qFormat/>
    <w:rsid w:val="007B7FC5"/>
    <w:pPr>
      <w:numPr>
        <w:ilvl w:val="3"/>
        <w:numId w:val="29"/>
      </w:numPr>
    </w:pPr>
    <w:rPr>
      <w:rFonts w:ascii="Arial" w:eastAsia="Batang" w:hAnsi="Arial" w:cs="Arial"/>
      <w:sz w:val="22"/>
    </w:rPr>
  </w:style>
  <w:style w:type="character" w:customStyle="1" w:styleId="SOTxt3Char">
    <w:name w:val="SO Txt 3 Char"/>
    <w:basedOn w:val="DefaultParagraphFont"/>
    <w:link w:val="SOTxt3"/>
    <w:rsid w:val="00AA162F"/>
    <w:rPr>
      <w:rFonts w:ascii="Arial" w:hAnsi="Arial" w:cs="Arial"/>
      <w:sz w:val="22"/>
      <w:szCs w:val="22"/>
      <w:lang w:eastAsia="en-AU"/>
    </w:rPr>
  </w:style>
  <w:style w:type="character" w:customStyle="1" w:styleId="SOTxt4Char">
    <w:name w:val="SO Txt 4 Char"/>
    <w:basedOn w:val="DefaultParagraphFont"/>
    <w:link w:val="SOTxt4"/>
    <w:rsid w:val="007B7FC5"/>
    <w:rPr>
      <w:rFonts w:ascii="Arial" w:eastAsia="Batang" w:hAnsi="Arial" w:cs="Arial"/>
      <w:sz w:val="22"/>
      <w:lang w:val="en-AU" w:eastAsia="en-AU"/>
    </w:rPr>
  </w:style>
  <w:style w:type="character" w:customStyle="1" w:styleId="PSHeading3Char">
    <w:name w:val="PS Heading 3 Char"/>
    <w:basedOn w:val="DefaultParagraphFont"/>
    <w:link w:val="PSHeading3"/>
    <w:rsid w:val="003C106F"/>
    <w:rPr>
      <w:rFonts w:ascii="Arial" w:hAnsi="Arial" w:cs="Arial"/>
      <w:b/>
      <w:i/>
      <w:sz w:val="22"/>
      <w:szCs w:val="22"/>
      <w:lang w:val="en-AU" w:eastAsia="en-AU"/>
    </w:rPr>
  </w:style>
  <w:style w:type="paragraph" w:customStyle="1" w:styleId="PSTextX1space">
    <w:name w:val="PS Text X1 space"/>
    <w:basedOn w:val="PStextX2space"/>
    <w:link w:val="PSTextX1spaceChar"/>
    <w:qFormat/>
    <w:rsid w:val="0057340C"/>
    <w:pPr>
      <w:spacing w:line="240" w:lineRule="auto"/>
    </w:pPr>
  </w:style>
  <w:style w:type="paragraph" w:customStyle="1" w:styleId="PSTableTxt">
    <w:name w:val="PS Table Txt"/>
    <w:basedOn w:val="PSTextX1space"/>
    <w:link w:val="PSTableTxtChar"/>
    <w:rsid w:val="00C71B20"/>
    <w:rPr>
      <w:sz w:val="20"/>
      <w:szCs w:val="20"/>
    </w:rPr>
  </w:style>
  <w:style w:type="character" w:customStyle="1" w:styleId="PSTextX1spaceChar">
    <w:name w:val="PS Text X1 space Char"/>
    <w:basedOn w:val="PStextX2spaceChar"/>
    <w:link w:val="PSTextX1space"/>
    <w:rsid w:val="0057340C"/>
    <w:rPr>
      <w:rFonts w:ascii="Arial" w:hAnsi="Arial" w:cs="Arial"/>
      <w:sz w:val="22"/>
      <w:szCs w:val="22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463619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63619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63619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rsid w:val="00463619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rsid w:val="00463619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rsid w:val="00463619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463619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32F93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32F93"/>
    <w:rPr>
      <w:rFonts w:ascii="Arial" w:hAnsi="Arial"/>
      <w:sz w:val="20"/>
      <w:szCs w:val="20"/>
      <w:lang w:val="en-AU" w:eastAsia="en-AU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32F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32F93"/>
    <w:rPr>
      <w:rFonts w:ascii="Arial" w:hAnsi="Arial"/>
      <w:b/>
      <w:bCs/>
      <w:sz w:val="20"/>
      <w:szCs w:val="20"/>
      <w:lang w:val="en-AU" w:eastAsia="en-AU"/>
    </w:rPr>
  </w:style>
  <w:style w:type="paragraph" w:styleId="Header">
    <w:name w:val="header"/>
    <w:basedOn w:val="Normal"/>
    <w:link w:val="HeaderChar"/>
    <w:unhideWhenUsed/>
    <w:rsid w:val="000F3ED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F3ED0"/>
    <w:rPr>
      <w:lang w:val="en-AU" w:eastAsia="en-AU"/>
    </w:rPr>
  </w:style>
  <w:style w:type="paragraph" w:styleId="BodyText">
    <w:name w:val="Body Text"/>
    <w:basedOn w:val="Normal"/>
    <w:link w:val="BodyTextChar"/>
    <w:unhideWhenUsed/>
    <w:rsid w:val="0079414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9414C"/>
    <w:rPr>
      <w:lang w:val="en-AU" w:eastAsia="en-AU"/>
    </w:rPr>
  </w:style>
  <w:style w:type="paragraph" w:customStyle="1" w:styleId="Subheading">
    <w:name w:val="Subheading"/>
    <w:basedOn w:val="Normal"/>
    <w:link w:val="SubheadingChar"/>
    <w:qFormat/>
    <w:rsid w:val="001E44FF"/>
    <w:pPr>
      <w:autoSpaceDE w:val="0"/>
      <w:autoSpaceDN w:val="0"/>
      <w:adjustRightInd w:val="0"/>
      <w:spacing w:line="264" w:lineRule="auto"/>
    </w:pPr>
    <w:rPr>
      <w:rFonts w:ascii="Arial" w:eastAsia="Calibri" w:hAnsi="Arial" w:cs="Arial"/>
      <w:b/>
      <w:bCs/>
      <w:sz w:val="22"/>
      <w:szCs w:val="22"/>
      <w:lang w:val="en-GB"/>
    </w:rPr>
  </w:style>
  <w:style w:type="character" w:customStyle="1" w:styleId="SubheadingChar">
    <w:name w:val="Subheading Char"/>
    <w:basedOn w:val="DefaultParagraphFont"/>
    <w:link w:val="Subheading"/>
    <w:rsid w:val="001E44FF"/>
    <w:rPr>
      <w:rFonts w:ascii="Arial" w:eastAsia="Calibri" w:hAnsi="Arial" w:cs="Arial"/>
      <w:b/>
      <w:bCs/>
      <w:sz w:val="22"/>
      <w:szCs w:val="22"/>
      <w:lang w:val="en-GB" w:eastAsia="en-AU"/>
    </w:rPr>
  </w:style>
  <w:style w:type="character" w:customStyle="1" w:styleId="PSHeading4Char">
    <w:name w:val="PS Heading 4 Char"/>
    <w:basedOn w:val="DefaultParagraphFont"/>
    <w:link w:val="PSHeading4"/>
    <w:rsid w:val="00316584"/>
    <w:rPr>
      <w:rFonts w:ascii="Arial" w:hAnsi="Arial" w:cs="Arial"/>
      <w:sz w:val="22"/>
      <w:szCs w:val="22"/>
      <w:u w:val="single"/>
      <w:lang w:val="en-AU" w:eastAsia="en-AU"/>
    </w:rPr>
  </w:style>
  <w:style w:type="character" w:customStyle="1" w:styleId="PSTableTxtChar">
    <w:name w:val="PS Table Txt Char"/>
    <w:basedOn w:val="PSTextX1spaceChar"/>
    <w:link w:val="PSTableTxt"/>
    <w:rsid w:val="00C71B20"/>
    <w:rPr>
      <w:rFonts w:ascii="Arial" w:hAnsi="Arial" w:cs="Arial"/>
      <w:sz w:val="20"/>
      <w:szCs w:val="20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E25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1DF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8661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5A74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SOTxt2Char"/>
    <w:link w:val="EndNoteBibliographyTitle"/>
    <w:rsid w:val="00BB5A74"/>
    <w:rPr>
      <w:rFonts w:ascii="Arial" w:eastAsia="Batang" w:hAnsi="Arial" w:cs="Arial"/>
      <w:noProof/>
      <w:sz w:val="22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BB5A74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SOTxt2Char"/>
    <w:link w:val="EndNoteBibliography"/>
    <w:rsid w:val="00BB5A74"/>
    <w:rPr>
      <w:rFonts w:ascii="Arial" w:eastAsia="Batang" w:hAnsi="Arial" w:cs="Arial"/>
      <w:noProof/>
      <w:sz w:val="22"/>
      <w:lang w:val="en-AU" w:eastAsia="en-AU"/>
    </w:rPr>
  </w:style>
  <w:style w:type="paragraph" w:styleId="ListParagraph">
    <w:name w:val="List Paragraph"/>
    <w:basedOn w:val="Normal"/>
    <w:uiPriority w:val="34"/>
    <w:rsid w:val="004D5EB0"/>
    <w:pPr>
      <w:ind w:left="720"/>
      <w:contextualSpacing/>
    </w:pPr>
  </w:style>
  <w:style w:type="character" w:styleId="BookTitle">
    <w:name w:val="Book Title"/>
    <w:basedOn w:val="DefaultParagraphFont"/>
    <w:uiPriority w:val="33"/>
    <w:rsid w:val="00433ED1"/>
    <w:rPr>
      <w:b/>
      <w:bCs/>
      <w:smallCaps/>
      <w:spacing w:val="5"/>
    </w:rPr>
  </w:style>
  <w:style w:type="character" w:styleId="FollowedHyperlink">
    <w:name w:val="FollowedHyperlink"/>
    <w:basedOn w:val="DefaultParagraphFont"/>
    <w:semiHidden/>
    <w:unhideWhenUsed/>
    <w:rsid w:val="00684CAB"/>
    <w:rPr>
      <w:color w:val="800080" w:themeColor="followedHyperlink"/>
      <w:u w:val="single"/>
    </w:rPr>
  </w:style>
  <w:style w:type="paragraph" w:customStyle="1" w:styleId="xmsolistparagraph">
    <w:name w:val="x_msolistparagraph"/>
    <w:basedOn w:val="Normal"/>
    <w:rsid w:val="007A14A7"/>
    <w:pPr>
      <w:spacing w:before="100" w:beforeAutospacing="1" w:after="100" w:afterAutospacing="1"/>
    </w:pPr>
    <w:rPr>
      <w:rFonts w:ascii="Calibri" w:eastAsia="ＭＳ Ｐゴシック" w:hAnsi="Calibri" w:cs="Calibri"/>
      <w:sz w:val="22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9912B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03BF2"/>
    <w:pPr>
      <w:spacing w:before="100" w:beforeAutospacing="1" w:after="100" w:afterAutospacing="1"/>
    </w:pPr>
    <w:rPr>
      <w:rFonts w:eastAsia="Times New Roman"/>
      <w:lang w:val="en-GB" w:eastAsia="ja-JP"/>
    </w:rPr>
  </w:style>
  <w:style w:type="character" w:styleId="Strong">
    <w:name w:val="Strong"/>
    <w:basedOn w:val="DefaultParagraphFont"/>
    <w:uiPriority w:val="22"/>
    <w:qFormat/>
    <w:rsid w:val="00680A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39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0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rettons\Documents\Custom%20Office%20Templates\ProScribe%20MS%20Template%20V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448E91C9BA9849B118331FE451C3E8" ma:contentTypeVersion="2" ma:contentTypeDescription="Create a new document." ma:contentTypeScope="" ma:versionID="3cdd5a5fa9b06e6c76d39b1e0f3d2f68">
  <xsd:schema xmlns:xsd="http://www.w3.org/2001/XMLSchema" xmlns:xs="http://www.w3.org/2001/XMLSchema" xmlns:p="http://schemas.microsoft.com/office/2006/metadata/properties" xmlns:ns2="da8e6690-7036-4568-8525-c308f409045a" targetNamespace="http://schemas.microsoft.com/office/2006/metadata/properties" ma:root="true" ma:fieldsID="ea3229fe968c855688a206d9aaebbb33" ns2:_="">
    <xsd:import namespace="da8e6690-7036-4568-8525-c308f40904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e6690-7036-4568-8525-c308f40904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9C879E-BBC8-4E55-8EEB-B2E9E3B13E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55B0BD-A688-454F-AFF2-59BB359606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FFB8963-37B5-4AB0-8CDF-3DA443C19E3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A75F8E-86B5-4C80-92B3-E63EC48FAC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8e6690-7036-4568-8525-c308f40904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oScribe MS Template V4</Template>
  <TotalTime>34</TotalTime>
  <Pages>4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Base/>
  <HLinks>
    <vt:vector size="42" baseType="variant">
      <vt:variant>
        <vt:i4>2621501</vt:i4>
      </vt:variant>
      <vt:variant>
        <vt:i4>18</vt:i4>
      </vt:variant>
      <vt:variant>
        <vt:i4>0</vt:i4>
      </vt:variant>
      <vt:variant>
        <vt:i4>5</vt:i4>
      </vt:variant>
      <vt:variant>
        <vt:lpwstr>http://jcem.endojournals.org/misc/origcopy.pdf</vt:lpwstr>
      </vt:variant>
      <vt:variant>
        <vt:lpwstr/>
      </vt:variant>
      <vt:variant>
        <vt:i4>983163</vt:i4>
      </vt:variant>
      <vt:variant>
        <vt:i4>15</vt:i4>
      </vt:variant>
      <vt:variant>
        <vt:i4>0</vt:i4>
      </vt:variant>
      <vt:variant>
        <vt:i4>5</vt:i4>
      </vt:variant>
      <vt:variant>
        <vt:lpwstr>http://www.nlm.nih.gov/bsd/uniform_requirements.html</vt:lpwstr>
      </vt:variant>
      <vt:variant>
        <vt:lpwstr/>
      </vt:variant>
      <vt:variant>
        <vt:i4>7798834</vt:i4>
      </vt:variant>
      <vt:variant>
        <vt:i4>12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7798834</vt:i4>
      </vt:variant>
      <vt:variant>
        <vt:i4>9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  <vt:variant>
        <vt:i4>32769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32769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entrez/query.fcgi?db=mesh</vt:lpwstr>
      </vt:variant>
      <vt:variant>
        <vt:lpwstr/>
      </vt:variant>
      <vt:variant>
        <vt:i4>7798834</vt:i4>
      </vt:variant>
      <vt:variant>
        <vt:i4>0</vt:i4>
      </vt:variant>
      <vt:variant>
        <vt:i4>0</vt:i4>
      </vt:variant>
      <vt:variant>
        <vt:i4>5</vt:i4>
      </vt:variant>
      <vt:variant>
        <vt:lpwstr>http://www.proscribe.com.au/Documents and Settings/Mark/Local Settings/Temporary Internet Files/OLKA4/www.proscribe.com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Scribe</dc:creator>
  <cp:lastModifiedBy>ProScribe</cp:lastModifiedBy>
  <cp:revision>23</cp:revision>
  <cp:lastPrinted>2015-05-28T23:23:00Z</cp:lastPrinted>
  <dcterms:created xsi:type="dcterms:W3CDTF">2023-07-12T22:02:00Z</dcterms:created>
  <dcterms:modified xsi:type="dcterms:W3CDTF">2023-07-2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448E91C9BA9849B118331FE451C3E8</vt:lpwstr>
  </property>
</Properties>
</file>